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7E9" w:rsidRPr="004137E9" w:rsidRDefault="004137E9" w:rsidP="004137E9">
      <w:pPr>
        <w:spacing w:line="480" w:lineRule="auto"/>
        <w:rPr>
          <w:lang w:val="en-GB" w:eastAsia="en-GB"/>
        </w:rPr>
      </w:pPr>
      <w:r w:rsidRPr="004137E9">
        <w:rPr>
          <w:lang w:val="en-GB" w:eastAsia="en-GB"/>
        </w:rPr>
        <w:t xml:space="preserve">Table S1. Generalized linear models (GLM) to test offspring-size effects on subsequent survival to recruitment as a function the following covariates: </w:t>
      </w:r>
      <w:proofErr w:type="spellStart"/>
      <w:r w:rsidRPr="004137E9">
        <w:rPr>
          <w:lang w:val="en-GB" w:eastAsia="en-GB"/>
        </w:rPr>
        <w:t>MO</w:t>
      </w:r>
      <w:r w:rsidRPr="004137E9">
        <w:rPr>
          <w:vertAlign w:val="subscript"/>
          <w:lang w:val="en-GB" w:eastAsia="en-GB"/>
        </w:rPr>
        <w:t>lw</w:t>
      </w:r>
      <w:proofErr w:type="spellEnd"/>
      <w:r w:rsidRPr="004137E9">
        <w:rPr>
          <w:vertAlign w:val="subscript"/>
          <w:lang w:val="en-GB" w:eastAsia="en-GB"/>
        </w:rPr>
        <w:t xml:space="preserve"> </w:t>
      </w:r>
      <w:r w:rsidRPr="004137E9">
        <w:rPr>
          <w:lang w:val="en-GB" w:eastAsia="en-GB"/>
        </w:rPr>
        <w:t xml:space="preserve">= offspring body length at weaning, </w:t>
      </w:r>
      <w:proofErr w:type="spellStart"/>
      <w:r w:rsidRPr="004137E9">
        <w:rPr>
          <w:lang w:val="en-GB" w:eastAsia="en-GB"/>
        </w:rPr>
        <w:t>MO</w:t>
      </w:r>
      <w:r w:rsidRPr="004137E9">
        <w:rPr>
          <w:vertAlign w:val="subscript"/>
          <w:lang w:val="en-GB" w:eastAsia="en-GB"/>
        </w:rPr>
        <w:t>mw</w:t>
      </w:r>
      <w:proofErr w:type="spellEnd"/>
      <w:r w:rsidRPr="004137E9">
        <w:rPr>
          <w:vertAlign w:val="subscript"/>
          <w:lang w:val="en-GB" w:eastAsia="en-GB"/>
        </w:rPr>
        <w:t xml:space="preserve"> </w:t>
      </w:r>
      <w:r w:rsidRPr="004137E9">
        <w:rPr>
          <w:lang w:val="en-GB" w:eastAsia="en-GB"/>
        </w:rPr>
        <w:t xml:space="preserve">= offspring mass at weaning, cohort (factor), </w:t>
      </w:r>
      <w:r w:rsidR="006750FA">
        <w:rPr>
          <w:lang w:val="en-GB" w:eastAsia="en-GB"/>
        </w:rPr>
        <w:t xml:space="preserve">year of </w:t>
      </w:r>
      <w:proofErr w:type="spellStart"/>
      <w:r w:rsidR="006750FA">
        <w:rPr>
          <w:lang w:val="en-GB" w:eastAsia="en-GB"/>
        </w:rPr>
        <w:t>primiparity</w:t>
      </w:r>
      <w:proofErr w:type="spellEnd"/>
      <w:r w:rsidRPr="004137E9">
        <w:rPr>
          <w:lang w:val="en-GB" w:eastAsia="en-GB"/>
        </w:rPr>
        <w:t xml:space="preserve"> (factor), </w:t>
      </w:r>
      <w:proofErr w:type="spellStart"/>
      <w:r w:rsidRPr="004137E9">
        <w:rPr>
          <w:lang w:val="en-GB" w:eastAsia="en-GB"/>
        </w:rPr>
        <w:t>p</w:t>
      </w:r>
      <w:r w:rsidRPr="004137E9">
        <w:rPr>
          <w:vertAlign w:val="subscript"/>
          <w:lang w:val="en-GB" w:eastAsia="en-GB"/>
        </w:rPr>
        <w:t>rec</w:t>
      </w:r>
      <w:proofErr w:type="spellEnd"/>
      <w:r w:rsidRPr="004137E9">
        <w:rPr>
          <w:lang w:val="en-GB" w:eastAsia="en-GB"/>
        </w:rPr>
        <w:t xml:space="preserve"> = probability of recruiting after mean age </w:t>
      </w:r>
      <w:proofErr w:type="spellStart"/>
      <w:r w:rsidRPr="004137E9">
        <w:rPr>
          <w:lang w:val="en-GB" w:eastAsia="en-GB"/>
        </w:rPr>
        <w:t>primiparity</w:t>
      </w:r>
      <w:proofErr w:type="spellEnd"/>
      <w:r w:rsidRPr="004137E9">
        <w:rPr>
          <w:lang w:val="en-GB" w:eastAsia="en-GB"/>
        </w:rPr>
        <w:t>, P</w:t>
      </w:r>
      <w:r w:rsidRPr="004137E9">
        <w:rPr>
          <w:vertAlign w:val="subscript"/>
          <w:lang w:val="en-GB" w:eastAsia="en-GB"/>
        </w:rPr>
        <w:t>l</w:t>
      </w:r>
      <w:r w:rsidRPr="004137E9">
        <w:rPr>
          <w:lang w:val="en-GB" w:eastAsia="en-GB"/>
        </w:rPr>
        <w:t xml:space="preserve"> = body length at age of </w:t>
      </w:r>
      <w:proofErr w:type="spellStart"/>
      <w:r w:rsidRPr="004137E9">
        <w:rPr>
          <w:lang w:val="en-GB" w:eastAsia="en-GB"/>
        </w:rPr>
        <w:t>primiparity</w:t>
      </w:r>
      <w:proofErr w:type="spellEnd"/>
      <w:r w:rsidRPr="004137E9">
        <w:rPr>
          <w:lang w:val="en-GB" w:eastAsia="en-GB"/>
        </w:rPr>
        <w:t>, P</w:t>
      </w:r>
      <w:r w:rsidRPr="004137E9">
        <w:rPr>
          <w:vertAlign w:val="subscript"/>
          <w:lang w:val="en-GB" w:eastAsia="en-GB"/>
        </w:rPr>
        <w:t>m3d</w:t>
      </w:r>
      <w:r w:rsidRPr="004137E9">
        <w:rPr>
          <w:lang w:val="en-GB" w:eastAsia="en-GB"/>
        </w:rPr>
        <w:t xml:space="preserve"> = body mass</w:t>
      </w:r>
      <w:r w:rsidR="002F6DD4">
        <w:rPr>
          <w:lang w:val="en-GB" w:eastAsia="en-GB"/>
        </w:rPr>
        <w:t xml:space="preserve"> of </w:t>
      </w:r>
      <w:proofErr w:type="spellStart"/>
      <w:r w:rsidR="002F6DD4">
        <w:rPr>
          <w:lang w:val="en-GB" w:eastAsia="en-GB"/>
        </w:rPr>
        <w:t>primiparous</w:t>
      </w:r>
      <w:proofErr w:type="spellEnd"/>
      <w:r w:rsidR="002F6DD4">
        <w:rPr>
          <w:lang w:val="en-GB" w:eastAsia="en-GB"/>
        </w:rPr>
        <w:t xml:space="preserve"> females at</w:t>
      </w:r>
      <w:r w:rsidRPr="004137E9">
        <w:rPr>
          <w:lang w:val="en-GB" w:eastAsia="en-GB"/>
        </w:rPr>
        <w:t xml:space="preserve"> 3-d</w:t>
      </w:r>
      <w:r w:rsidR="00845805">
        <w:rPr>
          <w:lang w:val="en-GB" w:eastAsia="en-GB"/>
        </w:rPr>
        <w:t xml:space="preserve">ays postpartum </w:t>
      </w:r>
      <w:r w:rsidR="00EB5308">
        <w:rPr>
          <w:lang w:val="en-GB" w:eastAsia="en-GB"/>
        </w:rPr>
        <w:t xml:space="preserve">; </w:t>
      </w:r>
      <w:r w:rsidRPr="004137E9">
        <w:rPr>
          <w:lang w:val="en-GB" w:eastAsia="en-GB"/>
        </w:rPr>
        <w:t>FB</w:t>
      </w:r>
      <w:r w:rsidRPr="004137E9">
        <w:rPr>
          <w:vertAlign w:val="subscript"/>
          <w:lang w:val="en-GB" w:eastAsia="en-GB"/>
        </w:rPr>
        <w:t>m3d</w:t>
      </w:r>
      <w:r w:rsidRPr="004137E9">
        <w:rPr>
          <w:lang w:val="en-GB" w:eastAsia="en-GB"/>
        </w:rPr>
        <w:t xml:space="preserve"> = </w:t>
      </w:r>
      <w:r w:rsidR="003B59F9">
        <w:rPr>
          <w:lang w:val="en-GB" w:eastAsia="en-GB"/>
        </w:rPr>
        <w:t xml:space="preserve">first born </w:t>
      </w:r>
      <w:r w:rsidRPr="004137E9">
        <w:rPr>
          <w:lang w:val="en-GB" w:eastAsia="en-GB"/>
        </w:rPr>
        <w:t xml:space="preserve">pup mass 3-days postpartum, </w:t>
      </w:r>
      <w:proofErr w:type="spellStart"/>
      <w:r w:rsidRPr="004137E9">
        <w:rPr>
          <w:lang w:val="en-GB" w:eastAsia="en-GB"/>
        </w:rPr>
        <w:t>FB</w:t>
      </w:r>
      <w:r w:rsidRPr="004137E9">
        <w:rPr>
          <w:vertAlign w:val="subscript"/>
          <w:lang w:val="en-GB" w:eastAsia="en-GB"/>
        </w:rPr>
        <w:t>mw</w:t>
      </w:r>
      <w:proofErr w:type="spellEnd"/>
      <w:r w:rsidRPr="004137E9">
        <w:rPr>
          <w:lang w:val="en-GB" w:eastAsia="en-GB"/>
        </w:rPr>
        <w:t xml:space="preserve"> = </w:t>
      </w:r>
      <w:r w:rsidR="003B59F9">
        <w:rPr>
          <w:lang w:val="en-GB" w:eastAsia="en-GB"/>
        </w:rPr>
        <w:t xml:space="preserve">first born </w:t>
      </w:r>
      <w:r w:rsidRPr="004137E9">
        <w:rPr>
          <w:lang w:val="en-GB" w:eastAsia="en-GB"/>
        </w:rPr>
        <w:t xml:space="preserve">pup mass at weaning, </w:t>
      </w:r>
      <w:proofErr w:type="spellStart"/>
      <w:r w:rsidRPr="004137E9">
        <w:rPr>
          <w:lang w:val="en-GB" w:eastAsia="en-GB"/>
        </w:rPr>
        <w:t>FB</w:t>
      </w:r>
      <w:r w:rsidRPr="004137E9">
        <w:rPr>
          <w:vertAlign w:val="subscript"/>
          <w:lang w:val="en-GB" w:eastAsia="en-GB"/>
        </w:rPr>
        <w:t>bd</w:t>
      </w:r>
      <w:proofErr w:type="spellEnd"/>
      <w:r w:rsidRPr="004137E9">
        <w:rPr>
          <w:vertAlign w:val="subscript"/>
          <w:lang w:val="en-GB" w:eastAsia="en-GB"/>
        </w:rPr>
        <w:t xml:space="preserve"> </w:t>
      </w:r>
      <w:r w:rsidRPr="004137E9">
        <w:rPr>
          <w:lang w:val="en-GB" w:eastAsia="en-GB"/>
        </w:rPr>
        <w:t xml:space="preserve">= </w:t>
      </w:r>
      <w:r w:rsidR="003B59F9">
        <w:rPr>
          <w:lang w:val="en-GB" w:eastAsia="en-GB"/>
        </w:rPr>
        <w:t xml:space="preserve">first born </w:t>
      </w:r>
      <w:r w:rsidRPr="004137E9">
        <w:rPr>
          <w:lang w:val="en-GB" w:eastAsia="en-GB"/>
        </w:rPr>
        <w:t xml:space="preserve">birth date, </w:t>
      </w:r>
      <w:proofErr w:type="spellStart"/>
      <w:r w:rsidRPr="004137E9">
        <w:rPr>
          <w:lang w:val="en-GB" w:eastAsia="en-GB"/>
        </w:rPr>
        <w:t>momage</w:t>
      </w:r>
      <w:proofErr w:type="spellEnd"/>
      <w:r w:rsidRPr="004137E9">
        <w:rPr>
          <w:lang w:val="en-GB" w:eastAsia="en-GB"/>
        </w:rPr>
        <w:t xml:space="preserve">=maternal age (factor), </w:t>
      </w:r>
      <w:proofErr w:type="spellStart"/>
      <w:r w:rsidRPr="004137E9">
        <w:rPr>
          <w:lang w:val="en-GB" w:eastAsia="en-GB"/>
        </w:rPr>
        <w:t>pupsex</w:t>
      </w:r>
      <w:proofErr w:type="spellEnd"/>
      <w:r w:rsidRPr="004137E9">
        <w:rPr>
          <w:lang w:val="en-GB" w:eastAsia="en-GB"/>
        </w:rPr>
        <w:t>=pup sex (factor).</w:t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1620"/>
        <w:gridCol w:w="5220"/>
      </w:tblGrid>
      <w:tr w:rsidR="004137E9" w:rsidRPr="004137E9" w:rsidTr="004137E9"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Response 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Error Distribution</w:t>
            </w:r>
          </w:p>
        </w:tc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Full model</w:t>
            </w:r>
          </w:p>
        </w:tc>
      </w:tr>
      <w:tr w:rsidR="004137E9" w:rsidRPr="004137E9" w:rsidTr="004137E9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Survival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Binomial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</w:tcPr>
          <w:p w:rsidR="004137E9" w:rsidRPr="004137E9" w:rsidRDefault="00845805" w:rsidP="004137E9">
            <w:pPr>
              <w:spacing w:before="60" w:line="480" w:lineRule="auto"/>
              <w:ind w:left="-108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cohort*</w:t>
            </w:r>
            <w:proofErr w:type="spellStart"/>
            <w:r w:rsidR="004137E9" w:rsidRPr="004137E9">
              <w:rPr>
                <w:lang w:val="en-GB" w:eastAsia="en-GB"/>
              </w:rPr>
              <w:t>MO</w:t>
            </w:r>
            <w:r w:rsidR="004137E9" w:rsidRPr="004137E9">
              <w:rPr>
                <w:vertAlign w:val="subscript"/>
                <w:lang w:val="en-GB" w:eastAsia="en-GB"/>
              </w:rPr>
              <w:t>lw</w:t>
            </w:r>
            <w:proofErr w:type="spellEnd"/>
            <w:r w:rsidR="004137E9" w:rsidRPr="004137E9">
              <w:rPr>
                <w:lang w:val="en-GB" w:eastAsia="en-GB"/>
              </w:rPr>
              <w:t>,</w:t>
            </w:r>
            <w:r w:rsidR="004137E9" w:rsidRPr="004137E9">
              <w:rPr>
                <w:vertAlign w:val="subscript"/>
                <w:lang w:val="en-GB" w:eastAsia="en-GB"/>
              </w:rPr>
              <w:t xml:space="preserve"> </w:t>
            </w:r>
            <w:r>
              <w:rPr>
                <w:lang w:val="en-GB" w:eastAsia="en-GB"/>
              </w:rPr>
              <w:t>cohort*</w:t>
            </w:r>
            <w:proofErr w:type="spellStart"/>
            <w:r w:rsidR="004137E9" w:rsidRPr="004137E9">
              <w:rPr>
                <w:lang w:val="en-GB" w:eastAsia="en-GB"/>
              </w:rPr>
              <w:t>MO</w:t>
            </w:r>
            <w:r w:rsidR="004137E9" w:rsidRPr="004137E9">
              <w:rPr>
                <w:vertAlign w:val="subscript"/>
                <w:lang w:val="en-GB" w:eastAsia="en-GB"/>
              </w:rPr>
              <w:t>mw</w:t>
            </w:r>
            <w:proofErr w:type="spellEnd"/>
            <w:r w:rsidR="004137E9" w:rsidRPr="004137E9">
              <w:rPr>
                <w:vertAlign w:val="subscript"/>
                <w:lang w:val="en-GB" w:eastAsia="en-GB"/>
              </w:rPr>
              <w:t xml:space="preserve"> </w:t>
            </w:r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p</w:t>
            </w:r>
            <w:r w:rsidRPr="004137E9">
              <w:rPr>
                <w:vertAlign w:val="subscript"/>
                <w:lang w:val="en-GB" w:eastAsia="en-GB"/>
              </w:rPr>
              <w:t>rec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Binomial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mw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vertAlign w:val="subscript"/>
                <w:lang w:val="en-GB" w:eastAsia="en-GB"/>
              </w:rPr>
            </w:pPr>
            <w:r w:rsidRPr="004137E9">
              <w:rPr>
                <w:lang w:val="en-GB" w:eastAsia="en-GB"/>
              </w:rPr>
              <w:t>P</w:t>
            </w:r>
            <w:r w:rsidRPr="004137E9">
              <w:rPr>
                <w:vertAlign w:val="subscript"/>
                <w:lang w:val="en-GB" w:eastAsia="en-GB"/>
              </w:rPr>
              <w:t>l</w:t>
            </w:r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Gaussian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proofErr w:type="spellEnd"/>
            <w:r w:rsidRPr="004137E9">
              <w:rPr>
                <w:lang w:val="en-GB" w:eastAsia="en-GB"/>
              </w:rPr>
              <w:t>*</w:t>
            </w:r>
            <w:proofErr w:type="spellStart"/>
            <w:r w:rsidRPr="004137E9">
              <w:rPr>
                <w:lang w:val="en-GB" w:eastAsia="en-GB"/>
              </w:rPr>
              <w:t>momage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="00845805">
              <w:rPr>
                <w:vertAlign w:val="subscript"/>
                <w:lang w:val="en-GB" w:eastAsia="en-GB"/>
              </w:rPr>
              <w:t>mw</w:t>
            </w:r>
            <w:proofErr w:type="spellEnd"/>
            <w:r w:rsidRPr="004137E9">
              <w:rPr>
                <w:lang w:val="en-GB" w:eastAsia="en-GB"/>
              </w:rPr>
              <w:t>*</w:t>
            </w:r>
            <w:proofErr w:type="spellStart"/>
            <w:r w:rsidRPr="004137E9">
              <w:rPr>
                <w:lang w:val="en-GB" w:eastAsia="en-GB"/>
              </w:rPr>
              <w:t>momage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vertAlign w:val="subscript"/>
                <w:lang w:val="en-GB" w:eastAsia="en-GB"/>
              </w:rPr>
            </w:pPr>
            <w:r w:rsidRPr="004137E9">
              <w:rPr>
                <w:lang w:val="en-GB" w:eastAsia="en-GB"/>
              </w:rPr>
              <w:t>P</w:t>
            </w:r>
            <w:r w:rsidRPr="004137E9">
              <w:rPr>
                <w:vertAlign w:val="subscript"/>
                <w:lang w:val="en-GB" w:eastAsia="en-GB"/>
              </w:rPr>
              <w:t>m3d</w:t>
            </w:r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Gaussian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proofErr w:type="spellEnd"/>
            <w:r w:rsidRPr="004137E9">
              <w:rPr>
                <w:lang w:val="en-GB" w:eastAsia="en-GB"/>
              </w:rPr>
              <w:t>*</w:t>
            </w:r>
            <w:proofErr w:type="spellStart"/>
            <w:r w:rsidRPr="004137E9">
              <w:rPr>
                <w:lang w:val="en-GB" w:eastAsia="en-GB"/>
              </w:rPr>
              <w:t>momage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="00845805">
              <w:rPr>
                <w:vertAlign w:val="subscript"/>
                <w:lang w:val="en-GB" w:eastAsia="en-GB"/>
              </w:rPr>
              <w:t>mw</w:t>
            </w:r>
            <w:proofErr w:type="spellEnd"/>
            <w:r w:rsidRPr="004137E9">
              <w:rPr>
                <w:lang w:val="en-GB" w:eastAsia="en-GB"/>
              </w:rPr>
              <w:t>*</w:t>
            </w:r>
            <w:proofErr w:type="spellStart"/>
            <w:r w:rsidRPr="004137E9">
              <w:rPr>
                <w:lang w:val="en-GB" w:eastAsia="en-GB"/>
              </w:rPr>
              <w:t>momage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vertAlign w:val="subscript"/>
                <w:lang w:val="en-GB" w:eastAsia="en-GB"/>
              </w:rPr>
            </w:pPr>
            <w:r w:rsidRPr="004137E9">
              <w:rPr>
                <w:lang w:val="en-GB" w:eastAsia="en-GB"/>
              </w:rPr>
              <w:t>FB</w:t>
            </w:r>
            <w:r w:rsidRPr="004137E9">
              <w:rPr>
                <w:vertAlign w:val="subscript"/>
                <w:lang w:val="en-GB" w:eastAsia="en-GB"/>
              </w:rPr>
              <w:t>m3d</w:t>
            </w:r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Gaussian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r w:rsidRPr="004137E9">
              <w:rPr>
                <w:lang w:val="en-GB" w:eastAsia="en-GB"/>
              </w:rPr>
              <w:t>+momage+pupsex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="00845805">
              <w:rPr>
                <w:vertAlign w:val="subscript"/>
                <w:lang w:val="en-GB" w:eastAsia="en-GB"/>
              </w:rPr>
              <w:t>m</w:t>
            </w:r>
            <w:proofErr w:type="spellEnd"/>
            <w:r w:rsidRPr="004137E9">
              <w:rPr>
                <w:vertAlign w:val="subscript"/>
                <w:lang w:val="en-GB" w:eastAsia="en-GB"/>
              </w:rPr>
              <w:t xml:space="preserve"> </w:t>
            </w:r>
            <w:r w:rsidRPr="004137E9">
              <w:rPr>
                <w:lang w:val="en-GB" w:eastAsia="en-GB"/>
              </w:rPr>
              <w:t>+</w:t>
            </w:r>
            <w:proofErr w:type="spellStart"/>
            <w:r w:rsidRPr="004137E9">
              <w:rPr>
                <w:lang w:val="en-GB" w:eastAsia="en-GB"/>
              </w:rPr>
              <w:t>momage+pupsex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vertAlign w:val="subscript"/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FB</w:t>
            </w:r>
            <w:r w:rsidRPr="004137E9">
              <w:rPr>
                <w:vertAlign w:val="subscript"/>
                <w:lang w:val="en-GB" w:eastAsia="en-GB"/>
              </w:rPr>
              <w:t>mw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Gaussian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r w:rsidRPr="004137E9">
              <w:rPr>
                <w:lang w:val="en-GB" w:eastAsia="en-GB"/>
              </w:rPr>
              <w:t>+momage+pupsex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mw</w:t>
            </w:r>
            <w:r w:rsidRPr="004137E9">
              <w:rPr>
                <w:lang w:val="en-GB" w:eastAsia="en-GB"/>
              </w:rPr>
              <w:t>+momage+pupsex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vertAlign w:val="subscript"/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FB</w:t>
            </w:r>
            <w:r w:rsidRPr="004137E9">
              <w:rPr>
                <w:vertAlign w:val="subscript"/>
                <w:lang w:val="en-GB" w:eastAsia="en-GB"/>
              </w:rPr>
              <w:t>bd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  <w:r w:rsidRPr="004137E9">
              <w:rPr>
                <w:lang w:val="en-GB" w:eastAsia="en-GB"/>
              </w:rPr>
              <w:t>Gaussian</w:t>
            </w: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7525AF">
            <w:pPr>
              <w:spacing w:before="60" w:line="480" w:lineRule="auto"/>
              <w:jc w:val="center"/>
              <w:rPr>
                <w:lang w:val="en-GB" w:eastAsia="en-GB"/>
              </w:rPr>
            </w:pP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lw</w:t>
            </w:r>
            <w:r w:rsidRPr="004137E9">
              <w:rPr>
                <w:lang w:val="en-GB" w:eastAsia="en-GB"/>
              </w:rPr>
              <w:t>+</w:t>
            </w:r>
            <w:r w:rsidR="007525AF">
              <w:rPr>
                <w:lang w:val="en-GB" w:eastAsia="en-GB"/>
              </w:rPr>
              <w:t>cohort</w:t>
            </w:r>
            <w:r w:rsidRPr="004137E9">
              <w:rPr>
                <w:lang w:val="en-GB" w:eastAsia="en-GB"/>
              </w:rPr>
              <w:t>+momage</w:t>
            </w:r>
            <w:proofErr w:type="spellEnd"/>
            <w:r w:rsidRPr="004137E9">
              <w:rPr>
                <w:lang w:val="en-GB" w:eastAsia="en-GB"/>
              </w:rPr>
              <w:t xml:space="preserve">, </w:t>
            </w:r>
            <w:proofErr w:type="spellStart"/>
            <w:r w:rsidRPr="004137E9">
              <w:rPr>
                <w:lang w:val="en-GB" w:eastAsia="en-GB"/>
              </w:rPr>
              <w:t>MO</w:t>
            </w:r>
            <w:r w:rsidRPr="004137E9">
              <w:rPr>
                <w:vertAlign w:val="subscript"/>
                <w:lang w:val="en-GB" w:eastAsia="en-GB"/>
              </w:rPr>
              <w:t>mw</w:t>
            </w:r>
            <w:r w:rsidRPr="004137E9">
              <w:rPr>
                <w:lang w:val="en-GB" w:eastAsia="en-GB"/>
              </w:rPr>
              <w:t>+</w:t>
            </w:r>
            <w:r w:rsidR="007525AF">
              <w:rPr>
                <w:lang w:val="en-GB" w:eastAsia="en-GB"/>
              </w:rPr>
              <w:t>cohort</w:t>
            </w:r>
            <w:r w:rsidRPr="004137E9">
              <w:rPr>
                <w:lang w:val="en-GB" w:eastAsia="en-GB"/>
              </w:rPr>
              <w:t>+momage</w:t>
            </w:r>
            <w:proofErr w:type="spellEnd"/>
          </w:p>
        </w:tc>
      </w:tr>
      <w:tr w:rsidR="004137E9" w:rsidRPr="004137E9" w:rsidTr="004137E9">
        <w:tc>
          <w:tcPr>
            <w:tcW w:w="1908" w:type="dxa"/>
            <w:shd w:val="clear" w:color="auto" w:fill="auto"/>
            <w:vAlign w:val="center"/>
          </w:tcPr>
          <w:p w:rsidR="004137E9" w:rsidRPr="004137E9" w:rsidRDefault="004137E9" w:rsidP="004137E9">
            <w:pPr>
              <w:spacing w:before="60" w:line="480" w:lineRule="auto"/>
              <w:rPr>
                <w:lang w:val="en-GB" w:eastAsia="en-GB"/>
              </w:rPr>
            </w:pPr>
          </w:p>
        </w:tc>
        <w:tc>
          <w:tcPr>
            <w:tcW w:w="16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</w:p>
        </w:tc>
        <w:tc>
          <w:tcPr>
            <w:tcW w:w="5220" w:type="dxa"/>
            <w:shd w:val="clear" w:color="auto" w:fill="auto"/>
          </w:tcPr>
          <w:p w:rsidR="004137E9" w:rsidRPr="004137E9" w:rsidRDefault="004137E9" w:rsidP="004137E9">
            <w:pPr>
              <w:spacing w:before="60" w:line="480" w:lineRule="auto"/>
              <w:jc w:val="center"/>
              <w:rPr>
                <w:lang w:val="en-GB" w:eastAsia="en-GB"/>
              </w:rPr>
            </w:pPr>
          </w:p>
        </w:tc>
      </w:tr>
    </w:tbl>
    <w:p w:rsidR="00845805" w:rsidRDefault="00845805" w:rsidP="004E0300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845805" w:rsidRDefault="00845805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4E0300" w:rsidRPr="00AB0B44" w:rsidRDefault="008A23F7" w:rsidP="004E0300">
      <w:pPr>
        <w:autoSpaceDE w:val="0"/>
        <w:autoSpaceDN w:val="0"/>
        <w:adjustRightInd w:val="0"/>
        <w:spacing w:line="480" w:lineRule="auto"/>
      </w:pPr>
      <w:r>
        <w:lastRenderedPageBreak/>
        <w:t xml:space="preserve">Table </w:t>
      </w:r>
      <w:r w:rsidR="004A1A78" w:rsidRPr="00AB0B44">
        <w:t>S</w:t>
      </w:r>
      <w:r>
        <w:t>2</w:t>
      </w:r>
      <w:r w:rsidR="004E0300" w:rsidRPr="00AB0B44">
        <w:t xml:space="preserve">.  </w:t>
      </w:r>
      <w:proofErr w:type="spellStart"/>
      <w:proofErr w:type="gram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B40D27" w:rsidRPr="0054320C">
        <w:t xml:space="preserve"> for cohort groups to test the preferred model with offspring body length at weaning (</w:t>
      </w:r>
      <w:proofErr w:type="spellStart"/>
      <w:r w:rsidR="00B40D27" w:rsidRPr="0054320C">
        <w:t>surv</w:t>
      </w:r>
      <w:proofErr w:type="spellEnd"/>
      <w:r w:rsidR="00B40D27" w:rsidRPr="0054320C">
        <w:t xml:space="preserve"> ~ </w:t>
      </w:r>
      <w:proofErr w:type="spellStart"/>
      <w:r w:rsidR="00B40D27" w:rsidRPr="0054320C">
        <w:t>MO</w:t>
      </w:r>
      <w:r w:rsidR="00B40D27" w:rsidRPr="0054320C">
        <w:rPr>
          <w:vertAlign w:val="subscript"/>
        </w:rPr>
        <w:t>lw</w:t>
      </w:r>
      <w:proofErr w:type="spellEnd"/>
      <w:r w:rsidR="00B40D27" w:rsidRPr="0054320C">
        <w:t xml:space="preserve"> + cohort).</w:t>
      </w:r>
      <w:proofErr w:type="gramEnd"/>
      <w:r w:rsidR="004E0300" w:rsidRPr="00AB0B44">
        <w:t xml:space="preserve"> Preferred model is in bold.</w:t>
      </w:r>
    </w:p>
    <w:p w:rsidR="00F140DA" w:rsidRDefault="00F140DA" w:rsidP="004E0300">
      <w:pPr>
        <w:autoSpaceDE w:val="0"/>
        <w:autoSpaceDN w:val="0"/>
        <w:adjustRightInd w:val="0"/>
        <w:spacing w:line="480" w:lineRule="auto"/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84"/>
        <w:gridCol w:w="1275"/>
        <w:gridCol w:w="993"/>
        <w:gridCol w:w="992"/>
      </w:tblGrid>
      <w:tr w:rsidR="002F6DD4" w:rsidRPr="00B07490" w:rsidTr="001942C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Cohort Factor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B07490" w:rsidTr="001942C1">
        <w:tc>
          <w:tcPr>
            <w:tcW w:w="3085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1998-2000,2001&amp;20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1450.7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49</w:t>
            </w:r>
          </w:p>
        </w:tc>
      </w:tr>
      <w:tr w:rsidR="002F6DD4" w:rsidRPr="00B07490" w:rsidTr="001942C1">
        <w:tc>
          <w:tcPr>
            <w:tcW w:w="3085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0,2001,2002</w:t>
            </w:r>
          </w:p>
        </w:tc>
        <w:tc>
          <w:tcPr>
            <w:tcW w:w="28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127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452.08</w:t>
            </w:r>
          </w:p>
        </w:tc>
        <w:tc>
          <w:tcPr>
            <w:tcW w:w="993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37</w:t>
            </w:r>
          </w:p>
        </w:tc>
        <w:tc>
          <w:tcPr>
            <w:tcW w:w="99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25</w:t>
            </w:r>
          </w:p>
        </w:tc>
      </w:tr>
      <w:tr w:rsidR="002F6DD4" w:rsidRPr="00B07490" w:rsidTr="001942C1">
        <w:tc>
          <w:tcPr>
            <w:tcW w:w="3085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,1999,2000,2001,2002</w:t>
            </w:r>
          </w:p>
        </w:tc>
        <w:tc>
          <w:tcPr>
            <w:tcW w:w="28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27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453.28</w:t>
            </w:r>
          </w:p>
        </w:tc>
        <w:tc>
          <w:tcPr>
            <w:tcW w:w="993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2.57</w:t>
            </w:r>
          </w:p>
        </w:tc>
        <w:tc>
          <w:tcPr>
            <w:tcW w:w="99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4</w:t>
            </w:r>
          </w:p>
        </w:tc>
      </w:tr>
      <w:tr w:rsidR="002F6DD4" w:rsidRPr="00B07490" w:rsidTr="001942C1">
        <w:tc>
          <w:tcPr>
            <w:tcW w:w="3085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,1999&amp;2000,2001,2002</w:t>
            </w:r>
          </w:p>
        </w:tc>
        <w:tc>
          <w:tcPr>
            <w:tcW w:w="28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27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453.81</w:t>
            </w:r>
          </w:p>
        </w:tc>
        <w:tc>
          <w:tcPr>
            <w:tcW w:w="993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.10</w:t>
            </w:r>
          </w:p>
        </w:tc>
        <w:tc>
          <w:tcPr>
            <w:tcW w:w="99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0</w:t>
            </w:r>
          </w:p>
        </w:tc>
      </w:tr>
      <w:tr w:rsidR="002F6DD4" w:rsidRPr="00B07490" w:rsidTr="001942C1">
        <w:tc>
          <w:tcPr>
            <w:tcW w:w="3085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0&amp;2002,2001</w:t>
            </w:r>
          </w:p>
        </w:tc>
        <w:tc>
          <w:tcPr>
            <w:tcW w:w="28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127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457.48</w:t>
            </w:r>
          </w:p>
        </w:tc>
        <w:tc>
          <w:tcPr>
            <w:tcW w:w="993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.77</w:t>
            </w:r>
          </w:p>
        </w:tc>
        <w:tc>
          <w:tcPr>
            <w:tcW w:w="99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2</w:t>
            </w:r>
          </w:p>
        </w:tc>
      </w:tr>
      <w:tr w:rsidR="002F6DD4" w:rsidRPr="00B07490" w:rsidTr="001942C1">
        <w:tc>
          <w:tcPr>
            <w:tcW w:w="3085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1,200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463.9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3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</w:tbl>
    <w:p w:rsidR="00977006" w:rsidRPr="00AB0B44" w:rsidRDefault="00977006" w:rsidP="004E0300">
      <w:pPr>
        <w:autoSpaceDE w:val="0"/>
        <w:autoSpaceDN w:val="0"/>
        <w:adjustRightInd w:val="0"/>
        <w:spacing w:line="480" w:lineRule="auto"/>
      </w:pPr>
    </w:p>
    <w:p w:rsidR="00977006" w:rsidRDefault="00977006" w:rsidP="00F140DA">
      <w:pPr>
        <w:spacing w:line="480" w:lineRule="auto"/>
      </w:pPr>
    </w:p>
    <w:p w:rsidR="00977006" w:rsidRDefault="00977006" w:rsidP="00F140DA">
      <w:pPr>
        <w:spacing w:line="480" w:lineRule="auto"/>
      </w:pPr>
    </w:p>
    <w:p w:rsidR="00977006" w:rsidRDefault="00977006" w:rsidP="00F140DA">
      <w:pPr>
        <w:spacing w:line="480" w:lineRule="auto"/>
      </w:pPr>
    </w:p>
    <w:p w:rsidR="00977006" w:rsidRDefault="00977006" w:rsidP="00F140DA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B07490" w:rsidRDefault="00B07490" w:rsidP="00B40D27">
      <w:pPr>
        <w:spacing w:line="480" w:lineRule="auto"/>
      </w:pPr>
    </w:p>
    <w:p w:rsidR="00F140DA" w:rsidRPr="00AB0B44" w:rsidRDefault="008A23F7" w:rsidP="00B40D27">
      <w:pPr>
        <w:spacing w:line="480" w:lineRule="auto"/>
      </w:pPr>
      <w:r>
        <w:lastRenderedPageBreak/>
        <w:t>Table S3</w:t>
      </w:r>
      <w:r w:rsidR="00F140DA" w:rsidRPr="00AB0B44">
        <w:t xml:space="preserve">. 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EB5308" w:rsidRPr="00EC578A">
        <w:t xml:space="preserve"> </w:t>
      </w:r>
      <w:r w:rsidR="00B40D27" w:rsidRPr="00AB0B44">
        <w:t xml:space="preserve">of cohort groups to </w:t>
      </w:r>
      <w:r w:rsidR="00B40D27">
        <w:t>include in</w:t>
      </w:r>
      <w:r w:rsidR="00B40D27" w:rsidRPr="00AB0B44">
        <w:t xml:space="preserve"> </w:t>
      </w:r>
      <w:r w:rsidR="00B40D27">
        <w:t xml:space="preserve">the </w:t>
      </w:r>
      <w:r w:rsidR="00B40D27" w:rsidRPr="00AB0B44">
        <w:t xml:space="preserve">model </w:t>
      </w:r>
      <w:r w:rsidR="00B40D27">
        <w:t xml:space="preserve">of survival </w:t>
      </w:r>
      <w:r w:rsidR="00B40D27" w:rsidRPr="00AB0B44">
        <w:t>with offspring mass at weaning (</w:t>
      </w:r>
      <w:proofErr w:type="spellStart"/>
      <w:r w:rsidR="00B40D27" w:rsidRPr="00AB0B44">
        <w:t>surv</w:t>
      </w:r>
      <w:proofErr w:type="spellEnd"/>
      <w:r w:rsidR="00B40D27" w:rsidRPr="00AB0B44">
        <w:t xml:space="preserve"> ~ </w:t>
      </w:r>
      <w:proofErr w:type="spellStart"/>
      <w:r w:rsidR="00B40D27" w:rsidRPr="00AB0B44">
        <w:t>MO</w:t>
      </w:r>
      <w:r w:rsidR="00B40D27" w:rsidRPr="00AB0B44">
        <w:rPr>
          <w:vertAlign w:val="subscript"/>
        </w:rPr>
        <w:t>mw</w:t>
      </w:r>
      <w:proofErr w:type="spellEnd"/>
      <w:r w:rsidR="00B40D27" w:rsidRPr="00AB0B44">
        <w:t xml:space="preserve"> +</w:t>
      </w:r>
      <w:proofErr w:type="spellStart"/>
      <w:r w:rsidR="00B40D27" w:rsidRPr="00AB0B44">
        <w:t>MO</w:t>
      </w:r>
      <w:r w:rsidR="00B40D27" w:rsidRPr="00AB0B44">
        <w:rPr>
          <w:vertAlign w:val="subscript"/>
        </w:rPr>
        <w:t>mw</w:t>
      </w:r>
      <w:proofErr w:type="spellEnd"/>
      <w:r w:rsidR="00B40D27" w:rsidRPr="00AB0B44">
        <w:t xml:space="preserve"> </w:t>
      </w:r>
      <w:r w:rsidR="00B40D27" w:rsidRPr="00AB0B44">
        <w:rPr>
          <w:vertAlign w:val="superscript"/>
        </w:rPr>
        <w:t>2</w:t>
      </w:r>
      <w:r w:rsidR="00B40D27" w:rsidRPr="00AB0B44">
        <w:t xml:space="preserve"> + cohort).</w:t>
      </w:r>
      <w:r w:rsidR="00B40D27">
        <w:t xml:space="preserve"> </w:t>
      </w:r>
      <w:r w:rsidR="00F140DA" w:rsidRPr="00AB0B44">
        <w:t xml:space="preserve"> Preferred model is in bold.</w:t>
      </w:r>
    </w:p>
    <w:p w:rsidR="00977006" w:rsidRDefault="00977006" w:rsidP="004E0300">
      <w:pPr>
        <w:autoSpaceDE w:val="0"/>
        <w:autoSpaceDN w:val="0"/>
        <w:adjustRightInd w:val="0"/>
        <w:spacing w:line="480" w:lineRule="auto"/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567"/>
        <w:gridCol w:w="1055"/>
        <w:gridCol w:w="1194"/>
        <w:gridCol w:w="879"/>
      </w:tblGrid>
      <w:tr w:rsidR="002F6DD4" w:rsidRPr="00B07490" w:rsidTr="00B40D27"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Cohort Facto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B07490" w:rsidTr="00B40D27">
        <w:tc>
          <w:tcPr>
            <w:tcW w:w="2983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1998-2000,2001,200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5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684.19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36</w:t>
            </w:r>
          </w:p>
        </w:tc>
      </w:tr>
      <w:tr w:rsidR="002F6DD4" w:rsidRPr="00B07490" w:rsidTr="00B40D27">
        <w:tc>
          <w:tcPr>
            <w:tcW w:w="298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0&amp;2002,2001</w:t>
            </w:r>
          </w:p>
        </w:tc>
        <w:tc>
          <w:tcPr>
            <w:tcW w:w="56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105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84.86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67</w:t>
            </w:r>
          </w:p>
        </w:tc>
        <w:tc>
          <w:tcPr>
            <w:tcW w:w="87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25</w:t>
            </w:r>
          </w:p>
        </w:tc>
      </w:tr>
      <w:tr w:rsidR="002F6DD4" w:rsidRPr="00B07490" w:rsidTr="00B40D27">
        <w:tc>
          <w:tcPr>
            <w:tcW w:w="298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&amp;1999,2000,2001,2002</w:t>
            </w:r>
          </w:p>
        </w:tc>
        <w:tc>
          <w:tcPr>
            <w:tcW w:w="56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05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85.7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54</w:t>
            </w:r>
          </w:p>
        </w:tc>
        <w:tc>
          <w:tcPr>
            <w:tcW w:w="87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6</w:t>
            </w:r>
          </w:p>
        </w:tc>
      </w:tr>
      <w:tr w:rsidR="002F6DD4" w:rsidRPr="00B07490" w:rsidTr="00B40D27">
        <w:tc>
          <w:tcPr>
            <w:tcW w:w="298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0,2001&amp;2002</w:t>
            </w:r>
          </w:p>
        </w:tc>
        <w:tc>
          <w:tcPr>
            <w:tcW w:w="56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105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85.8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63</w:t>
            </w:r>
          </w:p>
        </w:tc>
        <w:tc>
          <w:tcPr>
            <w:tcW w:w="87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6</w:t>
            </w:r>
          </w:p>
        </w:tc>
      </w:tr>
      <w:tr w:rsidR="002F6DD4" w:rsidRPr="00B07490" w:rsidTr="00B40D27">
        <w:tc>
          <w:tcPr>
            <w:tcW w:w="298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,1999,2000,2001,2002</w:t>
            </w:r>
          </w:p>
        </w:tc>
        <w:tc>
          <w:tcPr>
            <w:tcW w:w="56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05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87.53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.34</w:t>
            </w:r>
          </w:p>
        </w:tc>
        <w:tc>
          <w:tcPr>
            <w:tcW w:w="87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7</w:t>
            </w:r>
          </w:p>
        </w:tc>
      </w:tr>
      <w:tr w:rsidR="002F6DD4" w:rsidRPr="00B07490" w:rsidTr="00B40D27">
        <w:tc>
          <w:tcPr>
            <w:tcW w:w="2983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998-2001,200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97.7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3.5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</w:tbl>
    <w:p w:rsidR="004E0300" w:rsidRPr="00AB0B44" w:rsidRDefault="004E0300" w:rsidP="004E0300">
      <w:pPr>
        <w:autoSpaceDE w:val="0"/>
        <w:autoSpaceDN w:val="0"/>
        <w:adjustRightInd w:val="0"/>
        <w:spacing w:line="480" w:lineRule="auto"/>
      </w:pPr>
      <w:r w:rsidRPr="00AB0B44">
        <w:br w:type="page"/>
      </w:r>
      <w:r w:rsidR="008A23F7">
        <w:lastRenderedPageBreak/>
        <w:t>Table S4</w:t>
      </w:r>
      <w:r w:rsidRPr="00AB0B44">
        <w:t xml:space="preserve">. </w:t>
      </w:r>
      <w:proofErr w:type="spellStart"/>
      <w:proofErr w:type="gram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0569E7">
        <w:t xml:space="preserve"> </w:t>
      </w:r>
      <w:r w:rsidR="00B40D27" w:rsidRPr="0054320C">
        <w:t xml:space="preserve">for the model of maternal length at age of </w:t>
      </w:r>
      <w:proofErr w:type="spellStart"/>
      <w:r w:rsidR="00B40D27" w:rsidRPr="0054320C">
        <w:t>primiparity</w:t>
      </w:r>
      <w:proofErr w:type="spellEnd"/>
      <w:r w:rsidR="00B40D27" w:rsidRPr="0054320C">
        <w:t xml:space="preserve"> as a function of </w:t>
      </w:r>
      <w:r w:rsidR="00B40D27">
        <w:t>offspring</w:t>
      </w:r>
      <w:r w:rsidR="00B40D27" w:rsidRPr="0054320C">
        <w:t xml:space="preserve"> length at weaning </w:t>
      </w:r>
      <w:r w:rsidR="00B40D27">
        <w:t>(</w:t>
      </w:r>
      <w:proofErr w:type="spellStart"/>
      <w:r w:rsidR="00B40D27">
        <w:t>MO</w:t>
      </w:r>
      <w:r w:rsidR="00B40D27">
        <w:rPr>
          <w:vertAlign w:val="subscript"/>
        </w:rPr>
        <w:t>lw</w:t>
      </w:r>
      <w:proofErr w:type="spellEnd"/>
      <w:r w:rsidR="00B40D27">
        <w:t xml:space="preserve">) </w:t>
      </w:r>
      <w:r w:rsidR="00B40D27" w:rsidRPr="0054320C">
        <w:t xml:space="preserve">and age of </w:t>
      </w:r>
      <w:proofErr w:type="spellStart"/>
      <w:r w:rsidR="00B40D27" w:rsidRPr="0054320C">
        <w:t>primiparity</w:t>
      </w:r>
      <w:proofErr w:type="spellEnd"/>
      <w:r w:rsidR="00B40D27" w:rsidRPr="0054320C">
        <w:t xml:space="preserve"> (P</w:t>
      </w:r>
      <w:r w:rsidR="00B40D27" w:rsidRPr="0054320C">
        <w:rPr>
          <w:vertAlign w:val="subscript"/>
        </w:rPr>
        <w:t>l</w:t>
      </w:r>
      <w:r w:rsidR="00B40D27" w:rsidRPr="0054320C">
        <w:t xml:space="preserve"> ~ </w:t>
      </w:r>
      <w:proofErr w:type="spellStart"/>
      <w:r w:rsidR="00B40D27" w:rsidRPr="0054320C">
        <w:t>momage</w:t>
      </w:r>
      <w:proofErr w:type="spellEnd"/>
      <w:r w:rsidR="00B40D27" w:rsidRPr="0054320C">
        <w:t xml:space="preserve"> + </w:t>
      </w:r>
      <w:proofErr w:type="spellStart"/>
      <w:r w:rsidR="00B40D27" w:rsidRPr="0054320C">
        <w:t>MO</w:t>
      </w:r>
      <w:r w:rsidR="00B40D27" w:rsidRPr="0054320C">
        <w:rPr>
          <w:vertAlign w:val="subscript"/>
        </w:rPr>
        <w:t>lw</w:t>
      </w:r>
      <w:proofErr w:type="spellEnd"/>
      <w:r w:rsidR="00B40D27" w:rsidRPr="0054320C">
        <w:t>).</w:t>
      </w:r>
      <w:proofErr w:type="gramEnd"/>
      <w:r w:rsidRPr="00AB0B44">
        <w:t xml:space="preserve"> Preferred model is in bold.</w:t>
      </w:r>
    </w:p>
    <w:p w:rsidR="004E0300" w:rsidRDefault="004E0300" w:rsidP="004E0300">
      <w:pPr>
        <w:spacing w:line="480" w:lineRule="auto"/>
      </w:pP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939"/>
        <w:gridCol w:w="1194"/>
        <w:gridCol w:w="1194"/>
        <w:gridCol w:w="938"/>
      </w:tblGrid>
      <w:tr w:rsidR="002F6DD4" w:rsidRPr="00B07490" w:rsidTr="00B40D27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ge Factor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B07490" w:rsidTr="00B40D27">
        <w:tc>
          <w:tcPr>
            <w:tcW w:w="1533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4,5,6,7+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1116.4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60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,7,8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18.4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98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22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,7,8,9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19.8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.36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1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1942C1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a</w:t>
            </w:r>
            <w:r w:rsidR="002F6DD4" w:rsidRPr="00B07490">
              <w:rPr>
                <w:rFonts w:eastAsiaTheme="minorHAnsi"/>
                <w:lang w:eastAsia="en-US"/>
              </w:rPr>
              <w:t>ll ages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9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21.64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.17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5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24.00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.53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1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&amp;6,7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32.33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5.86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  <w:tr w:rsidR="002F6DD4" w:rsidRPr="00B07490" w:rsidTr="00B40D27">
        <w:tc>
          <w:tcPr>
            <w:tcW w:w="1533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,6,7,8,9,1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41.35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24.88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</w:tbl>
    <w:p w:rsidR="00417EBD" w:rsidRPr="00AB0B44" w:rsidRDefault="00417EBD" w:rsidP="004E0300">
      <w:pPr>
        <w:spacing w:line="480" w:lineRule="auto"/>
      </w:pPr>
    </w:p>
    <w:p w:rsidR="000569E7" w:rsidRDefault="000569E7">
      <w:pPr>
        <w:spacing w:after="200" w:line="276" w:lineRule="auto"/>
      </w:pPr>
    </w:p>
    <w:p w:rsidR="000569E7" w:rsidRDefault="000569E7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B07490" w:rsidRDefault="00B07490">
      <w:pPr>
        <w:spacing w:after="200" w:line="276" w:lineRule="auto"/>
      </w:pPr>
    </w:p>
    <w:p w:rsidR="00F140DA" w:rsidRPr="00AB0B44" w:rsidRDefault="00F140DA">
      <w:pPr>
        <w:spacing w:after="200" w:line="276" w:lineRule="auto"/>
      </w:pPr>
      <w:proofErr w:type="gramStart"/>
      <w:r w:rsidRPr="00AB0B44">
        <w:lastRenderedPageBreak/>
        <w:t>Fig.</w:t>
      </w:r>
      <w:proofErr w:type="gramEnd"/>
      <w:r w:rsidRPr="00AB0B44">
        <w:t xml:space="preserve"> S</w:t>
      </w:r>
      <w:r w:rsidR="00AE6606">
        <w:t>5</w:t>
      </w:r>
      <w:r w:rsidRPr="00AB0B44">
        <w:t xml:space="preserve">. </w:t>
      </w:r>
      <w:proofErr w:type="gramStart"/>
      <w:r w:rsidRPr="00AB0B44">
        <w:t xml:space="preserve">Maternal length at age of </w:t>
      </w:r>
      <w:proofErr w:type="spellStart"/>
      <w:r w:rsidRPr="00AB0B44">
        <w:t>primiparity</w:t>
      </w:r>
      <w:proofErr w:type="spellEnd"/>
      <w:r w:rsidRPr="00AB0B44">
        <w:t xml:space="preserve"> as a function of </w:t>
      </w:r>
      <w:r w:rsidR="00976179">
        <w:t xml:space="preserve">her </w:t>
      </w:r>
      <w:r w:rsidRPr="00AB0B44">
        <w:t xml:space="preserve">mass at weaning and age at </w:t>
      </w:r>
      <w:proofErr w:type="spellStart"/>
      <w:r w:rsidRPr="00AB0B44">
        <w:t>primiparity</w:t>
      </w:r>
      <w:proofErr w:type="spellEnd"/>
      <w:r w:rsidRPr="00AB0B44">
        <w:t>.</w:t>
      </w:r>
      <w:proofErr w:type="gramEnd"/>
    </w:p>
    <w:p w:rsidR="00F140DA" w:rsidRPr="00AB0B44" w:rsidRDefault="00F140DA">
      <w:pPr>
        <w:spacing w:after="200" w:line="276" w:lineRule="auto"/>
      </w:pPr>
    </w:p>
    <w:p w:rsidR="00F140DA" w:rsidRPr="00AB0B44" w:rsidRDefault="00F140DA">
      <w:pPr>
        <w:spacing w:after="200" w:line="276" w:lineRule="auto"/>
      </w:pPr>
    </w:p>
    <w:p w:rsidR="00F140DA" w:rsidRPr="00AB0B44" w:rsidRDefault="00F140DA">
      <w:pPr>
        <w:spacing w:after="200" w:line="276" w:lineRule="auto"/>
      </w:pPr>
      <w:r w:rsidRPr="00AB0B44">
        <w:rPr>
          <w:noProof/>
        </w:rPr>
        <w:drawing>
          <wp:inline distT="0" distB="0" distL="0" distR="0" wp14:anchorId="2C4231D5" wp14:editId="027E796C">
            <wp:extent cx="5490210" cy="404961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4049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0B44">
        <w:br w:type="page"/>
      </w:r>
    </w:p>
    <w:p w:rsidR="00AE6606" w:rsidRPr="00AB0B44" w:rsidRDefault="00AE6606" w:rsidP="00AE6606">
      <w:pPr>
        <w:spacing w:line="480" w:lineRule="auto"/>
      </w:pPr>
      <w:r>
        <w:lastRenderedPageBreak/>
        <w:t>Table S</w:t>
      </w:r>
      <w:r w:rsidR="00E408E5">
        <w:t>6</w:t>
      </w:r>
      <w:r w:rsidRPr="00AB0B44">
        <w:t xml:space="preserve">. Analysis of deviance table for GLM of length at age of </w:t>
      </w:r>
      <w:proofErr w:type="spellStart"/>
      <w:r w:rsidRPr="00AB0B44">
        <w:t>primiparity</w:t>
      </w:r>
      <w:proofErr w:type="spellEnd"/>
      <w:r w:rsidRPr="00AB0B44">
        <w:t xml:space="preserve"> (P</w:t>
      </w:r>
      <w:r w:rsidRPr="00AB0B44">
        <w:rPr>
          <w:vertAlign w:val="subscript"/>
        </w:rPr>
        <w:t>l</w:t>
      </w:r>
      <w:r w:rsidRPr="00AB0B44">
        <w:t xml:space="preserve">) as a function of body </w:t>
      </w:r>
      <w:proofErr w:type="spellStart"/>
      <w:r w:rsidR="00787FF1">
        <w:t>lenght</w:t>
      </w:r>
      <w:proofErr w:type="spellEnd"/>
      <w:r w:rsidRPr="00AB0B44">
        <w:t xml:space="preserve"> at weaning (</w:t>
      </w:r>
      <w:proofErr w:type="spellStart"/>
      <w:r w:rsidRPr="00AB0B44">
        <w:t>MO</w:t>
      </w:r>
      <w:r w:rsidR="00787FF1">
        <w:rPr>
          <w:vertAlign w:val="subscript"/>
        </w:rPr>
        <w:t>lw</w:t>
      </w:r>
      <w:proofErr w:type="spellEnd"/>
      <w:r w:rsidRPr="00AB0B44">
        <w:t xml:space="preserve">) and age at </w:t>
      </w:r>
      <w:proofErr w:type="spellStart"/>
      <w:r w:rsidRPr="00AB0B44">
        <w:t>primiparity</w:t>
      </w:r>
      <w:proofErr w:type="spellEnd"/>
      <w:r w:rsidRPr="00AB0B44">
        <w:t xml:space="preserve"> (ages 4, 5 and 6 and 7+ </w:t>
      </w:r>
      <w:proofErr w:type="spellStart"/>
      <w:r w:rsidRPr="00AB0B44">
        <w:t>yr</w:t>
      </w:r>
      <w:proofErr w:type="spellEnd"/>
      <w:r w:rsidRPr="00AB0B44"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8"/>
        <w:gridCol w:w="1250"/>
        <w:gridCol w:w="1297"/>
        <w:gridCol w:w="1056"/>
        <w:gridCol w:w="1177"/>
      </w:tblGrid>
      <w:tr w:rsidR="00AE6606" w:rsidRPr="00AB0B44" w:rsidTr="00845805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proofErr w:type="spellStart"/>
            <w:r w:rsidRPr="00AB0B44">
              <w:t>df</w:t>
            </w:r>
            <w:proofErr w:type="spellEnd"/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Devianc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Residual DF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Residual Deviance</w:t>
            </w:r>
          </w:p>
        </w:tc>
      </w:tr>
      <w:tr w:rsidR="00AE6606" w:rsidRPr="00AB0B44" w:rsidTr="00845805">
        <w:trPr>
          <w:trHeight w:val="574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</w:pPr>
            <w:r w:rsidRPr="00AB0B44">
              <w:t>NULL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7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5060.9</w:t>
            </w:r>
          </w:p>
        </w:tc>
      </w:tr>
      <w:tr w:rsidR="00AE6606" w:rsidRPr="00AB0B44" w:rsidTr="00845805">
        <w:trPr>
          <w:trHeight w:val="592"/>
        </w:trPr>
        <w:tc>
          <w:tcPr>
            <w:tcW w:w="2988" w:type="dxa"/>
            <w:shd w:val="clear" w:color="auto" w:fill="auto"/>
          </w:tcPr>
          <w:p w:rsidR="00AE6606" w:rsidRPr="00AB0B44" w:rsidRDefault="00AE6606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w</w:t>
            </w:r>
            <w:r w:rsidR="00FF2FE7">
              <w:rPr>
                <w:vertAlign w:val="subscript"/>
              </w:rPr>
              <w:t>l</w:t>
            </w:r>
            <w:proofErr w:type="spellEnd"/>
          </w:p>
        </w:tc>
        <w:tc>
          <w:tcPr>
            <w:tcW w:w="1250" w:type="dxa"/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1</w:t>
            </w:r>
          </w:p>
        </w:tc>
        <w:tc>
          <w:tcPr>
            <w:tcW w:w="1297" w:type="dxa"/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143.68</w:t>
            </w:r>
          </w:p>
        </w:tc>
        <w:tc>
          <w:tcPr>
            <w:tcW w:w="1056" w:type="dxa"/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78</w:t>
            </w:r>
          </w:p>
        </w:tc>
        <w:tc>
          <w:tcPr>
            <w:tcW w:w="1177" w:type="dxa"/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4917.2</w:t>
            </w:r>
          </w:p>
        </w:tc>
      </w:tr>
      <w:tr w:rsidR="00AE6606" w:rsidRPr="00AB0B44" w:rsidTr="00845805"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3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2605.4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75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AE6606" w:rsidRPr="00AB0B44" w:rsidRDefault="00AE6606" w:rsidP="00845805">
            <w:pPr>
              <w:spacing w:line="480" w:lineRule="auto"/>
              <w:jc w:val="center"/>
            </w:pPr>
            <w:r w:rsidRPr="00AB0B44">
              <w:t>2311.7</w:t>
            </w:r>
          </w:p>
        </w:tc>
      </w:tr>
    </w:tbl>
    <w:p w:rsidR="00AE6606" w:rsidRDefault="00AE6606" w:rsidP="004E0300">
      <w:pPr>
        <w:autoSpaceDE w:val="0"/>
        <w:autoSpaceDN w:val="0"/>
        <w:adjustRightInd w:val="0"/>
        <w:spacing w:line="480" w:lineRule="auto"/>
      </w:pPr>
    </w:p>
    <w:p w:rsidR="00AE6606" w:rsidRDefault="00AE6606" w:rsidP="004E0300">
      <w:pPr>
        <w:autoSpaceDE w:val="0"/>
        <w:autoSpaceDN w:val="0"/>
        <w:adjustRightInd w:val="0"/>
        <w:spacing w:line="480" w:lineRule="auto"/>
      </w:pPr>
    </w:p>
    <w:p w:rsidR="00AE6606" w:rsidRDefault="00AE6606" w:rsidP="004E0300">
      <w:pPr>
        <w:autoSpaceDE w:val="0"/>
        <w:autoSpaceDN w:val="0"/>
        <w:adjustRightInd w:val="0"/>
        <w:spacing w:line="480" w:lineRule="auto"/>
      </w:pPr>
    </w:p>
    <w:p w:rsidR="004E0300" w:rsidRPr="00AB0B44" w:rsidRDefault="008A23F7" w:rsidP="004E0300">
      <w:pPr>
        <w:autoSpaceDE w:val="0"/>
        <w:autoSpaceDN w:val="0"/>
        <w:adjustRightInd w:val="0"/>
        <w:spacing w:line="480" w:lineRule="auto"/>
      </w:pPr>
      <w:r>
        <w:t>Table S</w:t>
      </w:r>
      <w:r w:rsidR="00E408E5">
        <w:t>7</w:t>
      </w:r>
      <w:r w:rsidR="004E0300" w:rsidRPr="00AB0B44">
        <w:t xml:space="preserve">. 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0569E7" w:rsidRPr="00695C21">
        <w:t xml:space="preserve"> </w:t>
      </w:r>
      <w:r w:rsidR="00B40D27" w:rsidRPr="00695C21">
        <w:t xml:space="preserve">for age groups for the model of maternal length at age of </w:t>
      </w:r>
      <w:proofErr w:type="spellStart"/>
      <w:r w:rsidR="00B40D27" w:rsidRPr="00695C21">
        <w:t>primiparity</w:t>
      </w:r>
      <w:proofErr w:type="spellEnd"/>
      <w:r w:rsidR="00B40D27" w:rsidRPr="00695C21">
        <w:t xml:space="preserve"> as a function of offspring mass at weaning and age of </w:t>
      </w:r>
      <w:proofErr w:type="spellStart"/>
      <w:r w:rsidR="00B40D27" w:rsidRPr="00695C21">
        <w:t>primiparity</w:t>
      </w:r>
      <w:proofErr w:type="spellEnd"/>
      <w:r w:rsidR="00B40D27" w:rsidRPr="00695C21">
        <w:t xml:space="preserve"> (P</w:t>
      </w:r>
      <w:r w:rsidR="00B40D27" w:rsidRPr="00695C21">
        <w:rPr>
          <w:vertAlign w:val="subscript"/>
        </w:rPr>
        <w:t>l</w:t>
      </w:r>
      <w:r w:rsidR="00B40D27" w:rsidRPr="00695C21">
        <w:t xml:space="preserve"> ~ </w:t>
      </w:r>
      <w:proofErr w:type="spellStart"/>
      <w:r w:rsidR="00B40D27" w:rsidRPr="00695C21">
        <w:t>momage</w:t>
      </w:r>
      <w:proofErr w:type="spellEnd"/>
      <w:r w:rsidR="00B40D27" w:rsidRPr="00695C21">
        <w:t xml:space="preserve"> + </w:t>
      </w:r>
      <w:proofErr w:type="spellStart"/>
      <w:r w:rsidR="00B40D27" w:rsidRPr="00695C21">
        <w:t>MO</w:t>
      </w:r>
      <w:r w:rsidR="00B40D27" w:rsidRPr="00695C21">
        <w:rPr>
          <w:vertAlign w:val="subscript"/>
        </w:rPr>
        <w:t>mw</w:t>
      </w:r>
      <w:proofErr w:type="spellEnd"/>
      <w:r w:rsidR="00B40D27" w:rsidRPr="00695C21">
        <w:t>).</w:t>
      </w:r>
      <w:r w:rsidR="004E0300" w:rsidRPr="00AB0B44">
        <w:t xml:space="preserve"> Preferred model is in bold.</w:t>
      </w:r>
    </w:p>
    <w:p w:rsidR="000569E7" w:rsidRDefault="000569E7" w:rsidP="004E0300">
      <w:pPr>
        <w:spacing w:line="480" w:lineRule="auto"/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939"/>
        <w:gridCol w:w="1194"/>
        <w:gridCol w:w="1194"/>
        <w:gridCol w:w="938"/>
      </w:tblGrid>
      <w:tr w:rsidR="002F6DD4" w:rsidRPr="00B07490" w:rsidTr="00B40D27"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ge Factor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B07490" w:rsidTr="00B40D27">
        <w:tc>
          <w:tcPr>
            <w:tcW w:w="1533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4,5,6,7,8+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7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507.73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B07490">
              <w:rPr>
                <w:rFonts w:eastAsiaTheme="minorHAnsi"/>
                <w:b/>
                <w:lang w:eastAsia="en-US"/>
              </w:rPr>
              <w:t>0.53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,7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09.28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55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24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,7,8,9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10.17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2.45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6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ll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9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12.13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.41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6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&amp;6,7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16.6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.89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1</w:t>
            </w:r>
          </w:p>
        </w:tc>
      </w:tr>
      <w:tr w:rsidR="002F6DD4" w:rsidRPr="00B07490" w:rsidTr="00B40D27">
        <w:tc>
          <w:tcPr>
            <w:tcW w:w="153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,5,6+</w:t>
            </w:r>
          </w:p>
        </w:tc>
        <w:tc>
          <w:tcPr>
            <w:tcW w:w="93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21.13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3.40</w:t>
            </w:r>
          </w:p>
        </w:tc>
        <w:tc>
          <w:tcPr>
            <w:tcW w:w="938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  <w:tr w:rsidR="002F6DD4" w:rsidRPr="00B07490" w:rsidTr="00B40D27">
        <w:tc>
          <w:tcPr>
            <w:tcW w:w="1533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,6,7,8,9,1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24.88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.1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</w:tbl>
    <w:p w:rsidR="00417EBD" w:rsidRPr="00AB0B44" w:rsidRDefault="00417EBD" w:rsidP="004E0300">
      <w:pPr>
        <w:spacing w:line="480" w:lineRule="auto"/>
      </w:pPr>
    </w:p>
    <w:p w:rsidR="003151FB" w:rsidRPr="00AB0B44" w:rsidRDefault="003151FB">
      <w:pPr>
        <w:spacing w:after="200" w:line="276" w:lineRule="auto"/>
      </w:pPr>
    </w:p>
    <w:p w:rsidR="004E0300" w:rsidRPr="00AB0B44" w:rsidRDefault="00043D61" w:rsidP="004E0300">
      <w:pPr>
        <w:spacing w:line="480" w:lineRule="auto"/>
      </w:pPr>
      <w:r w:rsidRPr="002F6DD4">
        <w:t>Table S</w:t>
      </w:r>
      <w:r w:rsidR="00E408E5" w:rsidRPr="002F6DD4">
        <w:t>8</w:t>
      </w:r>
      <w:r w:rsidR="004E0300" w:rsidRPr="002F6DD4">
        <w:t>.</w:t>
      </w:r>
      <w:r w:rsidR="004E0300" w:rsidRPr="00AB0B44">
        <w:t xml:space="preserve"> Chi-squared test of </w:t>
      </w:r>
      <w:proofErr w:type="spellStart"/>
      <w:r w:rsidR="004E0300" w:rsidRPr="00AB0B44">
        <w:t>primiparous</w:t>
      </w:r>
      <w:proofErr w:type="spellEnd"/>
      <w:r w:rsidR="004E0300" w:rsidRPr="00AB0B44">
        <w:t xml:space="preserve"> maternal mass (</w:t>
      </w:r>
      <w:r w:rsidR="009F5034" w:rsidRPr="00AB0B44">
        <w:t>P</w:t>
      </w:r>
      <w:r w:rsidR="009F5034" w:rsidRPr="00AB0B44">
        <w:rPr>
          <w:vertAlign w:val="subscript"/>
        </w:rPr>
        <w:t>m3d</w:t>
      </w:r>
      <w:r w:rsidR="004E0300" w:rsidRPr="00AB0B44">
        <w:t xml:space="preserve">) as a function of maternal age at </w:t>
      </w:r>
      <w:proofErr w:type="spellStart"/>
      <w:r w:rsidR="004E0300" w:rsidRPr="00AB0B44">
        <w:t>primiparity</w:t>
      </w:r>
      <w:proofErr w:type="spellEnd"/>
      <w:r w:rsidR="004E0300" w:rsidRPr="00AB0B44">
        <w:t xml:space="preserve"> and </w:t>
      </w:r>
      <w:r w:rsidR="009F5034" w:rsidRPr="00AB0B44">
        <w:t>offspring</w:t>
      </w:r>
      <w:r w:rsidR="004E0300" w:rsidRPr="00AB0B44">
        <w:t xml:space="preserve"> length at weaning (</w:t>
      </w:r>
      <w:proofErr w:type="spellStart"/>
      <w:r w:rsidR="009F5034" w:rsidRPr="00AB0B44">
        <w:t>MO</w:t>
      </w:r>
      <w:r w:rsidR="009F5034" w:rsidRPr="00AB0B44">
        <w:rPr>
          <w:vertAlign w:val="subscript"/>
        </w:rPr>
        <w:t>lw</w:t>
      </w:r>
      <w:proofErr w:type="spellEnd"/>
      <w:r w:rsidR="009F5034" w:rsidRPr="00AB0B44">
        <w:t xml:space="preserve">, </w:t>
      </w:r>
      <w:r w:rsidR="004E0300" w:rsidRPr="00AB0B44">
        <w:t>n=56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557"/>
        <w:gridCol w:w="1056"/>
        <w:gridCol w:w="1069"/>
        <w:gridCol w:w="416"/>
        <w:gridCol w:w="1123"/>
        <w:gridCol w:w="1088"/>
      </w:tblGrid>
      <w:tr w:rsidR="004E0300" w:rsidRPr="00AB0B44" w:rsidTr="005054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 xml:space="preserve">Residual </w:t>
            </w:r>
            <w:r w:rsidRPr="00AB0B44">
              <w:br/>
            </w:r>
            <w:proofErr w:type="spellStart"/>
            <w:r w:rsidRPr="00AB0B44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Residual</w:t>
            </w:r>
            <w:r w:rsidRPr="00AB0B44">
              <w:br/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P(&gt;|Chi|)</w:t>
            </w:r>
          </w:p>
        </w:tc>
      </w:tr>
      <w:tr w:rsidR="004E0300" w:rsidRPr="00AB0B44" w:rsidTr="005054C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9F5034" w:rsidP="009F5034">
            <w:pPr>
              <w:spacing w:line="480" w:lineRule="auto"/>
            </w:pPr>
            <w:r w:rsidRPr="00AB0B44">
              <w:t>P</w:t>
            </w:r>
            <w:r w:rsidRPr="00AB0B44">
              <w:rPr>
                <w:vertAlign w:val="subscript"/>
              </w:rPr>
              <w:t>m3d</w:t>
            </w:r>
            <w:r w:rsidR="004E0300" w:rsidRPr="00AB0B44">
              <w:t xml:space="preserve">  ~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="004E0300" w:rsidRPr="00AB0B44">
              <w:t xml:space="preserve"> * </w:t>
            </w:r>
            <w:proofErr w:type="spellStart"/>
            <w:r w:rsidR="004E0300" w:rsidRPr="00AB0B44">
              <w:t>mom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03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</w:tr>
      <w:tr w:rsidR="004E0300" w:rsidRPr="00AB0B44" w:rsidTr="005054C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9F5034" w:rsidP="005054C4">
            <w:pPr>
              <w:spacing w:line="480" w:lineRule="auto"/>
            </w:pPr>
            <w:r w:rsidRPr="00AB0B44">
              <w:t>P</w:t>
            </w:r>
            <w:r w:rsidRPr="00AB0B44">
              <w:rPr>
                <w:vertAlign w:val="subscript"/>
              </w:rPr>
              <w:t>m3d</w:t>
            </w:r>
            <w:r w:rsidR="004E0300" w:rsidRPr="00AB0B44">
              <w:t xml:space="preserve"> ~ </w:t>
            </w:r>
            <w:proofErr w:type="spellStart"/>
            <w:r w:rsidR="004E0300" w:rsidRPr="00AB0B44">
              <w:t>mom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CF5792" w:rsidP="005054C4">
            <w:pPr>
              <w:spacing w:line="480" w:lineRule="auto"/>
              <w:jc w:val="center"/>
            </w:pPr>
            <w:r w:rsidRPr="00AB0B44"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11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-79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4</w:t>
            </w:r>
            <w:r w:rsidR="00CF5792" w:rsidRPr="00AB0B44">
              <w:t>60</w:t>
            </w:r>
          </w:p>
        </w:tc>
      </w:tr>
    </w:tbl>
    <w:p w:rsidR="004E0300" w:rsidRPr="00AB0B44" w:rsidRDefault="004E0300" w:rsidP="004E0300">
      <w:pPr>
        <w:spacing w:line="480" w:lineRule="auto"/>
      </w:pPr>
    </w:p>
    <w:p w:rsidR="004E0300" w:rsidRPr="00AB0B44" w:rsidRDefault="00043D61" w:rsidP="004E0300">
      <w:pPr>
        <w:spacing w:line="480" w:lineRule="auto"/>
      </w:pPr>
      <w:r w:rsidRPr="002F6DD4">
        <w:t>Table S</w:t>
      </w:r>
      <w:r w:rsidR="00E408E5" w:rsidRPr="002F6DD4">
        <w:t>9</w:t>
      </w:r>
      <w:r w:rsidR="00F140DA" w:rsidRPr="002F6DD4">
        <w:t>.</w:t>
      </w:r>
      <w:r w:rsidR="00CC4CC2" w:rsidRPr="00AB0B44">
        <w:t xml:space="preserve"> Chi-squared test of </w:t>
      </w:r>
      <w:proofErr w:type="spellStart"/>
      <w:r w:rsidR="00CC4CC2" w:rsidRPr="00AB0B44">
        <w:t>primiparous</w:t>
      </w:r>
      <w:proofErr w:type="spellEnd"/>
      <w:r w:rsidR="00CC4CC2" w:rsidRPr="00AB0B44">
        <w:t xml:space="preserve"> maternal mass (P</w:t>
      </w:r>
      <w:r w:rsidR="00CC4CC2" w:rsidRPr="00AB0B44">
        <w:rPr>
          <w:vertAlign w:val="subscript"/>
        </w:rPr>
        <w:t>m3d</w:t>
      </w:r>
      <w:r w:rsidR="00CC4CC2" w:rsidRPr="00AB0B44">
        <w:t xml:space="preserve">) as a function of maternal age at </w:t>
      </w:r>
      <w:proofErr w:type="spellStart"/>
      <w:r w:rsidR="00CC4CC2" w:rsidRPr="00AB0B44">
        <w:t>primiparity</w:t>
      </w:r>
      <w:proofErr w:type="spellEnd"/>
      <w:r w:rsidR="00CC4CC2" w:rsidRPr="00AB0B44">
        <w:t xml:space="preserve"> and offspring mass at weaning (</w:t>
      </w:r>
      <w:proofErr w:type="spellStart"/>
      <w:r w:rsidR="00CC4CC2" w:rsidRPr="00AB0B44">
        <w:t>MO</w:t>
      </w:r>
      <w:r w:rsidR="00CC4CC2" w:rsidRPr="00AB0B44">
        <w:rPr>
          <w:vertAlign w:val="subscript"/>
        </w:rPr>
        <w:t>mw</w:t>
      </w:r>
      <w:proofErr w:type="spellEnd"/>
      <w:r w:rsidR="00CC4CC2" w:rsidRPr="00AB0B44">
        <w:t xml:space="preserve">, </w:t>
      </w:r>
      <w:r w:rsidR="004E0300" w:rsidRPr="00AB0B44">
        <w:t>n=29)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577"/>
        <w:gridCol w:w="1056"/>
        <w:gridCol w:w="1069"/>
        <w:gridCol w:w="416"/>
        <w:gridCol w:w="1123"/>
        <w:gridCol w:w="1088"/>
      </w:tblGrid>
      <w:tr w:rsidR="004E0300" w:rsidRPr="00AB0B44" w:rsidTr="005054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 xml:space="preserve">Residual </w:t>
            </w:r>
            <w:r w:rsidRPr="00AB0B44">
              <w:br/>
            </w:r>
            <w:proofErr w:type="spellStart"/>
            <w:r w:rsidRPr="00AB0B44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Residual</w:t>
            </w:r>
            <w:r w:rsidRPr="00AB0B44">
              <w:br/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P(&gt;|Chi|)</w:t>
            </w:r>
          </w:p>
        </w:tc>
      </w:tr>
      <w:tr w:rsidR="004E0300" w:rsidRPr="00AB0B44" w:rsidTr="005054C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CC4CC2" w:rsidP="00CC4CC2">
            <w:pPr>
              <w:spacing w:line="480" w:lineRule="auto"/>
            </w:pPr>
            <w:r w:rsidRPr="00AB0B44">
              <w:t>P</w:t>
            </w:r>
            <w:r w:rsidRPr="00AB0B44">
              <w:rPr>
                <w:vertAlign w:val="subscript"/>
              </w:rPr>
              <w:t>m3d</w:t>
            </w:r>
            <w:r w:rsidR="004E0300" w:rsidRPr="00AB0B44">
              <w:t xml:space="preserve">  ~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  <w:r w:rsidR="004E0300" w:rsidRPr="00AB0B44">
              <w:t xml:space="preserve"> *</w:t>
            </w:r>
            <w:proofErr w:type="spellStart"/>
            <w:r w:rsidR="004E0300" w:rsidRPr="00AB0B44">
              <w:t>mom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4104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</w:p>
        </w:tc>
      </w:tr>
      <w:tr w:rsidR="004E0300" w:rsidRPr="00AB0B44" w:rsidTr="005054C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CC4CC2" w:rsidP="005054C4">
            <w:pPr>
              <w:spacing w:line="480" w:lineRule="auto"/>
            </w:pPr>
            <w:r w:rsidRPr="00AB0B44">
              <w:t>P</w:t>
            </w:r>
            <w:r w:rsidRPr="00AB0B44">
              <w:rPr>
                <w:vertAlign w:val="subscript"/>
              </w:rPr>
              <w:t>m3d</w:t>
            </w:r>
            <w:r w:rsidR="004E0300" w:rsidRPr="00AB0B44">
              <w:t xml:space="preserve"> ~ </w:t>
            </w:r>
            <w:proofErr w:type="spellStart"/>
            <w:r w:rsidR="004E0300" w:rsidRPr="00AB0B44">
              <w:t>mom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462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-519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617</w:t>
            </w:r>
          </w:p>
        </w:tc>
      </w:tr>
    </w:tbl>
    <w:p w:rsidR="004E0300" w:rsidRPr="00AB0B44" w:rsidRDefault="004E0300" w:rsidP="004E0300">
      <w:pPr>
        <w:spacing w:line="480" w:lineRule="auto"/>
      </w:pPr>
    </w:p>
    <w:p w:rsidR="00043D61" w:rsidRPr="008A23F7" w:rsidRDefault="00043D61" w:rsidP="00B07490">
      <w:pPr>
        <w:spacing w:after="200" w:line="276" w:lineRule="auto"/>
        <w:rPr>
          <w:lang w:val="en-GB" w:eastAsia="en-GB"/>
        </w:rPr>
      </w:pPr>
      <w:r w:rsidRPr="008A23F7">
        <w:rPr>
          <w:lang w:val="en-GB" w:eastAsia="en-GB"/>
        </w:rPr>
        <w:t xml:space="preserve">Table </w:t>
      </w:r>
      <w:r w:rsidRPr="00043D61">
        <w:rPr>
          <w:lang w:val="en-GB" w:eastAsia="en-GB"/>
        </w:rPr>
        <w:t>S</w:t>
      </w:r>
      <w:r w:rsidR="00E408E5">
        <w:rPr>
          <w:lang w:val="en-GB" w:eastAsia="en-GB"/>
        </w:rPr>
        <w:t>10</w:t>
      </w:r>
      <w:r w:rsidRPr="008A23F7">
        <w:rPr>
          <w:lang w:val="en-GB" w:eastAsia="en-GB"/>
        </w:rPr>
        <w:t>.  Parameter estimates from GLM of first-born pup mass at 3 days postpartum (FB</w:t>
      </w:r>
      <w:r w:rsidRPr="008A23F7">
        <w:rPr>
          <w:vertAlign w:val="subscript"/>
          <w:lang w:val="en-GB" w:eastAsia="en-GB"/>
        </w:rPr>
        <w:t>m3d</w:t>
      </w:r>
      <w:r w:rsidRPr="008A23F7">
        <w:rPr>
          <w:lang w:val="en-GB" w:eastAsia="en-GB"/>
        </w:rPr>
        <w:t>) as a function of recruited females’ length at weaning (P</w:t>
      </w:r>
      <w:r w:rsidRPr="008A23F7">
        <w:rPr>
          <w:vertAlign w:val="subscript"/>
          <w:lang w:val="en-GB" w:eastAsia="en-GB"/>
        </w:rPr>
        <w:t>l</w:t>
      </w:r>
      <w:r w:rsidRPr="008A23F7">
        <w:rPr>
          <w:lang w:val="en-GB" w:eastAsia="en-GB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8"/>
        <w:gridCol w:w="1222"/>
        <w:gridCol w:w="1297"/>
        <w:gridCol w:w="1055"/>
        <w:gridCol w:w="1177"/>
      </w:tblGrid>
      <w:tr w:rsidR="00043D61" w:rsidRPr="008A23F7" w:rsidTr="00845805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Coefficient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Estimat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S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z-val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proofErr w:type="spellStart"/>
            <w:r w:rsidRPr="008A23F7">
              <w:rPr>
                <w:lang w:val="en-GB" w:eastAsia="en-GB"/>
              </w:rPr>
              <w:t>Pr</w:t>
            </w:r>
            <w:proofErr w:type="spellEnd"/>
            <w:r w:rsidRPr="008A23F7">
              <w:rPr>
                <w:lang w:val="en-GB" w:eastAsia="en-GB"/>
              </w:rPr>
              <w:t>(&gt;|z|)</w:t>
            </w:r>
          </w:p>
        </w:tc>
      </w:tr>
      <w:tr w:rsidR="00043D61" w:rsidRPr="008A23F7" w:rsidTr="00845805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(</w:t>
            </w:r>
            <w:proofErr w:type="spellStart"/>
            <w:r w:rsidRPr="008A23F7">
              <w:rPr>
                <w:lang w:val="fr-CA" w:eastAsia="en-GB"/>
              </w:rPr>
              <w:t>Intercept</w:t>
            </w:r>
            <w:proofErr w:type="spellEnd"/>
            <w:r w:rsidRPr="008A23F7">
              <w:rPr>
                <w:lang w:val="fr-CA" w:eastAsia="en-GB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-4.33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0.46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-0.4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0.681</w:t>
            </w:r>
          </w:p>
        </w:tc>
      </w:tr>
      <w:tr w:rsidR="00043D61" w:rsidRPr="008A23F7" w:rsidTr="00845805"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vertAlign w:val="subscript"/>
                <w:lang w:val="en-GB" w:eastAsia="en-GB"/>
              </w:rPr>
            </w:pPr>
            <w:r w:rsidRPr="008A23F7">
              <w:rPr>
                <w:lang w:val="en-GB" w:eastAsia="en-GB"/>
              </w:rPr>
              <w:t>P</w:t>
            </w:r>
            <w:r w:rsidRPr="008A23F7">
              <w:rPr>
                <w:vertAlign w:val="subscript"/>
                <w:lang w:val="en-GB" w:eastAsia="en-GB"/>
              </w:rPr>
              <w:t>l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0.2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0.09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2.0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&lt;0.05</w:t>
            </w:r>
          </w:p>
        </w:tc>
      </w:tr>
    </w:tbl>
    <w:p w:rsidR="00043D61" w:rsidRPr="008A23F7" w:rsidRDefault="00043D61" w:rsidP="00043D61">
      <w:pPr>
        <w:spacing w:line="480" w:lineRule="auto"/>
        <w:rPr>
          <w:lang w:val="en-GB" w:eastAsia="en-GB"/>
        </w:rPr>
      </w:pPr>
      <w:r w:rsidRPr="008A23F7">
        <w:rPr>
          <w:lang w:val="en-GB" w:eastAsia="en-GB"/>
        </w:rPr>
        <w:t>Null deviance: 556.60 on 57 degrees of freedom</w:t>
      </w:r>
    </w:p>
    <w:p w:rsidR="002F6DD4" w:rsidRDefault="00043D61" w:rsidP="00043D61">
      <w:pPr>
        <w:spacing w:line="480" w:lineRule="auto"/>
      </w:pPr>
      <w:r w:rsidRPr="008A23F7">
        <w:rPr>
          <w:lang w:val="en-GB" w:eastAsia="en-GB"/>
        </w:rPr>
        <w:t>Residual deviance: 516.93 on 56 degrees of freedom</w:t>
      </w:r>
    </w:p>
    <w:p w:rsidR="002F6DD4" w:rsidRDefault="002F6DD4" w:rsidP="00043D61">
      <w:pPr>
        <w:spacing w:line="480" w:lineRule="auto"/>
      </w:pPr>
    </w:p>
    <w:p w:rsidR="002F6DD4" w:rsidRDefault="002F6DD4" w:rsidP="00043D61">
      <w:pPr>
        <w:spacing w:line="480" w:lineRule="auto"/>
      </w:pPr>
    </w:p>
    <w:p w:rsidR="004E0300" w:rsidRPr="00AB0B44" w:rsidRDefault="00043D61" w:rsidP="004E0300">
      <w:pPr>
        <w:spacing w:line="480" w:lineRule="auto"/>
      </w:pPr>
      <w:r>
        <w:lastRenderedPageBreak/>
        <w:t>Table S1</w:t>
      </w:r>
      <w:r w:rsidR="00E408E5">
        <w:t>1</w:t>
      </w:r>
      <w:r w:rsidR="004E0300" w:rsidRPr="00AB0B44">
        <w:t xml:space="preserve">.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4E0300" w:rsidRPr="00AB0B44">
        <w:t xml:space="preserve"> for </w:t>
      </w:r>
      <w:r w:rsidR="00703AC6" w:rsidRPr="00AB0B44">
        <w:t>first-born</w:t>
      </w:r>
      <w:r w:rsidR="004E0300" w:rsidRPr="00AB0B44">
        <w:t xml:space="preserve"> pup mass at 3-days postpartum (</w:t>
      </w:r>
      <w:r w:rsidR="00A97E7B" w:rsidRPr="00AB0B44">
        <w:t>FB</w:t>
      </w:r>
      <w:r w:rsidR="00A97E7B" w:rsidRPr="00AB0B44">
        <w:rPr>
          <w:vertAlign w:val="subscript"/>
        </w:rPr>
        <w:t>m3d</w:t>
      </w:r>
      <w:r w:rsidR="004E0300" w:rsidRPr="00AB0B44">
        <w:t xml:space="preserve">) </w:t>
      </w:r>
      <w:r w:rsidR="00A97E7B" w:rsidRPr="00AB0B44">
        <w:t>as a function of</w:t>
      </w:r>
      <w:r w:rsidR="004E0300" w:rsidRPr="00AB0B44">
        <w:t xml:space="preserve"> </w:t>
      </w:r>
      <w:r w:rsidR="00A97E7B" w:rsidRPr="00AB0B44">
        <w:t>offspring</w:t>
      </w:r>
      <w:r w:rsidR="004E0300" w:rsidRPr="00AB0B44">
        <w:t xml:space="preserve"> body length at weaning (</w:t>
      </w:r>
      <w:proofErr w:type="spellStart"/>
      <w:r w:rsidR="00A97E7B" w:rsidRPr="00AB0B44">
        <w:t>MO</w:t>
      </w:r>
      <w:r w:rsidR="00A97E7B" w:rsidRPr="00AB0B44">
        <w:rPr>
          <w:vertAlign w:val="subscript"/>
        </w:rPr>
        <w:t>lw</w:t>
      </w:r>
      <w:proofErr w:type="spellEnd"/>
      <w:r w:rsidR="00A97E7B" w:rsidRPr="00AB0B44">
        <w:t xml:space="preserve">, </w:t>
      </w:r>
      <w:r w:rsidR="004E0300" w:rsidRPr="00AB0B44">
        <w:t>n=58). Preferred model is in bold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00"/>
        <w:gridCol w:w="630"/>
        <w:gridCol w:w="876"/>
        <w:gridCol w:w="883"/>
        <w:gridCol w:w="1030"/>
      </w:tblGrid>
      <w:tr w:rsidR="004E0300" w:rsidRPr="00AB0B44" w:rsidTr="005054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∆</w:t>
            </w:r>
            <w:proofErr w:type="spellStart"/>
            <w:r w:rsidRPr="00AB0B44"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AICcWi</w:t>
            </w:r>
            <w:proofErr w:type="spellEnd"/>
          </w:p>
        </w:tc>
      </w:tr>
      <w:tr w:rsidR="00E122BC" w:rsidRPr="00AB0B44" w:rsidTr="00E122B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122BC" w:rsidRPr="00AB0B44" w:rsidRDefault="00E122BC" w:rsidP="00E122BC">
            <w:pPr>
              <w:spacing w:line="480" w:lineRule="auto"/>
              <w:rPr>
                <w:b/>
              </w:rPr>
            </w:pPr>
            <w:proofErr w:type="spellStart"/>
            <w:r w:rsidRPr="00AB0B44">
              <w:rPr>
                <w:b/>
              </w:rPr>
              <w:t>MO</w:t>
            </w:r>
            <w:r w:rsidRPr="00AB0B44">
              <w:rPr>
                <w:b/>
                <w:vertAlign w:val="subscript"/>
              </w:rPr>
              <w:t>lw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E122BC" w:rsidRPr="00AB0B44" w:rsidRDefault="00E122BC" w:rsidP="00E122BC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122BC" w:rsidRPr="00AB0B44" w:rsidRDefault="00E122BC" w:rsidP="00E122BC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297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122BC" w:rsidRPr="00AB0B44" w:rsidRDefault="00E122BC" w:rsidP="00E122BC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122BC" w:rsidRPr="00AB0B44" w:rsidRDefault="00E122BC" w:rsidP="00E122BC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0.</w:t>
            </w:r>
            <w:r w:rsidR="00474963">
              <w:rPr>
                <w:b/>
              </w:rPr>
              <w:t>35</w:t>
            </w:r>
          </w:p>
        </w:tc>
      </w:tr>
      <w:tr w:rsidR="00E122BC" w:rsidRPr="00E71051" w:rsidTr="005054C4">
        <w:tc>
          <w:tcPr>
            <w:tcW w:w="0" w:type="auto"/>
            <w:shd w:val="clear" w:color="auto" w:fill="auto"/>
          </w:tcPr>
          <w:p w:rsidR="00E122BC" w:rsidRPr="00B07490" w:rsidRDefault="00E122BC" w:rsidP="00E122BC">
            <w:pPr>
              <w:spacing w:line="480" w:lineRule="auto"/>
            </w:pPr>
            <w:proofErr w:type="spellStart"/>
            <w:r w:rsidRPr="00B07490">
              <w:t>pupsex</w:t>
            </w:r>
            <w:proofErr w:type="spellEnd"/>
            <w:r w:rsidRPr="00B07490">
              <w:t xml:space="preserve">+ </w:t>
            </w:r>
            <w:proofErr w:type="spellStart"/>
            <w:r w:rsidRPr="00B07490">
              <w:t>MO</w:t>
            </w:r>
            <w:r w:rsidRPr="00B07490">
              <w:rPr>
                <w:vertAlign w:val="subscript"/>
              </w:rPr>
              <w:t>lw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E122BC" w:rsidRPr="00B07490" w:rsidRDefault="00E122BC" w:rsidP="00E122BC">
            <w:pPr>
              <w:spacing w:line="480" w:lineRule="auto"/>
              <w:jc w:val="center"/>
            </w:pPr>
            <w:r w:rsidRPr="00B07490">
              <w:t>4</w:t>
            </w:r>
          </w:p>
        </w:tc>
        <w:tc>
          <w:tcPr>
            <w:tcW w:w="0" w:type="auto"/>
            <w:shd w:val="clear" w:color="auto" w:fill="auto"/>
          </w:tcPr>
          <w:p w:rsidR="00E122BC" w:rsidRPr="00B07490" w:rsidRDefault="00E122BC" w:rsidP="00E122BC">
            <w:pPr>
              <w:spacing w:line="480" w:lineRule="auto"/>
              <w:jc w:val="center"/>
            </w:pPr>
            <w:r w:rsidRPr="00B07490">
              <w:t>299.19</w:t>
            </w:r>
          </w:p>
        </w:tc>
        <w:tc>
          <w:tcPr>
            <w:tcW w:w="0" w:type="auto"/>
            <w:shd w:val="clear" w:color="auto" w:fill="auto"/>
          </w:tcPr>
          <w:p w:rsidR="00E122BC" w:rsidRPr="00B07490" w:rsidRDefault="00E122BC" w:rsidP="00E122BC">
            <w:pPr>
              <w:spacing w:line="480" w:lineRule="auto"/>
              <w:jc w:val="center"/>
            </w:pPr>
            <w:r w:rsidRPr="00B07490">
              <w:t>1.27</w:t>
            </w:r>
          </w:p>
        </w:tc>
        <w:tc>
          <w:tcPr>
            <w:tcW w:w="0" w:type="auto"/>
            <w:shd w:val="clear" w:color="auto" w:fill="auto"/>
          </w:tcPr>
          <w:p w:rsidR="00E122BC" w:rsidRPr="00B07490" w:rsidRDefault="00E122BC" w:rsidP="00E122BC">
            <w:pPr>
              <w:spacing w:line="480" w:lineRule="auto"/>
              <w:jc w:val="center"/>
            </w:pPr>
            <w:r w:rsidRPr="00B07490">
              <w:t>0.1</w:t>
            </w:r>
            <w:r w:rsidR="00474963" w:rsidRPr="00B07490">
              <w:t>8</w:t>
            </w:r>
          </w:p>
        </w:tc>
      </w:tr>
      <w:tr w:rsidR="00474963" w:rsidRPr="00AB0B44" w:rsidTr="005054C4"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</w:pPr>
            <w:r>
              <w:t>intercept</w:t>
            </w:r>
          </w:p>
        </w:tc>
        <w:tc>
          <w:tcPr>
            <w:tcW w:w="630" w:type="dxa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>
              <w:t>299.98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>
              <w:t>2.06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>
              <w:t>0.12</w:t>
            </w:r>
          </w:p>
        </w:tc>
      </w:tr>
      <w:tr w:rsidR="00474963" w:rsidRPr="00AB0B44" w:rsidTr="005054C4"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  <w:r w:rsidRPr="00AB0B44">
              <w:t xml:space="preserve">+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7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300.21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2.30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0.1</w:t>
            </w:r>
            <w:r>
              <w:t>1</w:t>
            </w:r>
          </w:p>
        </w:tc>
      </w:tr>
      <w:tr w:rsidR="00474963" w:rsidRPr="00AB0B44" w:rsidTr="00FA108C"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rPr>
                <w:b/>
              </w:rPr>
            </w:pPr>
            <w:proofErr w:type="spellStart"/>
            <w:r w:rsidRPr="00AB0B44">
              <w:t>pupsex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3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300.54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2.62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0.</w:t>
            </w:r>
            <w:r>
              <w:t>09</w:t>
            </w:r>
          </w:p>
        </w:tc>
      </w:tr>
      <w:tr w:rsidR="00474963" w:rsidRPr="00AB0B44" w:rsidTr="00FA108C"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</w:pPr>
            <w:proofErr w:type="spellStart"/>
            <w:r w:rsidRPr="00AB0B44">
              <w:t>momage+pupsex</w:t>
            </w:r>
            <w:proofErr w:type="spellEnd"/>
            <w:r w:rsidRPr="00AB0B44">
              <w:t xml:space="preserve">+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8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300.96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3.05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0.0</w:t>
            </w:r>
            <w:r>
              <w:t>8</w:t>
            </w:r>
          </w:p>
        </w:tc>
      </w:tr>
      <w:tr w:rsidR="00474963" w:rsidRPr="00AB0B44" w:rsidTr="00FA108C"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</w:pPr>
            <w:proofErr w:type="spellStart"/>
            <w:r w:rsidRPr="00AB0B44">
              <w:t>momage+pupsex</w:t>
            </w:r>
            <w:proofErr w:type="spellEnd"/>
          </w:p>
        </w:tc>
        <w:tc>
          <w:tcPr>
            <w:tcW w:w="630" w:type="dxa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7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302.55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4.63</w:t>
            </w:r>
          </w:p>
        </w:tc>
        <w:tc>
          <w:tcPr>
            <w:tcW w:w="0" w:type="auto"/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  <w:rPr>
                <w:b/>
              </w:rPr>
            </w:pPr>
            <w:r w:rsidRPr="00AB0B44">
              <w:t>0.0</w:t>
            </w:r>
            <w:r>
              <w:t>3</w:t>
            </w:r>
          </w:p>
        </w:tc>
      </w:tr>
      <w:tr w:rsidR="00474963" w:rsidRPr="00AB0B44" w:rsidTr="005054C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4963" w:rsidRPr="00AB0B44" w:rsidRDefault="00474963" w:rsidP="00474963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302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4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74963" w:rsidRPr="00AB0B44" w:rsidRDefault="00474963" w:rsidP="00474963">
            <w:pPr>
              <w:spacing w:line="480" w:lineRule="auto"/>
              <w:jc w:val="center"/>
            </w:pPr>
            <w:r w:rsidRPr="00AB0B44">
              <w:t>0.0</w:t>
            </w:r>
            <w:r>
              <w:t>3</w:t>
            </w:r>
          </w:p>
        </w:tc>
      </w:tr>
    </w:tbl>
    <w:p w:rsidR="004E0300" w:rsidRPr="00AB0B44" w:rsidRDefault="004E0300" w:rsidP="004E0300">
      <w:pPr>
        <w:spacing w:line="480" w:lineRule="auto"/>
      </w:pPr>
    </w:p>
    <w:p w:rsidR="004E0300" w:rsidRPr="00AB0B44" w:rsidRDefault="004E0300" w:rsidP="004E0300">
      <w:pPr>
        <w:spacing w:line="480" w:lineRule="auto"/>
      </w:pPr>
    </w:p>
    <w:p w:rsidR="004E0300" w:rsidRPr="00AB0B44" w:rsidRDefault="004E0300" w:rsidP="001A6AA2">
      <w:pPr>
        <w:spacing w:before="240" w:line="480" w:lineRule="auto"/>
      </w:pPr>
      <w:r w:rsidRPr="00AB0B44">
        <w:br w:type="page"/>
      </w:r>
      <w:r w:rsidR="00043D61">
        <w:lastRenderedPageBreak/>
        <w:t>Table S1</w:t>
      </w:r>
      <w:r w:rsidR="00E408E5">
        <w:t>2</w:t>
      </w:r>
      <w:r w:rsidRPr="00AB0B44">
        <w:t xml:space="preserve">. 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="0007752D">
        <w:t xml:space="preserve"> </w:t>
      </w:r>
      <w:r w:rsidRPr="00AB0B44">
        <w:t xml:space="preserve">for </w:t>
      </w:r>
      <w:r w:rsidR="00703AC6" w:rsidRPr="00AB0B44">
        <w:t>first-born</w:t>
      </w:r>
      <w:r w:rsidRPr="00AB0B44">
        <w:t xml:space="preserve"> pup mass 3 days postpartum (</w:t>
      </w:r>
      <w:r w:rsidR="00703AC6" w:rsidRPr="00AB0B44">
        <w:t>FB</w:t>
      </w:r>
      <w:r w:rsidR="00703AC6" w:rsidRPr="00AB0B44">
        <w:rPr>
          <w:vertAlign w:val="subscript"/>
        </w:rPr>
        <w:t>m3d</w:t>
      </w:r>
      <w:r w:rsidRPr="00AB0B44">
        <w:t xml:space="preserve">) </w:t>
      </w:r>
      <w:r w:rsidR="00703AC6" w:rsidRPr="00AB0B44">
        <w:t>as a function of</w:t>
      </w:r>
      <w:r w:rsidRPr="00AB0B44">
        <w:t xml:space="preserve"> </w:t>
      </w:r>
      <w:r w:rsidR="00703AC6" w:rsidRPr="00AB0B44">
        <w:t>offspring</w:t>
      </w:r>
      <w:r w:rsidRPr="00AB0B44">
        <w:t xml:space="preserve"> </w:t>
      </w:r>
      <w:r w:rsidR="001A6AA2" w:rsidRPr="00AB0B44">
        <w:t>length (</w:t>
      </w:r>
      <w:proofErr w:type="spellStart"/>
      <w:r w:rsidR="001A6AA2" w:rsidRPr="00AB0B44">
        <w:t>MO</w:t>
      </w:r>
      <w:r w:rsidR="001A6AA2" w:rsidRPr="00AB0B44">
        <w:rPr>
          <w:vertAlign w:val="subscript"/>
        </w:rPr>
        <w:t>lw</w:t>
      </w:r>
      <w:proofErr w:type="spellEnd"/>
      <w:r w:rsidR="001A6AA2" w:rsidRPr="00AB0B44">
        <w:t xml:space="preserve">) or </w:t>
      </w:r>
      <w:r w:rsidRPr="00AB0B44">
        <w:t>mass at weaning (</w:t>
      </w:r>
      <w:proofErr w:type="spellStart"/>
      <w:r w:rsidR="00703AC6" w:rsidRPr="00AB0B44">
        <w:t>MO</w:t>
      </w:r>
      <w:r w:rsidR="00703AC6" w:rsidRPr="00AB0B44">
        <w:rPr>
          <w:vertAlign w:val="subscript"/>
        </w:rPr>
        <w:t>mw</w:t>
      </w:r>
      <w:proofErr w:type="spellEnd"/>
      <w:r w:rsidR="00703AC6" w:rsidRPr="00AB0B44">
        <w:rPr>
          <w:vertAlign w:val="subscript"/>
        </w:rPr>
        <w:softHyphen/>
      </w:r>
      <w:r w:rsidR="00703AC6" w:rsidRPr="00AB0B44">
        <w:t xml:space="preserve">, </w:t>
      </w:r>
      <w:r w:rsidRPr="00AB0B44">
        <w:t xml:space="preserve">n=29). Preferred model is in bold.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802"/>
        <w:gridCol w:w="985"/>
        <w:gridCol w:w="1473"/>
        <w:gridCol w:w="1473"/>
        <w:gridCol w:w="1473"/>
      </w:tblGrid>
      <w:tr w:rsidR="004E0300" w:rsidRPr="00AB0B44" w:rsidTr="00FA108C">
        <w:trPr>
          <w:trHeight w:val="585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K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AICc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∆</w:t>
            </w:r>
            <w:proofErr w:type="spellStart"/>
            <w:r w:rsidRPr="00AB0B44">
              <w:t>AICc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proofErr w:type="spellStart"/>
            <w:r w:rsidRPr="00AB0B44">
              <w:t>AICcWi</w:t>
            </w:r>
            <w:proofErr w:type="spellEnd"/>
          </w:p>
        </w:tc>
      </w:tr>
      <w:tr w:rsidR="004E0300" w:rsidRPr="00B07490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B07490" w:rsidRDefault="004E0300" w:rsidP="005054C4">
            <w:pPr>
              <w:spacing w:line="480" w:lineRule="auto"/>
              <w:rPr>
                <w:b/>
              </w:rPr>
            </w:pPr>
            <w:proofErr w:type="spellStart"/>
            <w:r w:rsidRPr="002F6DD4">
              <w:rPr>
                <w:b/>
              </w:rPr>
              <w:t>pupsex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B07490" w:rsidRDefault="004E0300" w:rsidP="005054C4">
            <w:pPr>
              <w:spacing w:line="480" w:lineRule="auto"/>
              <w:jc w:val="center"/>
              <w:rPr>
                <w:b/>
              </w:rPr>
            </w:pPr>
            <w:r w:rsidRPr="00B07490">
              <w:rPr>
                <w:b/>
              </w:rPr>
              <w:t>3</w:t>
            </w:r>
          </w:p>
        </w:tc>
        <w:tc>
          <w:tcPr>
            <w:tcW w:w="1473" w:type="dxa"/>
            <w:shd w:val="clear" w:color="auto" w:fill="auto"/>
          </w:tcPr>
          <w:p w:rsidR="004E0300" w:rsidRPr="00B07490" w:rsidRDefault="004E0300" w:rsidP="005054C4">
            <w:pPr>
              <w:spacing w:line="480" w:lineRule="auto"/>
              <w:jc w:val="center"/>
              <w:rPr>
                <w:b/>
              </w:rPr>
            </w:pPr>
            <w:r w:rsidRPr="00B07490">
              <w:rPr>
                <w:b/>
              </w:rPr>
              <w:t>157.47</w:t>
            </w:r>
          </w:p>
        </w:tc>
        <w:tc>
          <w:tcPr>
            <w:tcW w:w="1473" w:type="dxa"/>
            <w:shd w:val="clear" w:color="auto" w:fill="auto"/>
          </w:tcPr>
          <w:p w:rsidR="004E0300" w:rsidRPr="00B07490" w:rsidRDefault="004E0300" w:rsidP="005054C4">
            <w:pPr>
              <w:spacing w:line="480" w:lineRule="auto"/>
              <w:jc w:val="center"/>
              <w:rPr>
                <w:b/>
              </w:rPr>
            </w:pPr>
            <w:r w:rsidRPr="00B07490">
              <w:rPr>
                <w:b/>
              </w:rPr>
              <w:t>0.00</w:t>
            </w:r>
          </w:p>
        </w:tc>
        <w:tc>
          <w:tcPr>
            <w:tcW w:w="1473" w:type="dxa"/>
            <w:shd w:val="clear" w:color="auto" w:fill="auto"/>
          </w:tcPr>
          <w:p w:rsidR="004E0300" w:rsidRPr="00B07490" w:rsidRDefault="004E0300" w:rsidP="005054C4">
            <w:pPr>
              <w:spacing w:line="480" w:lineRule="auto"/>
              <w:jc w:val="center"/>
              <w:rPr>
                <w:b/>
              </w:rPr>
            </w:pPr>
            <w:r w:rsidRPr="00B07490">
              <w:rPr>
                <w:b/>
              </w:rPr>
              <w:t>0.</w:t>
            </w:r>
            <w:r w:rsidR="003664B3" w:rsidRPr="00B07490">
              <w:rPr>
                <w:b/>
              </w:rPr>
              <w:t>33</w:t>
            </w:r>
          </w:p>
        </w:tc>
      </w:tr>
      <w:tr w:rsidR="00E71051" w:rsidRPr="00B07490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E71051" w:rsidRPr="00B07490" w:rsidRDefault="00E71051" w:rsidP="005054C4">
            <w:pPr>
              <w:spacing w:line="480" w:lineRule="auto"/>
            </w:pPr>
            <w:r w:rsidRPr="00B07490">
              <w:t>intercept</w:t>
            </w:r>
          </w:p>
        </w:tc>
        <w:tc>
          <w:tcPr>
            <w:tcW w:w="985" w:type="dxa"/>
            <w:shd w:val="clear" w:color="auto" w:fill="auto"/>
          </w:tcPr>
          <w:p w:rsidR="00E71051" w:rsidRPr="00B07490" w:rsidRDefault="00E71051" w:rsidP="005054C4">
            <w:pPr>
              <w:spacing w:line="480" w:lineRule="auto"/>
              <w:jc w:val="center"/>
            </w:pPr>
            <w:r w:rsidRPr="00B07490">
              <w:t>2</w:t>
            </w:r>
          </w:p>
        </w:tc>
        <w:tc>
          <w:tcPr>
            <w:tcW w:w="1473" w:type="dxa"/>
            <w:shd w:val="clear" w:color="auto" w:fill="auto"/>
          </w:tcPr>
          <w:p w:rsidR="00E71051" w:rsidRPr="00B07490" w:rsidRDefault="00E71051" w:rsidP="005054C4">
            <w:pPr>
              <w:spacing w:line="480" w:lineRule="auto"/>
              <w:jc w:val="center"/>
            </w:pPr>
            <w:r w:rsidRPr="00B07490">
              <w:t>157.96</w:t>
            </w:r>
          </w:p>
        </w:tc>
        <w:tc>
          <w:tcPr>
            <w:tcW w:w="1473" w:type="dxa"/>
            <w:shd w:val="clear" w:color="auto" w:fill="auto"/>
          </w:tcPr>
          <w:p w:rsidR="00E71051" w:rsidRPr="00B07490" w:rsidRDefault="00E71051" w:rsidP="005054C4">
            <w:pPr>
              <w:spacing w:line="480" w:lineRule="auto"/>
              <w:jc w:val="center"/>
            </w:pPr>
            <w:r w:rsidRPr="00B07490">
              <w:t>0.49</w:t>
            </w:r>
          </w:p>
        </w:tc>
        <w:tc>
          <w:tcPr>
            <w:tcW w:w="1473" w:type="dxa"/>
            <w:shd w:val="clear" w:color="auto" w:fill="auto"/>
          </w:tcPr>
          <w:p w:rsidR="00E71051" w:rsidRPr="00B07490" w:rsidRDefault="00E71051" w:rsidP="005054C4">
            <w:pPr>
              <w:spacing w:line="480" w:lineRule="auto"/>
              <w:jc w:val="center"/>
            </w:pPr>
            <w:r w:rsidRPr="00B07490">
              <w:t>0.26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pupsex</w:t>
            </w:r>
            <w:proofErr w:type="spellEnd"/>
            <w:r w:rsidRPr="00AB0B44">
              <w:t xml:space="preserve">+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4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59.89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.42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1</w:t>
            </w:r>
            <w:r w:rsidR="003664B3">
              <w:t>0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FA108C" w:rsidP="005054C4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3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59.89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.43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1</w:t>
            </w:r>
            <w:r w:rsidR="003664B3">
              <w:t>0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pupsex</w:t>
            </w:r>
            <w:proofErr w:type="spellEnd"/>
            <w:r w:rsidRPr="00AB0B44">
              <w:t xml:space="preserve">+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mw</w:t>
            </w:r>
            <w:proofErr w:type="spellEnd"/>
            <w:r w:rsidR="00FA108C" w:rsidRPr="00AB0B44">
              <w:rPr>
                <w:vertAlign w:val="subscript"/>
              </w:rPr>
              <w:softHyphen/>
            </w:r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4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0.08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.61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</w:t>
            </w:r>
            <w:r w:rsidR="003664B3">
              <w:t>09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FA108C" w:rsidP="005054C4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  <w:r w:rsidRPr="00AB0B44">
              <w:rPr>
                <w:vertAlign w:val="subscript"/>
              </w:rPr>
              <w:softHyphen/>
            </w:r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3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0.40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2.93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</w:t>
            </w:r>
            <w:r w:rsidR="003664B3">
              <w:t>08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5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3.79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6.32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</w:t>
            </w:r>
            <w:r w:rsidR="003664B3">
              <w:t>1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+pupsex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6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4.11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6.65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</w:t>
            </w:r>
            <w:r w:rsidR="003664B3">
              <w:t>1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  <w:r w:rsidRPr="00AB0B44">
              <w:t>+</w:t>
            </w:r>
            <w:r w:rsidR="00FA108C" w:rsidRPr="00AB0B44">
              <w:t xml:space="preserve">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6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5.78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8.31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1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  <w:r w:rsidRPr="00AB0B44">
              <w:t xml:space="preserve">+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mw</w:t>
            </w:r>
            <w:proofErr w:type="spellEnd"/>
            <w:r w:rsidR="00FA108C" w:rsidRPr="00AB0B44">
              <w:rPr>
                <w:vertAlign w:val="subscript"/>
              </w:rPr>
              <w:softHyphen/>
            </w:r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6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6.11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8.64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</w:t>
            </w:r>
            <w:r w:rsidR="003664B3">
              <w:t>0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+pupsex</w:t>
            </w:r>
            <w:proofErr w:type="spellEnd"/>
            <w:r w:rsidRPr="00AB0B44">
              <w:t>+</w:t>
            </w:r>
            <w:r w:rsidR="00FA108C" w:rsidRPr="00AB0B44">
              <w:t xml:space="preserve">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mw</w:t>
            </w:r>
            <w:proofErr w:type="spellEnd"/>
            <w:r w:rsidR="00FA108C" w:rsidRPr="00AB0B44">
              <w:rPr>
                <w:vertAlign w:val="subscript"/>
              </w:rPr>
              <w:softHyphen/>
            </w:r>
          </w:p>
        </w:tc>
        <w:tc>
          <w:tcPr>
            <w:tcW w:w="985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7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6.44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8.97</w:t>
            </w:r>
          </w:p>
        </w:tc>
        <w:tc>
          <w:tcPr>
            <w:tcW w:w="1473" w:type="dxa"/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</w:t>
            </w:r>
            <w:r w:rsidR="003664B3">
              <w:t>0</w:t>
            </w:r>
          </w:p>
        </w:tc>
      </w:tr>
      <w:tr w:rsidR="004E0300" w:rsidRPr="00AB0B44" w:rsidTr="00FA108C">
        <w:trPr>
          <w:trHeight w:val="585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</w:pPr>
            <w:proofErr w:type="spellStart"/>
            <w:r w:rsidRPr="00AB0B44">
              <w:t>momage+pupsex</w:t>
            </w:r>
            <w:proofErr w:type="spellEnd"/>
            <w:r w:rsidRPr="00AB0B44">
              <w:t>+</w:t>
            </w:r>
            <w:r w:rsidR="00FA108C" w:rsidRPr="00AB0B44">
              <w:t xml:space="preserve"> </w:t>
            </w:r>
            <w:proofErr w:type="spellStart"/>
            <w:r w:rsidR="00FA108C" w:rsidRPr="00AB0B44">
              <w:t>MO</w:t>
            </w:r>
            <w:r w:rsidR="00FA108C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7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166.7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9.26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:rsidR="004E0300" w:rsidRPr="00AB0B44" w:rsidRDefault="004E0300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</w:tbl>
    <w:p w:rsidR="004E0300" w:rsidRPr="00AB0B44" w:rsidRDefault="004E0300" w:rsidP="004E0300">
      <w:pPr>
        <w:spacing w:line="480" w:lineRule="auto"/>
      </w:pPr>
    </w:p>
    <w:p w:rsidR="00043D61" w:rsidRPr="008A23F7" w:rsidRDefault="004E0300" w:rsidP="00043D61">
      <w:pPr>
        <w:spacing w:line="480" w:lineRule="auto"/>
        <w:rPr>
          <w:lang w:val="en-GB" w:eastAsia="en-GB"/>
        </w:rPr>
      </w:pPr>
      <w:r w:rsidRPr="00AB0B44">
        <w:br w:type="page"/>
      </w:r>
      <w:r w:rsidR="00043D61" w:rsidRPr="008A23F7">
        <w:rPr>
          <w:lang w:val="en-GB" w:eastAsia="en-GB"/>
        </w:rPr>
        <w:lastRenderedPageBreak/>
        <w:t xml:space="preserve">Table </w:t>
      </w:r>
      <w:r w:rsidR="00043D61">
        <w:rPr>
          <w:lang w:val="en-GB" w:eastAsia="en-GB"/>
        </w:rPr>
        <w:t>S1</w:t>
      </w:r>
      <w:r w:rsidR="00E408E5">
        <w:rPr>
          <w:lang w:val="en-GB" w:eastAsia="en-GB"/>
        </w:rPr>
        <w:t>3</w:t>
      </w:r>
      <w:r w:rsidR="00043D61" w:rsidRPr="008A23F7">
        <w:rPr>
          <w:lang w:val="en-GB" w:eastAsia="en-GB"/>
        </w:rPr>
        <w:t xml:space="preserve">. Parameter estimates from GLM of </w:t>
      </w:r>
      <w:proofErr w:type="spellStart"/>
      <w:r w:rsidR="00043D61" w:rsidRPr="008A23F7">
        <w:rPr>
          <w:lang w:val="en-GB" w:eastAsia="en-GB"/>
        </w:rPr>
        <w:t>primiparous</w:t>
      </w:r>
      <w:proofErr w:type="spellEnd"/>
      <w:r w:rsidR="00043D61" w:rsidRPr="008A23F7">
        <w:rPr>
          <w:lang w:val="en-GB" w:eastAsia="en-GB"/>
        </w:rPr>
        <w:t xml:space="preserve"> pup mass at weaning (</w:t>
      </w:r>
      <w:proofErr w:type="spellStart"/>
      <w:r w:rsidR="00043D61" w:rsidRPr="008A23F7">
        <w:rPr>
          <w:lang w:val="en-GB" w:eastAsia="en-GB"/>
        </w:rPr>
        <w:t>FB</w:t>
      </w:r>
      <w:r w:rsidR="00043D61" w:rsidRPr="008A23F7">
        <w:rPr>
          <w:vertAlign w:val="subscript"/>
          <w:lang w:val="en-GB" w:eastAsia="en-GB"/>
        </w:rPr>
        <w:t>mw</w:t>
      </w:r>
      <w:proofErr w:type="spellEnd"/>
      <w:r w:rsidR="00043D61" w:rsidRPr="008A23F7">
        <w:rPr>
          <w:lang w:val="en-GB" w:eastAsia="en-GB"/>
        </w:rPr>
        <w:t xml:space="preserve">) as a function of maternal age (ages 4&amp;5, 6, 7 and 8+ </w:t>
      </w:r>
      <w:proofErr w:type="spellStart"/>
      <w:r w:rsidR="00043D61" w:rsidRPr="008A23F7">
        <w:rPr>
          <w:lang w:val="en-GB" w:eastAsia="en-GB"/>
        </w:rPr>
        <w:t>yr</w:t>
      </w:r>
      <w:proofErr w:type="spellEnd"/>
      <w:r w:rsidR="00043D61" w:rsidRPr="008A23F7">
        <w:rPr>
          <w:lang w:val="en-GB" w:eastAsia="en-GB"/>
        </w:rPr>
        <w:t>), pup sex and recruited females’ length at weaning (</w:t>
      </w:r>
      <w:proofErr w:type="spellStart"/>
      <w:r w:rsidR="00043D61" w:rsidRPr="008A23F7">
        <w:rPr>
          <w:lang w:val="en-GB" w:eastAsia="en-GB"/>
        </w:rPr>
        <w:t>MO</w:t>
      </w:r>
      <w:r w:rsidR="00043D61" w:rsidRPr="008A23F7">
        <w:rPr>
          <w:vertAlign w:val="subscript"/>
          <w:lang w:val="en-GB" w:eastAsia="en-GB"/>
        </w:rPr>
        <w:t>lw</w:t>
      </w:r>
      <w:proofErr w:type="spellEnd"/>
      <w:r w:rsidR="00043D61" w:rsidRPr="008A23F7">
        <w:rPr>
          <w:lang w:val="en-GB" w:eastAsia="en-GB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88"/>
        <w:gridCol w:w="1222"/>
        <w:gridCol w:w="1297"/>
        <w:gridCol w:w="1055"/>
        <w:gridCol w:w="1177"/>
      </w:tblGrid>
      <w:tr w:rsidR="00043D61" w:rsidRPr="008A23F7" w:rsidTr="00845805"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Coefficients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Estimate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S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z-val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proofErr w:type="spellStart"/>
            <w:r w:rsidRPr="008A23F7">
              <w:rPr>
                <w:lang w:val="en-GB" w:eastAsia="en-GB"/>
              </w:rPr>
              <w:t>Pr</w:t>
            </w:r>
            <w:proofErr w:type="spellEnd"/>
            <w:r w:rsidRPr="008A23F7">
              <w:rPr>
                <w:lang w:val="en-GB" w:eastAsia="en-GB"/>
              </w:rPr>
              <w:t>(&gt;|z|)</w:t>
            </w:r>
          </w:p>
        </w:tc>
      </w:tr>
      <w:tr w:rsidR="00043D61" w:rsidRPr="008A23F7" w:rsidTr="00845805"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(Intercept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2.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3.39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0.93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0.350</w:t>
            </w:r>
          </w:p>
        </w:tc>
      </w:tr>
      <w:tr w:rsidR="00043D61" w:rsidRPr="008A23F7" w:rsidTr="00845805">
        <w:tc>
          <w:tcPr>
            <w:tcW w:w="2988" w:type="dxa"/>
            <w:shd w:val="clear" w:color="auto" w:fill="auto"/>
          </w:tcPr>
          <w:p w:rsidR="00043D61" w:rsidRPr="008A23F7" w:rsidRDefault="001942C1" w:rsidP="00845805">
            <w:pPr>
              <w:spacing w:line="48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a</w:t>
            </w:r>
            <w:r w:rsidR="00043D61" w:rsidRPr="008A23F7">
              <w:rPr>
                <w:lang w:val="en-GB" w:eastAsia="en-GB"/>
              </w:rPr>
              <w:t>ge 6</w:t>
            </w:r>
          </w:p>
        </w:tc>
        <w:tc>
          <w:tcPr>
            <w:tcW w:w="1222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4.1</w:t>
            </w:r>
          </w:p>
        </w:tc>
        <w:tc>
          <w:tcPr>
            <w:tcW w:w="129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.30</w:t>
            </w:r>
          </w:p>
        </w:tc>
        <w:tc>
          <w:tcPr>
            <w:tcW w:w="1055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3.13</w:t>
            </w:r>
          </w:p>
        </w:tc>
        <w:tc>
          <w:tcPr>
            <w:tcW w:w="117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&lt;0.01</w:t>
            </w:r>
          </w:p>
        </w:tc>
      </w:tr>
      <w:tr w:rsidR="00043D61" w:rsidRPr="008A23F7" w:rsidTr="00845805">
        <w:tc>
          <w:tcPr>
            <w:tcW w:w="2988" w:type="dxa"/>
            <w:shd w:val="clear" w:color="auto" w:fill="auto"/>
          </w:tcPr>
          <w:p w:rsidR="00043D61" w:rsidRPr="008A23F7" w:rsidRDefault="001942C1" w:rsidP="00845805">
            <w:pPr>
              <w:spacing w:line="48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a</w:t>
            </w:r>
            <w:r w:rsidR="00043D61" w:rsidRPr="008A23F7">
              <w:rPr>
                <w:lang w:val="en-GB" w:eastAsia="en-GB"/>
              </w:rPr>
              <w:t>ge 7</w:t>
            </w:r>
          </w:p>
        </w:tc>
        <w:tc>
          <w:tcPr>
            <w:tcW w:w="1222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8.2</w:t>
            </w:r>
          </w:p>
        </w:tc>
        <w:tc>
          <w:tcPr>
            <w:tcW w:w="129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.46</w:t>
            </w:r>
          </w:p>
        </w:tc>
        <w:tc>
          <w:tcPr>
            <w:tcW w:w="1055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5.58</w:t>
            </w:r>
          </w:p>
        </w:tc>
        <w:tc>
          <w:tcPr>
            <w:tcW w:w="117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&lt;0.001</w:t>
            </w:r>
          </w:p>
        </w:tc>
      </w:tr>
      <w:tr w:rsidR="00043D61" w:rsidRPr="008A23F7" w:rsidTr="00845805">
        <w:tc>
          <w:tcPr>
            <w:tcW w:w="2988" w:type="dxa"/>
            <w:shd w:val="clear" w:color="auto" w:fill="auto"/>
          </w:tcPr>
          <w:p w:rsidR="00043D61" w:rsidRPr="008A23F7" w:rsidRDefault="001942C1" w:rsidP="00845805">
            <w:pPr>
              <w:spacing w:line="48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a</w:t>
            </w:r>
            <w:r w:rsidR="00043D61" w:rsidRPr="008A23F7">
              <w:rPr>
                <w:lang w:val="en-GB" w:eastAsia="en-GB"/>
              </w:rPr>
              <w:t>ge 8+</w:t>
            </w:r>
          </w:p>
        </w:tc>
        <w:tc>
          <w:tcPr>
            <w:tcW w:w="1222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1.8</w:t>
            </w:r>
          </w:p>
        </w:tc>
        <w:tc>
          <w:tcPr>
            <w:tcW w:w="129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.52</w:t>
            </w:r>
          </w:p>
        </w:tc>
        <w:tc>
          <w:tcPr>
            <w:tcW w:w="1055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7.75</w:t>
            </w:r>
          </w:p>
        </w:tc>
        <w:tc>
          <w:tcPr>
            <w:tcW w:w="117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&lt;0.001</w:t>
            </w:r>
          </w:p>
        </w:tc>
      </w:tr>
      <w:tr w:rsidR="00043D61" w:rsidRPr="008A23F7" w:rsidTr="00845805">
        <w:tc>
          <w:tcPr>
            <w:tcW w:w="2988" w:type="dxa"/>
            <w:shd w:val="clear" w:color="auto" w:fill="auto"/>
          </w:tcPr>
          <w:p w:rsidR="00043D61" w:rsidRPr="008A23F7" w:rsidRDefault="001942C1" w:rsidP="00845805">
            <w:pPr>
              <w:spacing w:line="480" w:lineRule="auto"/>
              <w:rPr>
                <w:lang w:val="en-GB" w:eastAsia="en-GB"/>
              </w:rPr>
            </w:pPr>
            <w:r>
              <w:rPr>
                <w:lang w:val="en-GB" w:eastAsia="en-GB"/>
              </w:rPr>
              <w:t>f</w:t>
            </w:r>
            <w:r w:rsidR="00043D61" w:rsidRPr="008A23F7">
              <w:rPr>
                <w:lang w:val="en-GB" w:eastAsia="en-GB"/>
              </w:rPr>
              <w:t>emale</w:t>
            </w:r>
          </w:p>
        </w:tc>
        <w:tc>
          <w:tcPr>
            <w:tcW w:w="1222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-3.7</w:t>
            </w:r>
          </w:p>
        </w:tc>
        <w:tc>
          <w:tcPr>
            <w:tcW w:w="129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1.04</w:t>
            </w:r>
          </w:p>
        </w:tc>
        <w:tc>
          <w:tcPr>
            <w:tcW w:w="1055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-3.56</w:t>
            </w:r>
          </w:p>
        </w:tc>
        <w:tc>
          <w:tcPr>
            <w:tcW w:w="1177" w:type="dxa"/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en-GB" w:eastAsia="en-GB"/>
              </w:rPr>
              <w:t>&lt;0.001</w:t>
            </w:r>
          </w:p>
        </w:tc>
      </w:tr>
      <w:tr w:rsidR="00043D61" w:rsidRPr="008A23F7" w:rsidTr="00845805"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rPr>
                <w:lang w:val="en-GB" w:eastAsia="en-GB"/>
              </w:rPr>
            </w:pPr>
            <w:proofErr w:type="spellStart"/>
            <w:r w:rsidRPr="008A23F7">
              <w:rPr>
                <w:lang w:val="en-GB" w:eastAsia="en-GB"/>
              </w:rPr>
              <w:t>MO</w:t>
            </w:r>
            <w:r w:rsidRPr="008A23F7">
              <w:rPr>
                <w:vertAlign w:val="subscript"/>
                <w:lang w:val="en-GB" w:eastAsia="en-GB"/>
              </w:rPr>
              <w:t>lw</w:t>
            </w:r>
            <w:proofErr w:type="spellEnd"/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0.2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0.12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1.82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</w:tcPr>
          <w:p w:rsidR="00043D61" w:rsidRPr="008A23F7" w:rsidRDefault="00043D61" w:rsidP="00845805">
            <w:pPr>
              <w:spacing w:line="480" w:lineRule="auto"/>
              <w:jc w:val="center"/>
              <w:rPr>
                <w:lang w:val="en-GB" w:eastAsia="en-GB"/>
              </w:rPr>
            </w:pPr>
            <w:r w:rsidRPr="008A23F7">
              <w:rPr>
                <w:lang w:val="fr-CA" w:eastAsia="en-GB"/>
              </w:rPr>
              <w:t>0.070</w:t>
            </w:r>
          </w:p>
        </w:tc>
      </w:tr>
    </w:tbl>
    <w:p w:rsidR="00043D61" w:rsidRPr="008A23F7" w:rsidRDefault="00043D61" w:rsidP="00043D61">
      <w:pPr>
        <w:spacing w:line="480" w:lineRule="auto"/>
        <w:rPr>
          <w:lang w:val="en-GB" w:eastAsia="en-GB"/>
        </w:rPr>
      </w:pPr>
      <w:r w:rsidRPr="008A23F7">
        <w:rPr>
          <w:lang w:val="en-GB" w:eastAsia="en-GB"/>
        </w:rPr>
        <w:t>Null deviance: 21458 on 248 degrees of freedom</w:t>
      </w:r>
    </w:p>
    <w:p w:rsidR="00043D61" w:rsidRDefault="00043D61" w:rsidP="00043D61">
      <w:pPr>
        <w:rPr>
          <w:lang w:val="en-GB" w:eastAsia="en-GB"/>
        </w:rPr>
      </w:pPr>
      <w:r w:rsidRPr="00043D61">
        <w:rPr>
          <w:lang w:val="en-GB" w:eastAsia="en-GB"/>
        </w:rPr>
        <w:t>Residual deviance: 16130 on 243 degrees of freedom</w:t>
      </w:r>
    </w:p>
    <w:p w:rsidR="00EC7356" w:rsidRDefault="00EC7356">
      <w:pPr>
        <w:spacing w:after="200" w:line="276" w:lineRule="auto"/>
        <w:rPr>
          <w:lang w:val="en-GB" w:eastAsia="en-GB"/>
        </w:rPr>
      </w:pPr>
      <w:r>
        <w:rPr>
          <w:lang w:val="en-GB" w:eastAsia="en-GB"/>
        </w:rPr>
        <w:br w:type="page"/>
      </w:r>
    </w:p>
    <w:p w:rsidR="004E0300" w:rsidRPr="00AB0B44" w:rsidRDefault="00043D61" w:rsidP="004E0300">
      <w:pPr>
        <w:spacing w:line="480" w:lineRule="auto"/>
      </w:pPr>
      <w:r>
        <w:lastRenderedPageBreak/>
        <w:t>Table S1</w:t>
      </w:r>
      <w:r w:rsidR="00E408E5">
        <w:t>4</w:t>
      </w:r>
      <w:r w:rsidR="004E0300" w:rsidRPr="00AB0B44">
        <w:t xml:space="preserve">.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 </w:t>
      </w:r>
      <w:r w:rsidR="004E0300" w:rsidRPr="00AB0B44">
        <w:t xml:space="preserve">for </w:t>
      </w:r>
      <w:r w:rsidR="00703AC6" w:rsidRPr="00AB0B44">
        <w:t>first-born</w:t>
      </w:r>
      <w:r w:rsidR="004E0300" w:rsidRPr="00AB0B44">
        <w:t xml:space="preserve"> pup mass at weaning (</w:t>
      </w:r>
      <w:proofErr w:type="spellStart"/>
      <w:r w:rsidR="00703AC6" w:rsidRPr="00AB0B44">
        <w:t>FB</w:t>
      </w:r>
      <w:r w:rsidR="00703AC6" w:rsidRPr="00AB0B44">
        <w:rPr>
          <w:vertAlign w:val="subscript"/>
        </w:rPr>
        <w:t>mw</w:t>
      </w:r>
      <w:proofErr w:type="spellEnd"/>
      <w:r w:rsidR="004E0300" w:rsidRPr="00AB0B44">
        <w:t xml:space="preserve">) and pup sex, maternal age at </w:t>
      </w:r>
      <w:proofErr w:type="spellStart"/>
      <w:r w:rsidR="004E0300" w:rsidRPr="00AB0B44">
        <w:t>primiparity</w:t>
      </w:r>
      <w:proofErr w:type="spellEnd"/>
      <w:r w:rsidR="00CF571C">
        <w:t xml:space="preserve">, </w:t>
      </w:r>
      <w:bookmarkStart w:id="0" w:name="_GoBack"/>
      <w:r w:rsidR="00CF571C">
        <w:t xml:space="preserve">year of </w:t>
      </w:r>
      <w:proofErr w:type="spellStart"/>
      <w:r w:rsidR="00CF571C">
        <w:t>primiparity</w:t>
      </w:r>
      <w:bookmarkEnd w:id="0"/>
      <w:proofErr w:type="spellEnd"/>
      <w:r w:rsidR="00CF571C">
        <w:t>,</w:t>
      </w:r>
      <w:r w:rsidR="004E0300" w:rsidRPr="00AB0B44">
        <w:t xml:space="preserve"> and </w:t>
      </w:r>
      <w:r w:rsidR="00703AC6" w:rsidRPr="00AB0B44">
        <w:t>offspring</w:t>
      </w:r>
      <w:r w:rsidR="004E0300" w:rsidRPr="00AB0B44">
        <w:t xml:space="preserve"> body length at weaning (</w:t>
      </w:r>
      <w:proofErr w:type="spellStart"/>
      <w:r w:rsidR="00703AC6" w:rsidRPr="00AB0B44">
        <w:t>MO</w:t>
      </w:r>
      <w:r w:rsidR="00703AC6" w:rsidRPr="00AB0B44">
        <w:rPr>
          <w:vertAlign w:val="subscript"/>
        </w:rPr>
        <w:t>lw</w:t>
      </w:r>
      <w:proofErr w:type="spellEnd"/>
      <w:r w:rsidR="00703AC6" w:rsidRPr="00AB0B44">
        <w:t xml:space="preserve"> </w:t>
      </w:r>
      <w:r w:rsidR="004E0300" w:rsidRPr="00AB0B44">
        <w:t>n= 249). Preferred model</w:t>
      </w:r>
      <w:r w:rsidR="00473723">
        <w:t xml:space="preserve"> is</w:t>
      </w:r>
      <w:r w:rsidR="004E0300" w:rsidRPr="00AB0B44">
        <w:t xml:space="preserve">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134"/>
        <w:gridCol w:w="1536"/>
        <w:gridCol w:w="1567"/>
        <w:gridCol w:w="1536"/>
      </w:tblGrid>
      <w:tr w:rsidR="00100F3D" w:rsidRPr="00B2073F" w:rsidTr="00CF571C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r w:rsidRPr="000B473E"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r w:rsidRPr="00B2073F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B2073F">
              <w:rPr>
                <w:rFonts w:eastAsiaTheme="minorHAnsi"/>
                <w:lang w:eastAsia="en-US"/>
              </w:rPr>
              <w:t>AIC</w:t>
            </w:r>
            <w:r w:rsidRPr="00B2073F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r w:rsidRPr="00B2073F">
              <w:rPr>
                <w:rFonts w:eastAsiaTheme="minorHAnsi"/>
                <w:lang w:eastAsia="en-US"/>
              </w:rPr>
              <w:t>∆</w:t>
            </w:r>
            <w:proofErr w:type="spellStart"/>
            <w:r w:rsidRPr="00B2073F">
              <w:rPr>
                <w:rFonts w:eastAsiaTheme="minorHAnsi"/>
                <w:lang w:eastAsia="en-US"/>
              </w:rPr>
              <w:t>AIC</w:t>
            </w:r>
            <w:r w:rsidRPr="00B2073F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B2073F">
              <w:rPr>
                <w:rFonts w:eastAsiaTheme="minorHAnsi"/>
                <w:i/>
                <w:lang w:eastAsia="en-US"/>
              </w:rPr>
              <w:t>w</w:t>
            </w:r>
            <w:r w:rsidRPr="00B2073F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100F3D" w:rsidRPr="002E4A5C" w:rsidTr="00CF571C">
        <w:tc>
          <w:tcPr>
            <w:tcW w:w="3227" w:type="dxa"/>
            <w:tcBorders>
              <w:top w:val="single" w:sz="4" w:space="0" w:color="auto"/>
            </w:tcBorders>
          </w:tcPr>
          <w:p w:rsidR="00100F3D" w:rsidRPr="002E4A5C" w:rsidRDefault="00100F3D" w:rsidP="00FF2FE7">
            <w:pPr>
              <w:spacing w:line="480" w:lineRule="auto"/>
              <w:rPr>
                <w:b/>
              </w:rPr>
            </w:pPr>
            <w:proofErr w:type="spellStart"/>
            <w:r w:rsidRPr="002E4A5C">
              <w:rPr>
                <w:b/>
              </w:rPr>
              <w:t>age+pupsex</w:t>
            </w:r>
            <w:proofErr w:type="spellEnd"/>
            <w:r w:rsidRPr="002E4A5C">
              <w:rPr>
                <w:b/>
              </w:rPr>
              <w:t xml:space="preserve">+ </w:t>
            </w:r>
            <w:proofErr w:type="spellStart"/>
            <w:r w:rsidRPr="002E4A5C">
              <w:rPr>
                <w:b/>
              </w:rPr>
              <w:t>MO</w:t>
            </w:r>
            <w:r w:rsidRPr="002E4A5C">
              <w:rPr>
                <w:b/>
                <w:vertAlign w:val="subscript"/>
              </w:rPr>
              <w:t>l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0F3D" w:rsidRPr="002E4A5C" w:rsidRDefault="00100F3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13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100F3D" w:rsidRPr="002E4A5C" w:rsidRDefault="00100F3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1764.13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100F3D" w:rsidRPr="002E4A5C" w:rsidRDefault="00100F3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0.00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100F3D" w:rsidRPr="002E4A5C" w:rsidRDefault="00100F3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0.68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proofErr w:type="spellStart"/>
            <w:r w:rsidRPr="00B2073F">
              <w:t>age+</w:t>
            </w:r>
            <w:r>
              <w:t>pup</w:t>
            </w:r>
            <w:r w:rsidRPr="00B2073F">
              <w:t>sex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2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65.72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.59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31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age+</w:t>
            </w:r>
            <w:r w:rsidRPr="00AB0B44">
              <w:t xml:space="preserve">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2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74.78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0.65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age</w:t>
            </w:r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1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76.39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2.26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B2073F">
              <w:t>age+</w:t>
            </w:r>
            <w:r>
              <w:t>pup</w:t>
            </w:r>
            <w:r w:rsidRPr="00B2073F">
              <w:t>sex</w:t>
            </w:r>
            <w:proofErr w:type="spellEnd"/>
            <w:r w:rsidRPr="00B2073F">
              <w:t>+</w:t>
            </w:r>
            <w:r w:rsidRPr="00AB0B44">
              <w:t xml:space="preserve">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Pr="00B2073F">
              <w:t xml:space="preserve"> +</w:t>
            </w:r>
            <w:r w:rsidR="00CF571C">
              <w:t>year</w:t>
            </w:r>
          </w:p>
        </w:tc>
        <w:tc>
          <w:tcPr>
            <w:tcW w:w="1134" w:type="dxa"/>
          </w:tcPr>
          <w:p w:rsidR="00100F3D" w:rsidRPr="000B473E" w:rsidRDefault="00100F3D" w:rsidP="00FF2FE7">
            <w:pPr>
              <w:spacing w:line="480" w:lineRule="auto"/>
            </w:pPr>
            <w:r w:rsidRPr="000B473E">
              <w:t>22</w:t>
            </w:r>
          </w:p>
        </w:tc>
        <w:tc>
          <w:tcPr>
            <w:tcW w:w="1536" w:type="dxa"/>
          </w:tcPr>
          <w:p w:rsidR="00100F3D" w:rsidRPr="000B473E" w:rsidRDefault="00100F3D" w:rsidP="00FF2FE7">
            <w:pPr>
              <w:spacing w:line="480" w:lineRule="auto"/>
            </w:pPr>
            <w:r w:rsidRPr="000B473E">
              <w:t>1777.94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3.80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B2073F">
              <w:t>age+</w:t>
            </w:r>
            <w:r>
              <w:t>pup</w:t>
            </w:r>
            <w:r w:rsidRPr="00B2073F">
              <w:t>sex+</w:t>
            </w:r>
            <w:r w:rsidR="00CF571C">
              <w:t>year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1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79.31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5.18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100F3D" w:rsidP="00FF2FE7">
            <w:pPr>
              <w:spacing w:line="480" w:lineRule="auto"/>
            </w:pPr>
            <w:r w:rsidRPr="00B2073F">
              <w:t>age+</w:t>
            </w:r>
            <w:r w:rsidRPr="00AB0B44">
              <w:t xml:space="preserve">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Pr="00B2073F">
              <w:t xml:space="preserve"> +</w:t>
            </w:r>
            <w:r w:rsidR="00CF571C">
              <w:t>year</w:t>
            </w:r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1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87.43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3.30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B2073F">
              <w:t>age+</w:t>
            </w:r>
            <w:r w:rsidR="00CF571C">
              <w:t>year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0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789.07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4.93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proofErr w:type="spellStart"/>
            <w:r>
              <w:t>pup</w:t>
            </w:r>
            <w:r w:rsidRPr="00B2073F">
              <w:t>sex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3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16.32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52.18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Pr="00B2073F">
              <w:t xml:space="preserve"> +</w:t>
            </w:r>
            <w:proofErr w:type="spellStart"/>
            <w:r>
              <w:t>pup</w:t>
            </w:r>
            <w:r w:rsidRPr="00B2073F">
              <w:t>sex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4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16.90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52.77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EC578A" w:rsidP="00FF2FE7">
            <w:pPr>
              <w:spacing w:line="480" w:lineRule="auto"/>
            </w:pPr>
            <w:r>
              <w:t>intercept</w:t>
            </w:r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2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20.32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56.19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B2073F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3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20.86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56.72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CF571C" w:rsidP="00FF2FE7">
            <w:pPr>
              <w:spacing w:line="480" w:lineRule="auto"/>
            </w:pPr>
            <w:proofErr w:type="spellStart"/>
            <w:r>
              <w:t>year</w:t>
            </w:r>
            <w:r w:rsidR="00100F3D" w:rsidRPr="000B473E">
              <w:t>+</w:t>
            </w:r>
            <w:r w:rsidR="00100F3D">
              <w:t>pup</w:t>
            </w:r>
            <w:r w:rsidR="00100F3D" w:rsidRPr="000B473E">
              <w:t>sex</w:t>
            </w:r>
            <w:proofErr w:type="spellEnd"/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2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27.44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63.30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>
              <w:t>pup</w:t>
            </w:r>
            <w:r w:rsidRPr="00B2073F">
              <w:t>sex</w:t>
            </w:r>
            <w:proofErr w:type="spellEnd"/>
            <w:r w:rsidRPr="00B2073F">
              <w:t>+</w:t>
            </w:r>
            <w:r w:rsidRPr="00AB0B44">
              <w:t xml:space="preserve">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Pr="00B2073F">
              <w:t xml:space="preserve"> +</w:t>
            </w:r>
            <w:r w:rsidR="00CF571C">
              <w:t>year</w:t>
            </w:r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3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28.52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64.39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</w:tcPr>
          <w:p w:rsidR="00100F3D" w:rsidRPr="000B473E" w:rsidRDefault="00CF571C" w:rsidP="00FF2FE7">
            <w:pPr>
              <w:spacing w:line="480" w:lineRule="auto"/>
            </w:pPr>
            <w:r>
              <w:t>year</w:t>
            </w:r>
          </w:p>
        </w:tc>
        <w:tc>
          <w:tcPr>
            <w:tcW w:w="1134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1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31.03</w:t>
            </w:r>
          </w:p>
        </w:tc>
        <w:tc>
          <w:tcPr>
            <w:tcW w:w="1567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66.90</w:t>
            </w:r>
          </w:p>
        </w:tc>
        <w:tc>
          <w:tcPr>
            <w:tcW w:w="1536" w:type="dxa"/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  <w:tr w:rsidR="00100F3D" w:rsidRPr="00B2073F" w:rsidTr="00CF571C">
        <w:tc>
          <w:tcPr>
            <w:tcW w:w="3227" w:type="dxa"/>
            <w:tcBorders>
              <w:bottom w:val="single" w:sz="4" w:space="0" w:color="auto"/>
            </w:tcBorders>
          </w:tcPr>
          <w:p w:rsidR="00100F3D" w:rsidRPr="000B473E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  <w:r w:rsidRPr="00B2073F">
              <w:t xml:space="preserve"> +</w:t>
            </w:r>
            <w:r w:rsidR="00CF571C">
              <w:t>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2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1831.99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67.8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100F3D" w:rsidRPr="00B2073F" w:rsidRDefault="00100F3D" w:rsidP="00FF2FE7">
            <w:pPr>
              <w:spacing w:line="480" w:lineRule="auto"/>
            </w:pPr>
            <w:r w:rsidRPr="00B2073F">
              <w:t>0.00</w:t>
            </w:r>
          </w:p>
        </w:tc>
      </w:tr>
    </w:tbl>
    <w:p w:rsidR="004E0300" w:rsidRPr="00AB0B44" w:rsidRDefault="004E0300" w:rsidP="00405AE1">
      <w:pPr>
        <w:autoSpaceDE w:val="0"/>
        <w:autoSpaceDN w:val="0"/>
        <w:adjustRightInd w:val="0"/>
        <w:spacing w:before="240" w:line="480" w:lineRule="auto"/>
      </w:pPr>
      <w:r w:rsidRPr="00AB0B44">
        <w:br w:type="page"/>
      </w:r>
      <w:r w:rsidR="00043D61" w:rsidRPr="00C70804">
        <w:lastRenderedPageBreak/>
        <w:t>Table S1</w:t>
      </w:r>
      <w:r w:rsidR="00E408E5" w:rsidRPr="00C70804">
        <w:t>5</w:t>
      </w:r>
      <w:r w:rsidRPr="00C70804">
        <w:t>.</w:t>
      </w:r>
      <w:r w:rsidRPr="00AB0B44">
        <w:t xml:space="preserve"> </w:t>
      </w:r>
      <w:r w:rsidR="0007752D" w:rsidRPr="0007752D">
        <w:rPr>
          <w:rFonts w:eastAsiaTheme="minorHAnsi"/>
          <w:lang w:eastAsia="en-US"/>
        </w:rPr>
        <w:t xml:space="preserve"> </w:t>
      </w:r>
      <w:proofErr w:type="spellStart"/>
      <w:proofErr w:type="gram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</w:t>
      </w:r>
      <w:r w:rsidRPr="00AB0B44">
        <w:t xml:space="preserve"> for age groups </w:t>
      </w:r>
      <w:r w:rsidR="00D61440">
        <w:t>to include in the analysis of</w:t>
      </w:r>
      <w:r w:rsidR="00D61440" w:rsidRPr="00AB0B44">
        <w:t xml:space="preserve"> </w:t>
      </w:r>
      <w:r w:rsidR="00405AE1" w:rsidRPr="00AB0B44">
        <w:t>first-born</w:t>
      </w:r>
      <w:r w:rsidRPr="00AB0B44">
        <w:t xml:space="preserve"> pup weaning mass </w:t>
      </w:r>
      <w:r w:rsidR="00405AE1" w:rsidRPr="00AB0B44">
        <w:t>(</w:t>
      </w:r>
      <w:proofErr w:type="spellStart"/>
      <w:r w:rsidR="00405AE1" w:rsidRPr="00AB0B44">
        <w:t>FB</w:t>
      </w:r>
      <w:r w:rsidR="00405AE1" w:rsidRPr="00AB0B44">
        <w:rPr>
          <w:vertAlign w:val="subscript"/>
        </w:rPr>
        <w:t>mw</w:t>
      </w:r>
      <w:proofErr w:type="spellEnd"/>
      <w:r w:rsidR="00405AE1" w:rsidRPr="00AB0B44">
        <w:t xml:space="preserve">) </w:t>
      </w:r>
      <w:r w:rsidRPr="00AB0B44">
        <w:t xml:space="preserve">as a function of maternal age at </w:t>
      </w:r>
      <w:proofErr w:type="spellStart"/>
      <w:r w:rsidRPr="00AB0B44">
        <w:t>primiparity</w:t>
      </w:r>
      <w:proofErr w:type="spellEnd"/>
      <w:r w:rsidRPr="00AB0B44">
        <w:t xml:space="preserve"> and </w:t>
      </w:r>
      <w:r w:rsidR="00405AE1" w:rsidRPr="00AB0B44">
        <w:t>offspring</w:t>
      </w:r>
      <w:r w:rsidRPr="00AB0B44">
        <w:t xml:space="preserve"> body length at weaning</w:t>
      </w:r>
      <w:r w:rsidR="00561ACB" w:rsidRPr="00AB0B44">
        <w:t xml:space="preserve"> (</w:t>
      </w:r>
      <w:proofErr w:type="spellStart"/>
      <w:r w:rsidR="00561ACB" w:rsidRPr="00AB0B44">
        <w:t>MO</w:t>
      </w:r>
      <w:r w:rsidR="00561ACB" w:rsidRPr="00AB0B44">
        <w:rPr>
          <w:vertAlign w:val="subscript"/>
        </w:rPr>
        <w:t>lw</w:t>
      </w:r>
      <w:proofErr w:type="spellEnd"/>
      <w:r w:rsidR="00561ACB" w:rsidRPr="00AB0B44">
        <w:t>)</w:t>
      </w:r>
      <w:r w:rsidRPr="00AB0B44">
        <w:t xml:space="preserve"> (</w:t>
      </w:r>
      <w:proofErr w:type="spellStart"/>
      <w:r w:rsidR="00405AE1" w:rsidRPr="00AB0B44">
        <w:t>FB</w:t>
      </w:r>
      <w:r w:rsidR="00405AE1" w:rsidRPr="00AB0B44">
        <w:rPr>
          <w:vertAlign w:val="subscript"/>
        </w:rPr>
        <w:t>mw</w:t>
      </w:r>
      <w:proofErr w:type="spellEnd"/>
      <w:r w:rsidRPr="00AB0B44">
        <w:t xml:space="preserve"> ~ </w:t>
      </w:r>
      <w:proofErr w:type="spellStart"/>
      <w:r w:rsidRPr="00AB0B44">
        <w:t>momage</w:t>
      </w:r>
      <w:proofErr w:type="spellEnd"/>
      <w:r w:rsidRPr="00AB0B44">
        <w:t xml:space="preserve"> + </w:t>
      </w:r>
      <w:proofErr w:type="spellStart"/>
      <w:r w:rsidR="00561ACB" w:rsidRPr="00AB0B44">
        <w:t>MO</w:t>
      </w:r>
      <w:r w:rsidR="00561ACB" w:rsidRPr="00AB0B44">
        <w:rPr>
          <w:vertAlign w:val="subscript"/>
        </w:rPr>
        <w:t>lw</w:t>
      </w:r>
      <w:proofErr w:type="spellEnd"/>
      <w:r w:rsidRPr="00AB0B44">
        <w:t>).</w:t>
      </w:r>
      <w:proofErr w:type="gramEnd"/>
      <w:r w:rsidRPr="00AB0B44">
        <w:t xml:space="preserve"> Preferred model is in bold.</w:t>
      </w:r>
    </w:p>
    <w:tbl>
      <w:tblPr>
        <w:tblStyle w:val="TableGrid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959"/>
        <w:gridCol w:w="1044"/>
        <w:gridCol w:w="1194"/>
        <w:gridCol w:w="1015"/>
      </w:tblGrid>
      <w:tr w:rsidR="002F6DD4" w:rsidRPr="00B07490" w:rsidTr="00B40D27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ge Factors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C276FB" w:rsidTr="00B40D27">
        <w:tc>
          <w:tcPr>
            <w:tcW w:w="1294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4to9+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9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1758.75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0.28</w:t>
            </w:r>
          </w:p>
        </w:tc>
      </w:tr>
      <w:tr w:rsidR="002F6DD4" w:rsidRPr="00C276FB" w:rsidTr="00B40D27">
        <w:tc>
          <w:tcPr>
            <w:tcW w:w="1294" w:type="dxa"/>
          </w:tcPr>
          <w:p w:rsidR="002F6DD4" w:rsidRPr="00C276FB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C276FB">
              <w:rPr>
                <w:rFonts w:eastAsiaTheme="minorHAnsi"/>
                <w:lang w:eastAsia="en-US"/>
              </w:rPr>
              <w:t>4&amp;5to8+</w:t>
            </w:r>
          </w:p>
        </w:tc>
        <w:tc>
          <w:tcPr>
            <w:tcW w:w="959" w:type="dxa"/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C276FB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044" w:type="dxa"/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C276FB">
              <w:rPr>
                <w:rFonts w:eastAsiaTheme="minorHAnsi"/>
                <w:lang w:eastAsia="en-US"/>
              </w:rPr>
              <w:t>1759.67</w:t>
            </w:r>
          </w:p>
        </w:tc>
        <w:tc>
          <w:tcPr>
            <w:tcW w:w="1194" w:type="dxa"/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C276FB">
              <w:rPr>
                <w:rFonts w:eastAsiaTheme="minorHAnsi"/>
                <w:lang w:eastAsia="en-US"/>
              </w:rPr>
              <w:t>0.92</w:t>
            </w:r>
          </w:p>
        </w:tc>
        <w:tc>
          <w:tcPr>
            <w:tcW w:w="1015" w:type="dxa"/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C276FB">
              <w:rPr>
                <w:rFonts w:eastAsiaTheme="minorHAnsi"/>
                <w:lang w:eastAsia="en-US"/>
              </w:rPr>
              <w:t>0.17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8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59.69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94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7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10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0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59.9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.18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5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11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0.8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2.11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10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7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2.18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.43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5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12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2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2.67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3.92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4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ll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3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4.13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.39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2</w:t>
            </w:r>
          </w:p>
        </w:tc>
      </w:tr>
      <w:tr w:rsidR="002F6DD4" w:rsidRPr="00B07490" w:rsidTr="00B40D27">
        <w:tc>
          <w:tcPr>
            <w:tcW w:w="1294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,6&amp;7,8+</w:t>
            </w:r>
          </w:p>
        </w:tc>
        <w:tc>
          <w:tcPr>
            <w:tcW w:w="959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0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4.59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.84</w:t>
            </w:r>
          </w:p>
        </w:tc>
        <w:tc>
          <w:tcPr>
            <w:tcW w:w="1015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1</w:t>
            </w:r>
          </w:p>
        </w:tc>
      </w:tr>
      <w:tr w:rsidR="002F6DD4" w:rsidRPr="00B07490" w:rsidTr="00B40D27">
        <w:tc>
          <w:tcPr>
            <w:tcW w:w="12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&amp;6,7,8+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767.42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.67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0</w:t>
            </w:r>
          </w:p>
        </w:tc>
      </w:tr>
    </w:tbl>
    <w:p w:rsidR="004E0300" w:rsidRPr="00AB0B44" w:rsidRDefault="004E0300" w:rsidP="000574E7">
      <w:pPr>
        <w:spacing w:before="240" w:line="480" w:lineRule="auto"/>
      </w:pPr>
      <w:r w:rsidRPr="00AB0B44">
        <w:br w:type="page"/>
      </w:r>
      <w:r w:rsidR="00043D61">
        <w:lastRenderedPageBreak/>
        <w:t>Table S1</w:t>
      </w:r>
      <w:r w:rsidR="00E408E5">
        <w:t>6</w:t>
      </w:r>
      <w:r w:rsidRPr="00AB0B44">
        <w:t xml:space="preserve">. </w:t>
      </w:r>
      <w:proofErr w:type="spellStart"/>
      <w:r w:rsidR="00EC578A" w:rsidRPr="00EC578A">
        <w:t>AIC</w:t>
      </w:r>
      <w:r w:rsidR="00EC578A" w:rsidRPr="00EC578A">
        <w:rPr>
          <w:vertAlign w:val="subscript"/>
        </w:rPr>
        <w:t>c</w:t>
      </w:r>
      <w:proofErr w:type="spellEnd"/>
      <w:r w:rsidR="00EC578A" w:rsidRPr="00EC578A">
        <w:t xml:space="preserve"> model selection </w:t>
      </w:r>
      <w:r w:rsidRPr="00AB0B44">
        <w:t xml:space="preserve">for </w:t>
      </w:r>
      <w:r w:rsidR="000574E7" w:rsidRPr="00AB0B44">
        <w:t>first-born</w:t>
      </w:r>
      <w:r w:rsidRPr="00AB0B44">
        <w:t xml:space="preserve"> pup mass at weaning (</w:t>
      </w:r>
      <w:proofErr w:type="spellStart"/>
      <w:r w:rsidR="000574E7" w:rsidRPr="00AB0B44">
        <w:t>FB</w:t>
      </w:r>
      <w:r w:rsidR="000574E7" w:rsidRPr="00AB0B44">
        <w:rPr>
          <w:vertAlign w:val="subscript"/>
        </w:rPr>
        <w:t>mw</w:t>
      </w:r>
      <w:proofErr w:type="spellEnd"/>
      <w:r w:rsidRPr="00AB0B44">
        <w:t xml:space="preserve">) </w:t>
      </w:r>
      <w:r w:rsidR="000574E7" w:rsidRPr="00AB0B44">
        <w:t xml:space="preserve">as a function of pup sex, mother age, </w:t>
      </w:r>
      <w:r w:rsidR="00CF571C">
        <w:t xml:space="preserve">year of </w:t>
      </w:r>
      <w:proofErr w:type="spellStart"/>
      <w:r w:rsidR="00CF571C">
        <w:t>primiparity</w:t>
      </w:r>
      <w:proofErr w:type="spellEnd"/>
      <w:r w:rsidR="00CF571C">
        <w:t xml:space="preserve"> </w:t>
      </w:r>
      <w:r w:rsidR="000574E7" w:rsidRPr="00AB0B44">
        <w:t>and</w:t>
      </w:r>
      <w:r w:rsidRPr="00AB0B44">
        <w:t xml:space="preserve"> </w:t>
      </w:r>
      <w:r w:rsidR="000574E7" w:rsidRPr="00AB0B44">
        <w:t>offspring</w:t>
      </w:r>
      <w:r w:rsidRPr="00AB0B44">
        <w:t xml:space="preserve"> mass at weaning (</w:t>
      </w:r>
      <w:proofErr w:type="spellStart"/>
      <w:r w:rsidR="000574E7" w:rsidRPr="00AB0B44">
        <w:t>MO</w:t>
      </w:r>
      <w:r w:rsidR="000574E7" w:rsidRPr="00AB0B44">
        <w:rPr>
          <w:vertAlign w:val="subscript"/>
        </w:rPr>
        <w:t>mw</w:t>
      </w:r>
      <w:proofErr w:type="spellEnd"/>
      <w:r w:rsidR="000574E7" w:rsidRPr="00AB0B44">
        <w:t xml:space="preserve">, </w:t>
      </w:r>
      <w:r w:rsidRPr="00AB0B44">
        <w:t xml:space="preserve">n= 113). The preferred model </w:t>
      </w:r>
      <w:r w:rsidR="006B0FE8">
        <w:t>is</w:t>
      </w:r>
      <w:r w:rsidRPr="00AB0B44">
        <w:t xml:space="preserve"> in bol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758"/>
        <w:gridCol w:w="1197"/>
        <w:gridCol w:w="1566"/>
        <w:gridCol w:w="1520"/>
      </w:tblGrid>
      <w:tr w:rsidR="009E702D" w:rsidRPr="009E702D" w:rsidTr="00CF571C"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:rsidR="009E702D" w:rsidRPr="009E702D" w:rsidRDefault="009E702D" w:rsidP="00FF2FE7">
            <w:pPr>
              <w:spacing w:line="480" w:lineRule="auto"/>
            </w:pPr>
            <w:r w:rsidRPr="009E702D">
              <w:t>Model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:rsidR="009E702D" w:rsidRPr="009E702D" w:rsidRDefault="009E702D" w:rsidP="00FF2FE7">
            <w:pPr>
              <w:spacing w:line="480" w:lineRule="auto"/>
            </w:pPr>
            <w:r w:rsidRPr="009E702D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:rsidR="009E702D" w:rsidRPr="009E702D" w:rsidRDefault="009E702D" w:rsidP="00FF2FE7">
            <w:pPr>
              <w:spacing w:line="480" w:lineRule="auto"/>
            </w:pPr>
            <w:proofErr w:type="spellStart"/>
            <w:r w:rsidRPr="009E702D">
              <w:rPr>
                <w:rFonts w:eastAsiaTheme="minorHAnsi"/>
                <w:lang w:eastAsia="en-US"/>
              </w:rPr>
              <w:t>AIC</w:t>
            </w:r>
            <w:r w:rsidRPr="009E702D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9E702D" w:rsidRPr="009E702D" w:rsidRDefault="009E702D" w:rsidP="00FF2FE7">
            <w:pPr>
              <w:spacing w:line="480" w:lineRule="auto"/>
            </w:pPr>
            <w:r w:rsidRPr="009E702D">
              <w:rPr>
                <w:rFonts w:eastAsiaTheme="minorHAnsi"/>
                <w:lang w:eastAsia="en-US"/>
              </w:rPr>
              <w:t>∆</w:t>
            </w:r>
            <w:proofErr w:type="spellStart"/>
            <w:r w:rsidRPr="009E702D">
              <w:rPr>
                <w:rFonts w:eastAsiaTheme="minorHAnsi"/>
                <w:lang w:eastAsia="en-US"/>
              </w:rPr>
              <w:t>AIC</w:t>
            </w:r>
            <w:r w:rsidRPr="009E702D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9E702D" w:rsidRPr="009E702D" w:rsidRDefault="009E702D" w:rsidP="00FF2FE7">
            <w:pPr>
              <w:spacing w:line="480" w:lineRule="auto"/>
            </w:pPr>
            <w:proofErr w:type="spellStart"/>
            <w:r w:rsidRPr="009E702D">
              <w:rPr>
                <w:rFonts w:eastAsiaTheme="minorHAnsi"/>
                <w:i/>
                <w:lang w:eastAsia="en-US"/>
              </w:rPr>
              <w:t>w</w:t>
            </w:r>
            <w:r w:rsidRPr="009E702D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9E702D" w:rsidRPr="002E4A5C" w:rsidTr="00CF571C">
        <w:tc>
          <w:tcPr>
            <w:tcW w:w="3036" w:type="dxa"/>
            <w:tcBorders>
              <w:top w:val="single" w:sz="4" w:space="0" w:color="auto"/>
            </w:tcBorders>
          </w:tcPr>
          <w:p w:rsidR="009E702D" w:rsidRPr="002E4A5C" w:rsidRDefault="009E702D" w:rsidP="00FF2FE7">
            <w:pPr>
              <w:spacing w:line="480" w:lineRule="auto"/>
              <w:rPr>
                <w:b/>
              </w:rPr>
            </w:pPr>
            <w:proofErr w:type="spellStart"/>
            <w:r w:rsidRPr="002E4A5C">
              <w:rPr>
                <w:b/>
              </w:rPr>
              <w:t>age+</w:t>
            </w:r>
            <w:r w:rsidR="00100F3D" w:rsidRPr="002E4A5C">
              <w:rPr>
                <w:b/>
              </w:rPr>
              <w:t>pup</w:t>
            </w:r>
            <w:r w:rsidRPr="002E4A5C">
              <w:rPr>
                <w:b/>
              </w:rPr>
              <w:t>sex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</w:tcBorders>
          </w:tcPr>
          <w:p w:rsidR="009E702D" w:rsidRPr="002E4A5C" w:rsidRDefault="009E702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1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:rsidR="009E702D" w:rsidRPr="002E4A5C" w:rsidRDefault="009E702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815.79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9E702D" w:rsidRPr="002E4A5C" w:rsidRDefault="009E702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0.0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9E702D" w:rsidRPr="002E4A5C" w:rsidRDefault="009E702D" w:rsidP="00FF2FE7">
            <w:pPr>
              <w:spacing w:line="480" w:lineRule="auto"/>
              <w:rPr>
                <w:b/>
              </w:rPr>
            </w:pPr>
            <w:r w:rsidRPr="002E4A5C">
              <w:rPr>
                <w:b/>
              </w:rPr>
              <w:t>0.52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age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1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17.34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.55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24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proofErr w:type="spellStart"/>
            <w:r w:rsidRPr="003713B5">
              <w:t>age+</w:t>
            </w:r>
            <w:r w:rsidR="00100F3D">
              <w:t>pup</w:t>
            </w:r>
            <w:r w:rsidRPr="003713B5">
              <w:t>sex</w:t>
            </w:r>
            <w:proofErr w:type="spellEnd"/>
            <w:r w:rsidRPr="003713B5">
              <w:t>+</w:t>
            </w:r>
            <w:r w:rsidR="00100F3D" w:rsidRPr="00AB0B44">
              <w:t xml:space="preserve"> </w:t>
            </w:r>
            <w:proofErr w:type="spellStart"/>
            <w:r w:rsidR="00100F3D" w:rsidRPr="00AB0B44">
              <w:t>MO</w:t>
            </w:r>
            <w:r w:rsidR="00100F3D"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3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18.07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.28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17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age+</w:t>
            </w:r>
            <w:r w:rsidR="00100F3D" w:rsidRPr="00AB0B44">
              <w:t xml:space="preserve"> </w:t>
            </w:r>
            <w:proofErr w:type="spellStart"/>
            <w:r w:rsidR="00100F3D" w:rsidRPr="00AB0B44">
              <w:t>MO</w:t>
            </w:r>
            <w:r w:rsidR="00100F3D"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2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19.61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3.82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8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proofErr w:type="spellStart"/>
            <w:r w:rsidRPr="003713B5">
              <w:t>age+</w:t>
            </w:r>
            <w:r w:rsidR="00100F3D">
              <w:t>pup</w:t>
            </w:r>
            <w:r w:rsidRPr="003713B5">
              <w:t>sex+</w:t>
            </w:r>
            <w:r w:rsidR="00CF571C">
              <w:t>year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1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2.62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6.83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proofErr w:type="spellStart"/>
            <w:r w:rsidRPr="003713B5">
              <w:t>age+</w:t>
            </w:r>
            <w:r w:rsidR="00CF571C">
              <w:t>year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0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3.67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7.88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FF2FE7">
            <w:pPr>
              <w:spacing w:line="480" w:lineRule="auto"/>
            </w:pPr>
            <w:proofErr w:type="spellStart"/>
            <w:r w:rsidRPr="003713B5">
              <w:t>age+</w:t>
            </w:r>
            <w:r w:rsidR="00100F3D">
              <w:t>pup</w:t>
            </w:r>
            <w:r w:rsidRPr="003713B5">
              <w:t>sex</w:t>
            </w:r>
            <w:proofErr w:type="spellEnd"/>
            <w:r w:rsidRPr="003713B5">
              <w:t>+</w:t>
            </w:r>
            <w:r w:rsidR="00100F3D" w:rsidRPr="00AB0B44">
              <w:t xml:space="preserve"> </w:t>
            </w:r>
            <w:proofErr w:type="spellStart"/>
            <w:r w:rsidR="00100F3D" w:rsidRPr="00AB0B44">
              <w:t>MO</w:t>
            </w:r>
            <w:r w:rsidR="00100F3D" w:rsidRPr="00AB0B44">
              <w:rPr>
                <w:vertAlign w:val="subscript"/>
              </w:rPr>
              <w:t>mw</w:t>
            </w:r>
            <w:proofErr w:type="spellEnd"/>
            <w:r w:rsidR="00100F3D" w:rsidRPr="003713B5">
              <w:t xml:space="preserve"> </w:t>
            </w:r>
            <w:r w:rsidRPr="003713B5">
              <w:t>+</w:t>
            </w:r>
            <w:r w:rsidR="00CF571C">
              <w:t xml:space="preserve"> year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2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5.71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9.92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9E702D" w:rsidP="00CF571C">
            <w:pPr>
              <w:spacing w:line="480" w:lineRule="auto"/>
            </w:pPr>
            <w:r w:rsidRPr="003713B5">
              <w:t>age+</w:t>
            </w:r>
            <w:r w:rsidR="00100F3D" w:rsidRPr="00AB0B44">
              <w:t xml:space="preserve"> </w:t>
            </w:r>
            <w:proofErr w:type="spellStart"/>
            <w:r w:rsidR="00100F3D" w:rsidRPr="00AB0B44">
              <w:t>MO</w:t>
            </w:r>
            <w:r w:rsidR="00100F3D" w:rsidRPr="00AB0B44">
              <w:rPr>
                <w:vertAlign w:val="subscript"/>
              </w:rPr>
              <w:t>mw</w:t>
            </w:r>
            <w:proofErr w:type="spellEnd"/>
            <w:r w:rsidR="00100F3D" w:rsidRPr="003713B5">
              <w:t xml:space="preserve"> </w:t>
            </w:r>
            <w:r w:rsidRPr="003713B5">
              <w:t>+</w:t>
            </w:r>
            <w:r w:rsidR="00CF571C">
              <w:t>year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1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6.67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0.88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AB4919" w:rsidP="00FF2FE7">
            <w:pPr>
              <w:spacing w:line="480" w:lineRule="auto"/>
            </w:pPr>
            <w:r>
              <w:t>i</w:t>
            </w:r>
            <w:r w:rsidR="00C30D94">
              <w:t>ntercept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7.20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1.41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CF571C" w:rsidP="00FF2FE7">
            <w:pPr>
              <w:spacing w:line="480" w:lineRule="auto"/>
            </w:pPr>
            <w:proofErr w:type="spellStart"/>
            <w:r>
              <w:t>P</w:t>
            </w:r>
            <w:r w:rsidR="00100F3D">
              <w:t>up</w:t>
            </w:r>
            <w:r w:rsidR="009E702D" w:rsidRPr="003713B5">
              <w:t>sex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3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7.22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1.43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3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9.29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3.50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  <w:r w:rsidRPr="003713B5">
              <w:t xml:space="preserve"> </w:t>
            </w:r>
            <w:r w:rsidR="009E702D" w:rsidRPr="003713B5">
              <w:t>+</w:t>
            </w:r>
            <w:proofErr w:type="spellStart"/>
            <w:r>
              <w:t>pup</w:t>
            </w:r>
            <w:r w:rsidR="009E702D" w:rsidRPr="003713B5">
              <w:t>sex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4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39.35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3.56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CF571C" w:rsidP="00FF2FE7">
            <w:pPr>
              <w:spacing w:line="480" w:lineRule="auto"/>
            </w:pPr>
            <w:proofErr w:type="spellStart"/>
            <w:r>
              <w:t>year</w:t>
            </w:r>
            <w:r w:rsidR="009E702D" w:rsidRPr="003713B5">
              <w:t>+</w:t>
            </w:r>
            <w:r w:rsidR="00100F3D">
              <w:t>pup</w:t>
            </w:r>
            <w:r w:rsidR="009E702D" w:rsidRPr="003713B5">
              <w:t>sex</w:t>
            </w:r>
            <w:proofErr w:type="spellEnd"/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2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45.39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9.60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CF571C" w:rsidP="00FF2FE7">
            <w:pPr>
              <w:spacing w:line="480" w:lineRule="auto"/>
            </w:pPr>
            <w:r>
              <w:t>year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1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45.49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29.70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RPr="003713B5" w:rsidTr="00CF571C">
        <w:tc>
          <w:tcPr>
            <w:tcW w:w="3036" w:type="dxa"/>
          </w:tcPr>
          <w:p w:rsidR="009E702D" w:rsidRPr="003713B5" w:rsidRDefault="00100F3D" w:rsidP="00FF2FE7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  <w:r w:rsidRPr="003713B5">
              <w:t xml:space="preserve"> </w:t>
            </w:r>
            <w:r w:rsidR="009E702D" w:rsidRPr="003713B5">
              <w:t>+</w:t>
            </w:r>
            <w:r w:rsidR="00CF571C">
              <w:t xml:space="preserve"> year</w:t>
            </w:r>
          </w:p>
        </w:tc>
        <w:tc>
          <w:tcPr>
            <w:tcW w:w="758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2</w:t>
            </w:r>
          </w:p>
        </w:tc>
        <w:tc>
          <w:tcPr>
            <w:tcW w:w="1197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47.44</w:t>
            </w:r>
          </w:p>
        </w:tc>
        <w:tc>
          <w:tcPr>
            <w:tcW w:w="1566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31.65</w:t>
            </w:r>
          </w:p>
        </w:tc>
        <w:tc>
          <w:tcPr>
            <w:tcW w:w="1520" w:type="dxa"/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  <w:tr w:rsidR="009E702D" w:rsidTr="00CF571C">
        <w:tc>
          <w:tcPr>
            <w:tcW w:w="3036" w:type="dxa"/>
            <w:tcBorders>
              <w:bottom w:val="single" w:sz="4" w:space="0" w:color="auto"/>
            </w:tcBorders>
          </w:tcPr>
          <w:p w:rsidR="009E702D" w:rsidRPr="003713B5" w:rsidRDefault="00100F3D" w:rsidP="00FF2FE7">
            <w:pPr>
              <w:spacing w:line="480" w:lineRule="auto"/>
            </w:pPr>
            <w:proofErr w:type="spellStart"/>
            <w:r>
              <w:t>pup</w:t>
            </w:r>
            <w:r w:rsidR="009E702D" w:rsidRPr="003713B5">
              <w:t>sex</w:t>
            </w:r>
            <w:proofErr w:type="spellEnd"/>
            <w:r w:rsidR="009E702D" w:rsidRPr="003713B5">
              <w:t>+</w:t>
            </w:r>
            <w:r w:rsidR="00CF571C">
              <w:t xml:space="preserve"> </w:t>
            </w: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  <w:r w:rsidRPr="003713B5">
              <w:t xml:space="preserve"> </w:t>
            </w:r>
            <w:r w:rsidR="009E702D" w:rsidRPr="003713B5">
              <w:t>+</w:t>
            </w:r>
            <w:r w:rsidR="00CF571C">
              <w:t>year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13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847.56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31.77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9E702D" w:rsidRPr="003713B5" w:rsidRDefault="009E702D" w:rsidP="00FF2FE7">
            <w:pPr>
              <w:spacing w:line="480" w:lineRule="auto"/>
            </w:pPr>
            <w:r w:rsidRPr="003713B5">
              <w:t>0.00</w:t>
            </w:r>
          </w:p>
        </w:tc>
      </w:tr>
    </w:tbl>
    <w:p w:rsidR="004E0300" w:rsidRPr="00AB0B44" w:rsidRDefault="004E0300" w:rsidP="004E0300">
      <w:pPr>
        <w:spacing w:line="480" w:lineRule="auto"/>
      </w:pPr>
    </w:p>
    <w:p w:rsidR="00AA4D05" w:rsidRPr="00AA4D05" w:rsidRDefault="004E0300" w:rsidP="00AA4D05">
      <w:pPr>
        <w:spacing w:line="480" w:lineRule="auto"/>
        <w:rPr>
          <w:lang w:val="en-GB" w:eastAsia="en-GB"/>
        </w:rPr>
      </w:pPr>
      <w:r w:rsidRPr="00AB0B44">
        <w:br w:type="page"/>
      </w:r>
      <w:r w:rsidR="00AA4D05" w:rsidRPr="00AA4D05">
        <w:rPr>
          <w:lang w:val="en-GB" w:eastAsia="en-GB"/>
        </w:rPr>
        <w:lastRenderedPageBreak/>
        <w:t>Table S1</w:t>
      </w:r>
      <w:r w:rsidR="00E408E5">
        <w:rPr>
          <w:lang w:val="en-GB" w:eastAsia="en-GB"/>
        </w:rPr>
        <w:t>7</w:t>
      </w:r>
      <w:r w:rsidR="00AA4D05" w:rsidRPr="00AA4D05">
        <w:rPr>
          <w:lang w:val="en-GB" w:eastAsia="en-GB"/>
        </w:rPr>
        <w:t xml:space="preserve">. Parameter estimates from GLM of birth date (days since Dec 1) as a function of maternal age (4-6, 7-8, 9+ </w:t>
      </w:r>
      <w:proofErr w:type="spellStart"/>
      <w:r w:rsidR="00AA4D05" w:rsidRPr="00AA4D05">
        <w:rPr>
          <w:lang w:val="en-GB" w:eastAsia="en-GB"/>
        </w:rPr>
        <w:t>yr</w:t>
      </w:r>
      <w:proofErr w:type="spellEnd"/>
      <w:r w:rsidR="00AA4D05" w:rsidRPr="00AA4D05">
        <w:rPr>
          <w:lang w:val="en-GB" w:eastAsia="en-GB"/>
        </w:rPr>
        <w:t>) and recruited female’s length at weaning (</w:t>
      </w:r>
      <w:proofErr w:type="spellStart"/>
      <w:r w:rsidR="00AA4D05" w:rsidRPr="00AA4D05">
        <w:rPr>
          <w:lang w:val="en-GB" w:eastAsia="en-GB"/>
        </w:rPr>
        <w:t>MO</w:t>
      </w:r>
      <w:r w:rsidR="00AA4D05" w:rsidRPr="00AA4D05">
        <w:rPr>
          <w:vertAlign w:val="subscript"/>
          <w:lang w:val="en-GB" w:eastAsia="en-GB"/>
        </w:rPr>
        <w:t>lw</w:t>
      </w:r>
      <w:proofErr w:type="spellEnd"/>
      <w:r w:rsidR="00AA4D05" w:rsidRPr="00AA4D05">
        <w:rPr>
          <w:lang w:val="en-GB" w:eastAsia="en-GB"/>
        </w:rPr>
        <w:t xml:space="preserve">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1222"/>
        <w:gridCol w:w="1297"/>
        <w:gridCol w:w="1055"/>
        <w:gridCol w:w="1177"/>
      </w:tblGrid>
      <w:tr w:rsidR="00AA4D05" w:rsidRPr="00AA4D05" w:rsidTr="00244060">
        <w:tc>
          <w:tcPr>
            <w:tcW w:w="2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Coefficients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Estimat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SE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z-value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244060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proofErr w:type="spellStart"/>
            <w:r w:rsidRPr="00AA4D05">
              <w:rPr>
                <w:lang w:val="en-GB" w:eastAsia="en-GB"/>
              </w:rPr>
              <w:t>Pr</w:t>
            </w:r>
            <w:proofErr w:type="spellEnd"/>
            <w:r w:rsidRPr="00AA4D05">
              <w:rPr>
                <w:lang w:val="en-GB" w:eastAsia="en-GB"/>
              </w:rPr>
              <w:t>(&gt;|z|)</w:t>
            </w:r>
          </w:p>
        </w:tc>
      </w:tr>
      <w:tr w:rsidR="00AA4D05" w:rsidRPr="00AA4D05" w:rsidTr="00244060">
        <w:tc>
          <w:tcPr>
            <w:tcW w:w="29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(Intercept)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6.94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17.05</w:t>
            </w:r>
          </w:p>
        </w:tc>
        <w:tc>
          <w:tcPr>
            <w:tcW w:w="10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0.41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244060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0.6845</w:t>
            </w:r>
          </w:p>
        </w:tc>
      </w:tr>
      <w:tr w:rsidR="00AA4D05" w:rsidRPr="00AA4D05" w:rsidTr="00244060">
        <w:tc>
          <w:tcPr>
            <w:tcW w:w="29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1942C1" w:rsidP="00AA4D05">
            <w:pPr>
              <w:spacing w:after="200" w:line="480" w:lineRule="auto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lang w:val="en-GB" w:eastAsia="en-GB"/>
              </w:rPr>
              <w:t>a</w:t>
            </w:r>
            <w:r w:rsidR="00AA4D05" w:rsidRPr="00AA4D05">
              <w:rPr>
                <w:lang w:val="en-GB" w:eastAsia="en-GB"/>
              </w:rPr>
              <w:t>ge 7-8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-4.6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1.51</w:t>
            </w:r>
          </w:p>
        </w:tc>
        <w:tc>
          <w:tcPr>
            <w:tcW w:w="10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-3.02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244060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&lt;0.01</w:t>
            </w:r>
          </w:p>
        </w:tc>
      </w:tr>
      <w:tr w:rsidR="00AA4D05" w:rsidRPr="00AA4D05" w:rsidTr="00244060">
        <w:tc>
          <w:tcPr>
            <w:tcW w:w="298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1942C1" w:rsidP="00AA4D05">
            <w:pPr>
              <w:spacing w:after="200" w:line="480" w:lineRule="auto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>
              <w:rPr>
                <w:lang w:val="en-GB" w:eastAsia="en-GB"/>
              </w:rPr>
              <w:t>a</w:t>
            </w:r>
            <w:r w:rsidR="00AA4D05" w:rsidRPr="00AA4D05">
              <w:rPr>
                <w:lang w:val="en-GB" w:eastAsia="en-GB"/>
              </w:rPr>
              <w:t>ge 9+</w:t>
            </w:r>
          </w:p>
        </w:tc>
        <w:tc>
          <w:tcPr>
            <w:tcW w:w="122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-14.3</w:t>
            </w:r>
          </w:p>
        </w:tc>
        <w:tc>
          <w:tcPr>
            <w:tcW w:w="129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3.52</w:t>
            </w:r>
          </w:p>
        </w:tc>
        <w:tc>
          <w:tcPr>
            <w:tcW w:w="105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-4.08</w:t>
            </w:r>
          </w:p>
        </w:tc>
        <w:tc>
          <w:tcPr>
            <w:tcW w:w="11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244060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&lt;0.001</w:t>
            </w:r>
          </w:p>
        </w:tc>
      </w:tr>
      <w:tr w:rsidR="00AA4D05" w:rsidRPr="00AA4D05" w:rsidTr="00244060">
        <w:tc>
          <w:tcPr>
            <w:tcW w:w="29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rPr>
                <w:rFonts w:ascii="Calibri" w:eastAsia="Calibri" w:hAnsi="Calibri"/>
                <w:sz w:val="22"/>
                <w:szCs w:val="22"/>
                <w:vertAlign w:val="subscript"/>
                <w:lang w:val="en-GB" w:eastAsia="en-US"/>
              </w:rPr>
            </w:pPr>
            <w:proofErr w:type="spellStart"/>
            <w:r w:rsidRPr="00AA4D05">
              <w:rPr>
                <w:lang w:val="en-GB" w:eastAsia="en-GB"/>
              </w:rPr>
              <w:t>MO</w:t>
            </w:r>
            <w:r w:rsidRPr="00AA4D05">
              <w:rPr>
                <w:vertAlign w:val="subscript"/>
                <w:lang w:val="en-GB" w:eastAsia="en-GB"/>
              </w:rPr>
              <w:t>lw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0.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0.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AA4D05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1.5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A4D05" w:rsidRPr="00AA4D05" w:rsidRDefault="00AA4D05" w:rsidP="00244060">
            <w:pPr>
              <w:spacing w:after="200" w:line="480" w:lineRule="auto"/>
              <w:jc w:val="center"/>
              <w:rPr>
                <w:rFonts w:ascii="Calibri" w:eastAsia="Calibri" w:hAnsi="Calibri"/>
                <w:sz w:val="22"/>
                <w:szCs w:val="22"/>
                <w:lang w:val="en-GB" w:eastAsia="en-US"/>
              </w:rPr>
            </w:pPr>
            <w:r w:rsidRPr="00AA4D05">
              <w:rPr>
                <w:lang w:val="en-GB" w:eastAsia="en-GB"/>
              </w:rPr>
              <w:t>0.116</w:t>
            </w:r>
          </w:p>
        </w:tc>
      </w:tr>
    </w:tbl>
    <w:p w:rsidR="00AA4D05" w:rsidRPr="00AA4D05" w:rsidRDefault="00AA4D05" w:rsidP="00AA4D05">
      <w:pPr>
        <w:spacing w:line="480" w:lineRule="auto"/>
        <w:rPr>
          <w:rFonts w:ascii="Calibri" w:eastAsia="Calibri" w:hAnsi="Calibri"/>
          <w:sz w:val="22"/>
          <w:szCs w:val="22"/>
          <w:lang w:val="en-GB" w:eastAsia="en-US"/>
        </w:rPr>
      </w:pPr>
      <w:r w:rsidRPr="00AA4D05">
        <w:rPr>
          <w:lang w:val="en-GB" w:eastAsia="en-GB"/>
        </w:rPr>
        <w:t>Null deviance: 12069 on 162 degrees of freedom</w:t>
      </w:r>
    </w:p>
    <w:p w:rsidR="00AA4D05" w:rsidRDefault="00AA4D05" w:rsidP="00AA4D05">
      <w:pPr>
        <w:spacing w:line="480" w:lineRule="auto"/>
        <w:rPr>
          <w:lang w:val="en-GB" w:eastAsia="en-GB"/>
        </w:rPr>
      </w:pPr>
      <w:r w:rsidRPr="00AA4D05">
        <w:rPr>
          <w:lang w:val="en-GB" w:eastAsia="en-GB"/>
        </w:rPr>
        <w:t>Residual deviance: 10469 on 159 degrees of freedom</w:t>
      </w:r>
    </w:p>
    <w:p w:rsidR="00AA4D05" w:rsidRPr="00AA4D05" w:rsidRDefault="00AA4D05" w:rsidP="00AA4D05">
      <w:pPr>
        <w:spacing w:line="480" w:lineRule="auto"/>
        <w:rPr>
          <w:lang w:val="en-GB" w:eastAsia="en-GB"/>
        </w:rPr>
      </w:pPr>
    </w:p>
    <w:p w:rsidR="004E0300" w:rsidRPr="00AB0B44" w:rsidRDefault="00AA4D05" w:rsidP="00A70A8D">
      <w:pPr>
        <w:spacing w:before="240" w:line="480" w:lineRule="auto"/>
      </w:pPr>
      <w:r>
        <w:t>Table S1</w:t>
      </w:r>
      <w:r w:rsidR="00E408E5">
        <w:t>8</w:t>
      </w:r>
      <w:r w:rsidR="004E0300" w:rsidRPr="00AB0B44">
        <w:t xml:space="preserve">. </w:t>
      </w:r>
      <w:proofErr w:type="spellStart"/>
      <w:r w:rsidR="00C30D94" w:rsidRPr="00EC578A">
        <w:t>AIC</w:t>
      </w:r>
      <w:r w:rsidR="00C30D94" w:rsidRPr="00EC578A">
        <w:rPr>
          <w:vertAlign w:val="subscript"/>
        </w:rPr>
        <w:t>c</w:t>
      </w:r>
      <w:proofErr w:type="spellEnd"/>
      <w:r w:rsidR="00C30D94" w:rsidRPr="00EC578A">
        <w:t xml:space="preserve"> model selection</w:t>
      </w:r>
      <w:r w:rsidR="0007752D">
        <w:t xml:space="preserve"> </w:t>
      </w:r>
      <w:r w:rsidR="004E0300" w:rsidRPr="00AB0B44">
        <w:t xml:space="preserve">for </w:t>
      </w:r>
      <w:r w:rsidR="00A70A8D" w:rsidRPr="00AB0B44">
        <w:t>first-born</w:t>
      </w:r>
      <w:r w:rsidR="004E0300" w:rsidRPr="00AB0B44">
        <w:t xml:space="preserve"> birth date </w:t>
      </w:r>
      <w:r w:rsidR="00A70A8D" w:rsidRPr="00AB0B44">
        <w:t xml:space="preserve">as a function of mother age, year, and offspring </w:t>
      </w:r>
      <w:r w:rsidR="004E0300" w:rsidRPr="00AB0B44">
        <w:t>body length at weaning (</w:t>
      </w:r>
      <w:proofErr w:type="spellStart"/>
      <w:r w:rsidR="00A70A8D" w:rsidRPr="00AB0B44">
        <w:t>MO</w:t>
      </w:r>
      <w:r w:rsidR="00A70A8D" w:rsidRPr="00AB0B44">
        <w:rPr>
          <w:vertAlign w:val="subscript"/>
        </w:rPr>
        <w:t>lw</w:t>
      </w:r>
      <w:proofErr w:type="spellEnd"/>
      <w:r w:rsidR="00A70A8D" w:rsidRPr="00AB0B44">
        <w:t xml:space="preserve">, </w:t>
      </w:r>
      <w:r w:rsidR="004E0300" w:rsidRPr="00AB0B44">
        <w:t>n= 163). Preferred models are in bold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3261"/>
        <w:gridCol w:w="456"/>
        <w:gridCol w:w="996"/>
        <w:gridCol w:w="883"/>
        <w:gridCol w:w="636"/>
      </w:tblGrid>
      <w:tr w:rsidR="00151763" w:rsidRPr="00AB0B44" w:rsidTr="00FA108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proofErr w:type="spellStart"/>
            <w:r w:rsidRPr="00AB0B44"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∆</w:t>
            </w:r>
            <w:proofErr w:type="spellStart"/>
            <w:r w:rsidRPr="00AB0B44"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07752D" w:rsidP="005054C4">
            <w:pPr>
              <w:spacing w:line="480" w:lineRule="auto"/>
              <w:jc w:val="center"/>
            </w:pPr>
            <w:proofErr w:type="spellStart"/>
            <w:r w:rsidRPr="00795BCF">
              <w:rPr>
                <w:rFonts w:eastAsiaTheme="minorHAnsi"/>
                <w:i/>
                <w:lang w:eastAsia="en-US"/>
              </w:rPr>
              <w:t>w</w:t>
            </w:r>
            <w:r w:rsidRPr="00795BCF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151763" w:rsidRPr="00C276FB" w:rsidTr="00FA108C">
        <w:tc>
          <w:tcPr>
            <w:tcW w:w="3261" w:type="dxa"/>
            <w:shd w:val="clear" w:color="auto" w:fill="auto"/>
          </w:tcPr>
          <w:p w:rsidR="00151763" w:rsidRPr="00C276FB" w:rsidRDefault="001942C1" w:rsidP="005054C4">
            <w:pPr>
              <w:spacing w:line="480" w:lineRule="auto"/>
              <w:rPr>
                <w:b/>
              </w:rPr>
            </w:pPr>
            <w:proofErr w:type="spellStart"/>
            <w:r w:rsidRPr="00C276FB">
              <w:rPr>
                <w:b/>
              </w:rPr>
              <w:t>momage</w:t>
            </w:r>
            <w:proofErr w:type="spellEnd"/>
            <w:r w:rsidRPr="00C276FB">
              <w:rPr>
                <w:b/>
              </w:rPr>
              <w:t xml:space="preserve"> </w:t>
            </w:r>
            <w:r w:rsidR="00151763" w:rsidRPr="00C276FB">
              <w:rPr>
                <w:b/>
              </w:rPr>
              <w:t xml:space="preserve">+ </w:t>
            </w:r>
            <w:proofErr w:type="spellStart"/>
            <w:r w:rsidR="00A70A8D" w:rsidRPr="00C276FB">
              <w:rPr>
                <w:b/>
              </w:rPr>
              <w:t>MO</w:t>
            </w:r>
            <w:r w:rsidR="00A70A8D" w:rsidRPr="00C276FB">
              <w:rPr>
                <w:b/>
                <w:vertAlign w:val="subscript"/>
              </w:rPr>
              <w:t>l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64163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1157.86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0.5</w:t>
            </w:r>
            <w:r w:rsidR="00A27DBC" w:rsidRPr="00C276FB">
              <w:rPr>
                <w:b/>
              </w:rPr>
              <w:t>6</w:t>
            </w:r>
          </w:p>
        </w:tc>
      </w:tr>
      <w:tr w:rsidR="00151763" w:rsidRPr="00C276FB" w:rsidTr="00FA108C">
        <w:tc>
          <w:tcPr>
            <w:tcW w:w="3261" w:type="dxa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rPr>
                <w:b/>
              </w:rPr>
            </w:pPr>
            <w:proofErr w:type="spellStart"/>
            <w:r w:rsidRPr="00C276FB">
              <w:rPr>
                <w:b/>
              </w:rPr>
              <w:t>mom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rPr>
                <w:b/>
              </w:rPr>
            </w:pPr>
            <w:r w:rsidRPr="00C276FB">
              <w:rPr>
                <w:b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115</w:t>
            </w:r>
            <w:r w:rsidR="00641633" w:rsidRPr="00C276FB">
              <w:rPr>
                <w:b/>
              </w:rPr>
              <w:t>8.43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0.</w:t>
            </w:r>
            <w:r w:rsidR="00641633" w:rsidRPr="00C276FB">
              <w:rPr>
                <w:b/>
              </w:rPr>
              <w:t>57</w:t>
            </w:r>
          </w:p>
        </w:tc>
        <w:tc>
          <w:tcPr>
            <w:tcW w:w="0" w:type="auto"/>
            <w:shd w:val="clear" w:color="auto" w:fill="auto"/>
          </w:tcPr>
          <w:p w:rsidR="00151763" w:rsidRPr="00C276FB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C276FB">
              <w:rPr>
                <w:b/>
              </w:rPr>
              <w:t>0.4</w:t>
            </w:r>
            <w:r w:rsidR="00A27DBC" w:rsidRPr="00C276FB">
              <w:rPr>
                <w:b/>
              </w:rPr>
              <w:t>2</w:t>
            </w:r>
          </w:p>
        </w:tc>
      </w:tr>
      <w:tr w:rsidR="00151763" w:rsidRPr="00AB0B44" w:rsidTr="00FA108C">
        <w:tc>
          <w:tcPr>
            <w:tcW w:w="326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>year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>11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16</w:t>
            </w:r>
            <w:r w:rsidR="00641633" w:rsidRPr="00AB0B44">
              <w:t>8.22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0.</w:t>
            </w:r>
            <w:r w:rsidR="00641633" w:rsidRPr="00AB0B44">
              <w:t>35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151763" w:rsidRPr="00AB0B44" w:rsidTr="00FA108C">
        <w:tc>
          <w:tcPr>
            <w:tcW w:w="3261" w:type="dxa"/>
            <w:shd w:val="clear" w:color="auto" w:fill="auto"/>
          </w:tcPr>
          <w:p w:rsidR="00151763" w:rsidRPr="00AB0B44" w:rsidRDefault="001942C1" w:rsidP="005054C4">
            <w:pPr>
              <w:spacing w:line="480" w:lineRule="auto"/>
            </w:pPr>
            <w:r>
              <w:t>y</w:t>
            </w:r>
            <w:r w:rsidR="00151763" w:rsidRPr="00AB0B44">
              <w:t xml:space="preserve">ear+ </w:t>
            </w:r>
            <w:proofErr w:type="spellStart"/>
            <w:r w:rsidR="00A70A8D" w:rsidRPr="00AB0B44">
              <w:t>MO</w:t>
            </w:r>
            <w:r w:rsidR="00A70A8D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2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16</w:t>
            </w:r>
            <w:r w:rsidR="00384332" w:rsidRPr="00AB0B44">
              <w:t>8.28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0.</w:t>
            </w:r>
            <w:r w:rsidR="00384332" w:rsidRPr="00AB0B44">
              <w:t>42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383517" w:rsidRPr="00AB0B44" w:rsidTr="00FA108C">
        <w:tc>
          <w:tcPr>
            <w:tcW w:w="3261" w:type="dxa"/>
            <w:shd w:val="clear" w:color="auto" w:fill="auto"/>
          </w:tcPr>
          <w:p w:rsidR="00383517" w:rsidRPr="00AB0B44" w:rsidRDefault="00383517" w:rsidP="005054C4">
            <w:pPr>
              <w:spacing w:line="480" w:lineRule="auto"/>
            </w:pPr>
            <w:r>
              <w:t>intercept</w:t>
            </w:r>
          </w:p>
        </w:tc>
        <w:tc>
          <w:tcPr>
            <w:tcW w:w="0" w:type="auto"/>
            <w:shd w:val="clear" w:color="auto" w:fill="auto"/>
          </w:tcPr>
          <w:p w:rsidR="00383517" w:rsidRPr="00AB0B44" w:rsidRDefault="00383517" w:rsidP="005054C4">
            <w:pPr>
              <w:spacing w:line="480" w:lineRule="auto"/>
            </w:pPr>
            <w:r>
              <w:t>2</w:t>
            </w:r>
          </w:p>
        </w:tc>
        <w:tc>
          <w:tcPr>
            <w:tcW w:w="0" w:type="auto"/>
            <w:shd w:val="clear" w:color="auto" w:fill="auto"/>
          </w:tcPr>
          <w:p w:rsidR="00383517" w:rsidRPr="00AB0B44" w:rsidRDefault="00383517" w:rsidP="005054C4">
            <w:pPr>
              <w:spacing w:line="480" w:lineRule="auto"/>
              <w:jc w:val="center"/>
            </w:pPr>
            <w:r>
              <w:t>1168.31</w:t>
            </w:r>
          </w:p>
        </w:tc>
        <w:tc>
          <w:tcPr>
            <w:tcW w:w="0" w:type="auto"/>
            <w:shd w:val="clear" w:color="auto" w:fill="auto"/>
          </w:tcPr>
          <w:p w:rsidR="00383517" w:rsidRPr="00AB0B44" w:rsidRDefault="00383517" w:rsidP="005054C4">
            <w:pPr>
              <w:spacing w:line="480" w:lineRule="auto"/>
              <w:jc w:val="center"/>
            </w:pPr>
            <w:r>
              <w:t>10.45</w:t>
            </w:r>
          </w:p>
        </w:tc>
        <w:tc>
          <w:tcPr>
            <w:tcW w:w="0" w:type="auto"/>
            <w:shd w:val="clear" w:color="auto" w:fill="auto"/>
          </w:tcPr>
          <w:p w:rsidR="00383517" w:rsidRPr="00AB0B44" w:rsidRDefault="00383517" w:rsidP="005054C4">
            <w:pPr>
              <w:spacing w:line="480" w:lineRule="auto"/>
              <w:jc w:val="center"/>
            </w:pPr>
            <w:r>
              <w:t>0.00</w:t>
            </w:r>
          </w:p>
        </w:tc>
      </w:tr>
      <w:tr w:rsidR="00151763" w:rsidRPr="00AB0B44" w:rsidTr="00FA108C">
        <w:tc>
          <w:tcPr>
            <w:tcW w:w="3261" w:type="dxa"/>
            <w:shd w:val="clear" w:color="auto" w:fill="auto"/>
          </w:tcPr>
          <w:p w:rsidR="00151763" w:rsidRPr="00AB0B44" w:rsidRDefault="00A70A8D" w:rsidP="005054C4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>3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16</w:t>
            </w:r>
            <w:r w:rsidR="00384332" w:rsidRPr="00AB0B44">
              <w:t>9.87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2.</w:t>
            </w:r>
            <w:r w:rsidR="00384332" w:rsidRPr="00AB0B44">
              <w:t>01</w:t>
            </w:r>
          </w:p>
        </w:tc>
        <w:tc>
          <w:tcPr>
            <w:tcW w:w="0" w:type="auto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384332" w:rsidRPr="00AB0B44" w:rsidTr="004137E9">
        <w:tc>
          <w:tcPr>
            <w:tcW w:w="3261" w:type="dxa"/>
            <w:shd w:val="clear" w:color="auto" w:fill="auto"/>
          </w:tcPr>
          <w:p w:rsidR="00384332" w:rsidRPr="00AB0B44" w:rsidRDefault="001942C1" w:rsidP="004137E9">
            <w:pPr>
              <w:spacing w:line="480" w:lineRule="auto"/>
            </w:pPr>
            <w:proofErr w:type="spellStart"/>
            <w:r>
              <w:t>y</w:t>
            </w:r>
            <w:r w:rsidR="00384332" w:rsidRPr="00AB0B44">
              <w:t>ear+momag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84332" w:rsidRPr="00AB0B44" w:rsidRDefault="00384332" w:rsidP="004137E9">
            <w:pPr>
              <w:spacing w:line="480" w:lineRule="auto"/>
              <w:jc w:val="center"/>
            </w:pPr>
            <w:r w:rsidRPr="00AB0B44">
              <w:t>17</w:t>
            </w:r>
          </w:p>
        </w:tc>
        <w:tc>
          <w:tcPr>
            <w:tcW w:w="0" w:type="auto"/>
            <w:shd w:val="clear" w:color="auto" w:fill="auto"/>
          </w:tcPr>
          <w:p w:rsidR="00384332" w:rsidRPr="00AB0B44" w:rsidRDefault="00384332" w:rsidP="004137E9">
            <w:pPr>
              <w:spacing w:line="480" w:lineRule="auto"/>
              <w:jc w:val="center"/>
            </w:pPr>
            <w:r w:rsidRPr="00AB0B44">
              <w:t>1170.82</w:t>
            </w:r>
          </w:p>
        </w:tc>
        <w:tc>
          <w:tcPr>
            <w:tcW w:w="0" w:type="auto"/>
            <w:shd w:val="clear" w:color="auto" w:fill="auto"/>
          </w:tcPr>
          <w:p w:rsidR="00384332" w:rsidRPr="00AB0B44" w:rsidRDefault="00384332" w:rsidP="004137E9">
            <w:pPr>
              <w:spacing w:line="480" w:lineRule="auto"/>
              <w:jc w:val="center"/>
            </w:pPr>
            <w:r w:rsidRPr="00AB0B44">
              <w:t>12.96</w:t>
            </w:r>
          </w:p>
        </w:tc>
        <w:tc>
          <w:tcPr>
            <w:tcW w:w="0" w:type="auto"/>
            <w:shd w:val="clear" w:color="auto" w:fill="auto"/>
          </w:tcPr>
          <w:p w:rsidR="00384332" w:rsidRPr="00AB0B44" w:rsidRDefault="00384332" w:rsidP="004137E9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384332" w:rsidRPr="00AB0B44" w:rsidTr="00384332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384332" w:rsidRPr="00AB0B44" w:rsidRDefault="001942C1" w:rsidP="005054C4">
            <w:pPr>
              <w:spacing w:line="480" w:lineRule="auto"/>
            </w:pPr>
            <w:r>
              <w:t>y</w:t>
            </w:r>
            <w:r w:rsidR="00384332" w:rsidRPr="00AB0B44">
              <w:t xml:space="preserve">ear + </w:t>
            </w:r>
            <w:proofErr w:type="spellStart"/>
            <w:r w:rsidR="00384332" w:rsidRPr="00AB0B44">
              <w:t>momage</w:t>
            </w:r>
            <w:proofErr w:type="spellEnd"/>
            <w:r w:rsidR="00384332" w:rsidRPr="00AB0B44">
              <w:t xml:space="preserve"> + </w:t>
            </w:r>
            <w:proofErr w:type="spellStart"/>
            <w:r w:rsidR="00384332" w:rsidRPr="00AB0B44">
              <w:t>MO</w:t>
            </w:r>
            <w:r w:rsidR="00384332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84332" w:rsidRPr="00AB0B44" w:rsidRDefault="00384332" w:rsidP="005054C4">
            <w:pPr>
              <w:spacing w:line="480" w:lineRule="auto"/>
            </w:pPr>
            <w:r w:rsidRPr="00AB0B44"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84332" w:rsidRPr="00AB0B44" w:rsidRDefault="00384332" w:rsidP="005054C4">
            <w:pPr>
              <w:spacing w:line="480" w:lineRule="auto"/>
              <w:jc w:val="center"/>
            </w:pPr>
            <w:r w:rsidRPr="00AB0B44">
              <w:t>117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84332" w:rsidRPr="00AB0B44" w:rsidRDefault="00384332" w:rsidP="005054C4">
            <w:pPr>
              <w:spacing w:line="480" w:lineRule="auto"/>
              <w:jc w:val="center"/>
            </w:pPr>
            <w:r w:rsidRPr="00AB0B44">
              <w:t>13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84332" w:rsidRPr="00AB0B44" w:rsidRDefault="00384332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</w:tbl>
    <w:p w:rsidR="002C0609" w:rsidRDefault="002C0609" w:rsidP="004E0300">
      <w:pPr>
        <w:autoSpaceDE w:val="0"/>
        <w:autoSpaceDN w:val="0"/>
        <w:adjustRightInd w:val="0"/>
        <w:spacing w:line="480" w:lineRule="auto"/>
      </w:pPr>
    </w:p>
    <w:p w:rsidR="004E0300" w:rsidRPr="00AB0B44" w:rsidRDefault="00AA4D05" w:rsidP="004E0300">
      <w:pPr>
        <w:autoSpaceDE w:val="0"/>
        <w:autoSpaceDN w:val="0"/>
        <w:adjustRightInd w:val="0"/>
        <w:spacing w:line="480" w:lineRule="auto"/>
      </w:pPr>
      <w:r w:rsidRPr="00C56D4E">
        <w:t>Table S1</w:t>
      </w:r>
      <w:r w:rsidR="00E408E5" w:rsidRPr="00C56D4E">
        <w:t>9</w:t>
      </w:r>
      <w:r w:rsidR="004E0300" w:rsidRPr="00C56D4E">
        <w:t xml:space="preserve">. </w:t>
      </w:r>
      <w:proofErr w:type="spellStart"/>
      <w:r w:rsidR="00C30D94" w:rsidRPr="00EC578A">
        <w:t>AIC</w:t>
      </w:r>
      <w:r w:rsidR="00C30D94" w:rsidRPr="00EC578A">
        <w:rPr>
          <w:vertAlign w:val="subscript"/>
        </w:rPr>
        <w:t>c</w:t>
      </w:r>
      <w:proofErr w:type="spellEnd"/>
      <w:r w:rsidR="00C30D94" w:rsidRPr="00EC578A">
        <w:t xml:space="preserve"> model selection</w:t>
      </w:r>
      <w:r w:rsidR="00405AE1" w:rsidRPr="00AB0B44">
        <w:t xml:space="preserve"> for age groups </w:t>
      </w:r>
      <w:r w:rsidR="00D61440">
        <w:t>to include in</w:t>
      </w:r>
      <w:r w:rsidR="00D61440" w:rsidRPr="00AB0B44">
        <w:t xml:space="preserve"> </w:t>
      </w:r>
      <w:r w:rsidR="00405AE1" w:rsidRPr="00AB0B44">
        <w:t xml:space="preserve">the model of </w:t>
      </w:r>
      <w:r w:rsidR="00E7016C" w:rsidRPr="00AB0B44">
        <w:t>first-born</w:t>
      </w:r>
      <w:r w:rsidR="00405AE1" w:rsidRPr="00AB0B44">
        <w:t xml:space="preserve"> birth date (since Dec 1) as a function of maternal</w:t>
      </w:r>
      <w:r w:rsidR="001C1618">
        <w:t xml:space="preserve"> </w:t>
      </w:r>
      <w:r w:rsidR="00405AE1" w:rsidRPr="00AB0B44">
        <w:t xml:space="preserve">age at </w:t>
      </w:r>
      <w:proofErr w:type="spellStart"/>
      <w:r w:rsidR="00405AE1" w:rsidRPr="00AB0B44">
        <w:t>primiparity</w:t>
      </w:r>
      <w:proofErr w:type="spellEnd"/>
      <w:r w:rsidR="00405AE1" w:rsidRPr="00AB0B44">
        <w:t xml:space="preserve"> and </w:t>
      </w:r>
      <w:r w:rsidR="00E7016C" w:rsidRPr="00AB0B44">
        <w:t>offspring</w:t>
      </w:r>
      <w:r w:rsidR="00405AE1" w:rsidRPr="00AB0B44">
        <w:t xml:space="preserve"> body length at weaning (</w:t>
      </w:r>
      <w:proofErr w:type="spellStart"/>
      <w:r w:rsidR="00E7016C" w:rsidRPr="00AB0B44">
        <w:t>MO</w:t>
      </w:r>
      <w:r w:rsidR="00E7016C" w:rsidRPr="00AB0B44">
        <w:rPr>
          <w:vertAlign w:val="subscript"/>
        </w:rPr>
        <w:t>lw</w:t>
      </w:r>
      <w:proofErr w:type="spellEnd"/>
      <w:proofErr w:type="gramStart"/>
      <w:r w:rsidR="00E7016C" w:rsidRPr="00AB0B44">
        <w:t xml:space="preserve">;  </w:t>
      </w:r>
      <w:proofErr w:type="spellStart"/>
      <w:r w:rsidR="00E7016C" w:rsidRPr="00AB0B44">
        <w:t>FP</w:t>
      </w:r>
      <w:r w:rsidR="00E7016C" w:rsidRPr="00AB0B44">
        <w:rPr>
          <w:vertAlign w:val="subscript"/>
        </w:rPr>
        <w:t>bd</w:t>
      </w:r>
      <w:proofErr w:type="spellEnd"/>
      <w:proofErr w:type="gramEnd"/>
      <w:r w:rsidR="00E7016C" w:rsidRPr="00AB0B44">
        <w:t xml:space="preserve"> </w:t>
      </w:r>
      <w:r w:rsidR="00405AE1" w:rsidRPr="00AB0B44">
        <w:t xml:space="preserve">~ </w:t>
      </w:r>
      <w:proofErr w:type="spellStart"/>
      <w:r w:rsidR="00405AE1" w:rsidRPr="00AB0B44">
        <w:t>momage</w:t>
      </w:r>
      <w:proofErr w:type="spellEnd"/>
      <w:r w:rsidR="00405AE1" w:rsidRPr="00AB0B44">
        <w:t xml:space="preserve"> + </w:t>
      </w:r>
      <w:proofErr w:type="spellStart"/>
      <w:r w:rsidR="00E7016C" w:rsidRPr="00AB0B44">
        <w:t>MO</w:t>
      </w:r>
      <w:r w:rsidR="00E7016C" w:rsidRPr="00AB0B44">
        <w:rPr>
          <w:vertAlign w:val="subscript"/>
        </w:rPr>
        <w:t>lw</w:t>
      </w:r>
      <w:proofErr w:type="spellEnd"/>
      <w:r w:rsidR="00405AE1" w:rsidRPr="00AB0B44">
        <w:t xml:space="preserve">). </w:t>
      </w:r>
      <w:r w:rsidR="001C1618" w:rsidRPr="00AB0B44">
        <w:t>Preferred model</w:t>
      </w:r>
      <w:r w:rsidR="00C276FB">
        <w:t xml:space="preserve"> is</w:t>
      </w:r>
      <w:r w:rsidR="001C1618" w:rsidRPr="00AB0B44">
        <w:t xml:space="preserve"> in bold</w:t>
      </w:r>
    </w:p>
    <w:tbl>
      <w:tblPr>
        <w:tblStyle w:val="TableGrid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782"/>
        <w:gridCol w:w="1017"/>
        <w:gridCol w:w="1194"/>
        <w:gridCol w:w="944"/>
      </w:tblGrid>
      <w:tr w:rsidR="002F6DD4" w:rsidRPr="00B07490" w:rsidTr="00B40D27"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Age Factors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i/>
                <w:lang w:eastAsia="en-US"/>
              </w:rPr>
              <w:t>K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∆</w:t>
            </w:r>
            <w:proofErr w:type="spellStart"/>
            <w:r w:rsidRPr="00B07490">
              <w:rPr>
                <w:rFonts w:eastAsiaTheme="minorHAnsi"/>
                <w:lang w:eastAsia="en-US"/>
              </w:rPr>
              <w:t>AIC</w:t>
            </w:r>
            <w:r w:rsidRPr="00B07490">
              <w:rPr>
                <w:rFonts w:eastAsiaTheme="minorHAnsi"/>
                <w:vertAlign w:val="subscript"/>
                <w:lang w:eastAsia="en-US"/>
              </w:rPr>
              <w:t>c</w:t>
            </w:r>
            <w:proofErr w:type="spellEnd"/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proofErr w:type="spellStart"/>
            <w:r w:rsidRPr="00B07490">
              <w:rPr>
                <w:rFonts w:eastAsiaTheme="minorHAnsi"/>
                <w:i/>
                <w:lang w:eastAsia="en-US"/>
              </w:rPr>
              <w:t>w</w:t>
            </w:r>
            <w:r w:rsidRPr="00B07490">
              <w:rPr>
                <w:rFonts w:eastAsiaTheme="minorHAnsi"/>
                <w:i/>
                <w:vertAlign w:val="subscript"/>
                <w:lang w:eastAsia="en-US"/>
              </w:rPr>
              <w:t>i</w:t>
            </w:r>
            <w:proofErr w:type="spellEnd"/>
          </w:p>
        </w:tc>
      </w:tr>
      <w:tr w:rsidR="002F6DD4" w:rsidRPr="00C276FB" w:rsidTr="00B40D27">
        <w:tc>
          <w:tcPr>
            <w:tcW w:w="1813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4&amp;5&amp;6,7&amp;8,9+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5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1151.42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0.00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2F6DD4" w:rsidRPr="00C276FB" w:rsidRDefault="002F6DD4" w:rsidP="00B07490">
            <w:pPr>
              <w:spacing w:line="480" w:lineRule="auto"/>
              <w:jc w:val="center"/>
              <w:rPr>
                <w:rFonts w:eastAsiaTheme="minorHAnsi"/>
                <w:b/>
                <w:lang w:eastAsia="en-US"/>
              </w:rPr>
            </w:pPr>
            <w:r w:rsidRPr="00C276FB">
              <w:rPr>
                <w:rFonts w:eastAsiaTheme="minorHAnsi"/>
                <w:b/>
                <w:lang w:eastAsia="en-US"/>
              </w:rPr>
              <w:t>0.60</w:t>
            </w:r>
          </w:p>
        </w:tc>
      </w:tr>
      <w:tr w:rsidR="002F6DD4" w:rsidRPr="00B07490" w:rsidTr="00B40D27">
        <w:tc>
          <w:tcPr>
            <w:tcW w:w="181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&amp;6,7,8,9+</w:t>
            </w:r>
          </w:p>
        </w:tc>
        <w:tc>
          <w:tcPr>
            <w:tcW w:w="78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</w:t>
            </w:r>
          </w:p>
        </w:tc>
        <w:tc>
          <w:tcPr>
            <w:tcW w:w="101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3.57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2.15</w:t>
            </w:r>
          </w:p>
        </w:tc>
        <w:tc>
          <w:tcPr>
            <w:tcW w:w="9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21</w:t>
            </w:r>
          </w:p>
        </w:tc>
      </w:tr>
      <w:tr w:rsidR="002F6DD4" w:rsidRPr="00B07490" w:rsidTr="00B40D27">
        <w:tc>
          <w:tcPr>
            <w:tcW w:w="181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,6to8,9+</w:t>
            </w:r>
          </w:p>
        </w:tc>
        <w:tc>
          <w:tcPr>
            <w:tcW w:w="78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01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5.72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.30</w:t>
            </w:r>
          </w:p>
        </w:tc>
        <w:tc>
          <w:tcPr>
            <w:tcW w:w="9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7</w:t>
            </w:r>
          </w:p>
        </w:tc>
      </w:tr>
      <w:tr w:rsidR="002F6DD4" w:rsidRPr="00B07490" w:rsidTr="00B40D27">
        <w:tc>
          <w:tcPr>
            <w:tcW w:w="181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9+</w:t>
            </w:r>
          </w:p>
        </w:tc>
        <w:tc>
          <w:tcPr>
            <w:tcW w:w="78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8</w:t>
            </w:r>
          </w:p>
        </w:tc>
        <w:tc>
          <w:tcPr>
            <w:tcW w:w="101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5.85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.42</w:t>
            </w:r>
          </w:p>
        </w:tc>
        <w:tc>
          <w:tcPr>
            <w:tcW w:w="9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7</w:t>
            </w:r>
          </w:p>
        </w:tc>
      </w:tr>
      <w:tr w:rsidR="002F6DD4" w:rsidRPr="00B07490" w:rsidTr="00B40D27">
        <w:tc>
          <w:tcPr>
            <w:tcW w:w="1813" w:type="dxa"/>
          </w:tcPr>
          <w:p w:rsidR="002F6DD4" w:rsidRPr="00B07490" w:rsidRDefault="001942C1" w:rsidP="001942C1">
            <w:pPr>
              <w:spacing w:line="48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al</w:t>
            </w:r>
            <w:r w:rsidR="002F6DD4" w:rsidRPr="00B07490">
              <w:rPr>
                <w:rFonts w:eastAsiaTheme="minorHAnsi"/>
                <w:lang w:eastAsia="en-US"/>
              </w:rPr>
              <w:t>l</w:t>
            </w:r>
          </w:p>
        </w:tc>
        <w:tc>
          <w:tcPr>
            <w:tcW w:w="78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9</w:t>
            </w:r>
          </w:p>
        </w:tc>
        <w:tc>
          <w:tcPr>
            <w:tcW w:w="101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7.86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.44</w:t>
            </w:r>
          </w:p>
        </w:tc>
        <w:tc>
          <w:tcPr>
            <w:tcW w:w="9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2</w:t>
            </w:r>
          </w:p>
        </w:tc>
      </w:tr>
      <w:tr w:rsidR="002F6DD4" w:rsidRPr="00B07490" w:rsidTr="00B40D27">
        <w:tc>
          <w:tcPr>
            <w:tcW w:w="1813" w:type="dxa"/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&amp;5&amp;6&amp;7,8,9+</w:t>
            </w:r>
          </w:p>
        </w:tc>
        <w:tc>
          <w:tcPr>
            <w:tcW w:w="782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5</w:t>
            </w:r>
          </w:p>
        </w:tc>
        <w:tc>
          <w:tcPr>
            <w:tcW w:w="1017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8.20</w:t>
            </w:r>
          </w:p>
        </w:tc>
        <w:tc>
          <w:tcPr>
            <w:tcW w:w="119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6.77</w:t>
            </w:r>
          </w:p>
        </w:tc>
        <w:tc>
          <w:tcPr>
            <w:tcW w:w="944" w:type="dxa"/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2</w:t>
            </w:r>
          </w:p>
        </w:tc>
      </w:tr>
      <w:tr w:rsidR="002F6DD4" w:rsidRPr="00B07490" w:rsidTr="00B40D27">
        <w:tc>
          <w:tcPr>
            <w:tcW w:w="1813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4to8+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1159.03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7.61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2F6DD4" w:rsidRPr="00B07490" w:rsidRDefault="002F6DD4" w:rsidP="00B07490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 w:rsidRPr="00B07490">
              <w:rPr>
                <w:rFonts w:eastAsiaTheme="minorHAnsi"/>
                <w:lang w:eastAsia="en-US"/>
              </w:rPr>
              <w:t>0.01</w:t>
            </w:r>
          </w:p>
        </w:tc>
      </w:tr>
    </w:tbl>
    <w:p w:rsidR="004E0300" w:rsidRPr="00AB0B44" w:rsidRDefault="004E0300" w:rsidP="00566B23">
      <w:pPr>
        <w:spacing w:before="240" w:line="480" w:lineRule="auto"/>
      </w:pPr>
      <w:r w:rsidRPr="00AB0B44">
        <w:br w:type="page"/>
      </w:r>
      <w:r w:rsidR="00AA4D05">
        <w:lastRenderedPageBreak/>
        <w:t>Table S</w:t>
      </w:r>
      <w:r w:rsidR="00E408E5">
        <w:t>20</w:t>
      </w:r>
      <w:r w:rsidRPr="00AB0B44">
        <w:t xml:space="preserve">. </w:t>
      </w:r>
      <w:proofErr w:type="spellStart"/>
      <w:r w:rsidR="00C30D94" w:rsidRPr="00EC578A">
        <w:t>AIC</w:t>
      </w:r>
      <w:r w:rsidR="00C30D94" w:rsidRPr="00EC578A">
        <w:rPr>
          <w:vertAlign w:val="subscript"/>
        </w:rPr>
        <w:t>c</w:t>
      </w:r>
      <w:proofErr w:type="spellEnd"/>
      <w:r w:rsidR="00C30D94" w:rsidRPr="00EC578A">
        <w:t xml:space="preserve"> model selection</w:t>
      </w:r>
      <w:r w:rsidR="0007752D">
        <w:t xml:space="preserve"> </w:t>
      </w:r>
      <w:r w:rsidRPr="00AB0B44">
        <w:t xml:space="preserve">for </w:t>
      </w:r>
      <w:r w:rsidR="00566B23" w:rsidRPr="00AB0B44">
        <w:t>first-born</w:t>
      </w:r>
      <w:r w:rsidRPr="00AB0B44">
        <w:t xml:space="preserve"> birth date and </w:t>
      </w:r>
      <w:r w:rsidR="00566B23" w:rsidRPr="00AB0B44">
        <w:t>mother age, year, and offspring</w:t>
      </w:r>
      <w:r w:rsidRPr="00AB0B44">
        <w:t xml:space="preserve"> </w:t>
      </w:r>
      <w:r w:rsidR="00566B23" w:rsidRPr="00AB0B44">
        <w:t>length (</w:t>
      </w:r>
      <w:proofErr w:type="spellStart"/>
      <w:r w:rsidR="00566B23" w:rsidRPr="00AB0B44">
        <w:t>MO</w:t>
      </w:r>
      <w:r w:rsidR="00566B23" w:rsidRPr="00AB0B44">
        <w:rPr>
          <w:vertAlign w:val="subscript"/>
        </w:rPr>
        <w:t>lw</w:t>
      </w:r>
      <w:proofErr w:type="spellEnd"/>
      <w:r w:rsidR="00566B23" w:rsidRPr="00AB0B44">
        <w:t xml:space="preserve">) or </w:t>
      </w:r>
      <w:r w:rsidRPr="00AB0B44">
        <w:t>mass</w:t>
      </w:r>
      <w:r w:rsidR="00566B23" w:rsidRPr="00AB0B44">
        <w:t xml:space="preserve"> </w:t>
      </w:r>
      <w:r w:rsidRPr="00AB0B44">
        <w:t>at weaning (</w:t>
      </w:r>
      <w:proofErr w:type="spellStart"/>
      <w:r w:rsidR="00566B23" w:rsidRPr="00AB0B44">
        <w:t>MO</w:t>
      </w:r>
      <w:r w:rsidR="00566B23" w:rsidRPr="00AB0B44">
        <w:rPr>
          <w:vertAlign w:val="subscript"/>
        </w:rPr>
        <w:t>mw</w:t>
      </w:r>
      <w:proofErr w:type="spellEnd"/>
      <w:r w:rsidR="00566B23" w:rsidRPr="00AB0B44">
        <w:t xml:space="preserve">, </w:t>
      </w:r>
      <w:r w:rsidRPr="00AB0B44">
        <w:t>n=78). Preferred model</w:t>
      </w:r>
      <w:r w:rsidR="00C276FB">
        <w:t xml:space="preserve"> is </w:t>
      </w:r>
      <w:r w:rsidRPr="00AB0B44">
        <w:t>in bold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448"/>
        <w:gridCol w:w="1143"/>
        <w:gridCol w:w="1376"/>
        <w:gridCol w:w="1211"/>
        <w:gridCol w:w="1119"/>
      </w:tblGrid>
      <w:tr w:rsidR="00151763" w:rsidRPr="00AB0B44" w:rsidTr="005054C4"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>Model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K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proofErr w:type="spellStart"/>
            <w:r w:rsidRPr="00AB0B44">
              <w:t>AICc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∆</w:t>
            </w:r>
            <w:proofErr w:type="spellStart"/>
            <w:r w:rsidRPr="00AB0B44">
              <w:t>AICc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51763" w:rsidRPr="00AB0B44" w:rsidRDefault="002F6DD4" w:rsidP="002F6DD4">
            <w:pPr>
              <w:spacing w:line="480" w:lineRule="auto"/>
              <w:jc w:val="center"/>
            </w:pPr>
            <w:proofErr w:type="spellStart"/>
            <w:r w:rsidRPr="00B07490">
              <w:rPr>
                <w:i/>
              </w:rPr>
              <w:t>w</w:t>
            </w:r>
            <w:r w:rsidR="00151763" w:rsidRPr="00B07490">
              <w:rPr>
                <w:vertAlign w:val="subscript"/>
              </w:rPr>
              <w:t>i</w:t>
            </w:r>
            <w:proofErr w:type="spellEnd"/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942C1" w:rsidP="005054C4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m</w:t>
            </w:r>
            <w:r w:rsidR="00151763" w:rsidRPr="00AB0B44">
              <w:rPr>
                <w:b/>
              </w:rPr>
              <w:t>omag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8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B2260" w:rsidP="005054C4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565.61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0.00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  <w:rPr>
                <w:b/>
              </w:rPr>
            </w:pPr>
            <w:r w:rsidRPr="00AB0B44">
              <w:rPr>
                <w:b/>
              </w:rPr>
              <w:t>0.</w:t>
            </w:r>
            <w:r w:rsidR="001C1618">
              <w:rPr>
                <w:b/>
              </w:rPr>
              <w:t>48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rPr>
                <w:b/>
              </w:rPr>
            </w:pPr>
            <w:proofErr w:type="spellStart"/>
            <w:r w:rsidRPr="00B07490">
              <w:t>momage</w:t>
            </w:r>
            <w:proofErr w:type="spellEnd"/>
            <w:r w:rsidRPr="00AB0B44">
              <w:rPr>
                <w:b/>
              </w:rPr>
              <w:t xml:space="preserve">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B07490" w:rsidRDefault="00151763" w:rsidP="005054C4">
            <w:pPr>
              <w:spacing w:line="480" w:lineRule="auto"/>
              <w:jc w:val="center"/>
            </w:pPr>
            <w:r w:rsidRPr="00B07490">
              <w:t>9</w:t>
            </w:r>
          </w:p>
        </w:tc>
        <w:tc>
          <w:tcPr>
            <w:tcW w:w="1376" w:type="dxa"/>
            <w:shd w:val="clear" w:color="auto" w:fill="auto"/>
          </w:tcPr>
          <w:p w:rsidR="00151763" w:rsidRPr="00B07490" w:rsidRDefault="001B2260" w:rsidP="005054C4">
            <w:pPr>
              <w:spacing w:line="480" w:lineRule="auto"/>
              <w:jc w:val="center"/>
            </w:pPr>
            <w:r w:rsidRPr="00B07490">
              <w:t>567.17</w:t>
            </w:r>
          </w:p>
        </w:tc>
        <w:tc>
          <w:tcPr>
            <w:tcW w:w="1211" w:type="dxa"/>
            <w:shd w:val="clear" w:color="auto" w:fill="auto"/>
          </w:tcPr>
          <w:p w:rsidR="00151763" w:rsidRPr="00B07490" w:rsidRDefault="00151763" w:rsidP="005054C4">
            <w:pPr>
              <w:spacing w:line="480" w:lineRule="auto"/>
              <w:jc w:val="center"/>
            </w:pPr>
            <w:r w:rsidRPr="00B07490">
              <w:t>1.5</w:t>
            </w:r>
            <w:r w:rsidR="001B2260" w:rsidRPr="00B07490">
              <w:t>6</w:t>
            </w:r>
          </w:p>
        </w:tc>
        <w:tc>
          <w:tcPr>
            <w:tcW w:w="1119" w:type="dxa"/>
            <w:shd w:val="clear" w:color="auto" w:fill="auto"/>
          </w:tcPr>
          <w:p w:rsidR="00151763" w:rsidRPr="00B07490" w:rsidRDefault="00151763" w:rsidP="005054C4">
            <w:pPr>
              <w:spacing w:line="480" w:lineRule="auto"/>
              <w:jc w:val="center"/>
            </w:pPr>
            <w:r w:rsidRPr="00B07490">
              <w:t>0.2</w:t>
            </w:r>
            <w:r w:rsidR="001C1618" w:rsidRPr="00B07490">
              <w:t>2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proofErr w:type="spellStart"/>
            <w:r w:rsidRPr="00AB0B44">
              <w:t>momage</w:t>
            </w:r>
            <w:proofErr w:type="spellEnd"/>
            <w:r w:rsidRPr="00AB0B44">
              <w:t xml:space="preserve">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9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6</w:t>
            </w:r>
            <w:r w:rsidR="001B2260" w:rsidRPr="00AB0B44">
              <w:t>7.86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2.2</w:t>
            </w:r>
            <w:r w:rsidR="001B2260" w:rsidRPr="00AB0B44">
              <w:t>6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1</w:t>
            </w:r>
            <w:r w:rsidR="001C1618">
              <w:t>5</w:t>
            </w:r>
          </w:p>
        </w:tc>
      </w:tr>
      <w:tr w:rsidR="001C1618" w:rsidRPr="00AB0B44" w:rsidTr="005054C4">
        <w:tc>
          <w:tcPr>
            <w:tcW w:w="2448" w:type="dxa"/>
            <w:shd w:val="clear" w:color="auto" w:fill="auto"/>
          </w:tcPr>
          <w:p w:rsidR="001C1618" w:rsidRPr="00AB0B44" w:rsidRDefault="001C1618" w:rsidP="005054C4">
            <w:pPr>
              <w:spacing w:line="480" w:lineRule="auto"/>
            </w:pPr>
            <w:r>
              <w:t>intercept</w:t>
            </w:r>
          </w:p>
        </w:tc>
        <w:tc>
          <w:tcPr>
            <w:tcW w:w="1143" w:type="dxa"/>
            <w:shd w:val="clear" w:color="auto" w:fill="auto"/>
          </w:tcPr>
          <w:p w:rsidR="001C1618" w:rsidRPr="00AB0B44" w:rsidRDefault="001C1618" w:rsidP="005054C4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376" w:type="dxa"/>
            <w:shd w:val="clear" w:color="auto" w:fill="auto"/>
          </w:tcPr>
          <w:p w:rsidR="001C1618" w:rsidRPr="00AB0B44" w:rsidRDefault="001C1618" w:rsidP="005054C4">
            <w:pPr>
              <w:spacing w:line="480" w:lineRule="auto"/>
              <w:jc w:val="center"/>
            </w:pPr>
            <w:r>
              <w:t>569.76</w:t>
            </w:r>
          </w:p>
        </w:tc>
        <w:tc>
          <w:tcPr>
            <w:tcW w:w="1211" w:type="dxa"/>
            <w:shd w:val="clear" w:color="auto" w:fill="auto"/>
          </w:tcPr>
          <w:p w:rsidR="001C1618" w:rsidRPr="00AB0B44" w:rsidRDefault="001C1618" w:rsidP="005054C4">
            <w:pPr>
              <w:spacing w:line="480" w:lineRule="auto"/>
              <w:jc w:val="center"/>
            </w:pPr>
            <w:r>
              <w:t>4.15</w:t>
            </w:r>
          </w:p>
        </w:tc>
        <w:tc>
          <w:tcPr>
            <w:tcW w:w="1119" w:type="dxa"/>
            <w:shd w:val="clear" w:color="auto" w:fill="auto"/>
          </w:tcPr>
          <w:p w:rsidR="001C1618" w:rsidRPr="00AB0B44" w:rsidRDefault="001C1618" w:rsidP="005054C4">
            <w:pPr>
              <w:spacing w:line="480" w:lineRule="auto"/>
              <w:jc w:val="center"/>
            </w:pPr>
            <w:r>
              <w:t>0.06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942C1" w:rsidP="005054C4">
            <w:pPr>
              <w:spacing w:line="480" w:lineRule="auto"/>
            </w:pPr>
            <w:r>
              <w:t>y</w:t>
            </w:r>
            <w:r w:rsidR="00151763" w:rsidRPr="00AB0B44">
              <w:t>ear</w:t>
            </w:r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1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70.</w:t>
            </w:r>
            <w:r w:rsidR="001B2260" w:rsidRPr="00AB0B44">
              <w:t>96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B2260" w:rsidP="005054C4">
            <w:pPr>
              <w:spacing w:line="480" w:lineRule="auto"/>
              <w:jc w:val="center"/>
            </w:pPr>
            <w:r w:rsidRPr="00AB0B44">
              <w:t>5.36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</w:t>
            </w:r>
            <w:r w:rsidR="001B2260" w:rsidRPr="00AB0B44">
              <w:t>3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566B23" w:rsidP="005054C4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3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7</w:t>
            </w:r>
            <w:r w:rsidR="001B2260" w:rsidRPr="00AB0B44">
              <w:t>1.87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6.</w:t>
            </w:r>
            <w:r w:rsidR="001B2260" w:rsidRPr="00AB0B44">
              <w:t>27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2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566B23" w:rsidP="005054C4">
            <w:pPr>
              <w:spacing w:line="480" w:lineRule="auto"/>
            </w:pPr>
            <w:proofErr w:type="spellStart"/>
            <w:r w:rsidRPr="00AB0B44">
              <w:t>MO</w:t>
            </w:r>
            <w:r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3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7</w:t>
            </w:r>
            <w:r w:rsidR="001B2260" w:rsidRPr="00AB0B44">
              <w:t>1.91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6.</w:t>
            </w:r>
            <w:r w:rsidR="001B2260" w:rsidRPr="00AB0B44">
              <w:t>30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2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 xml:space="preserve">year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2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7</w:t>
            </w:r>
            <w:r w:rsidR="001B2260" w:rsidRPr="00AB0B44">
              <w:t>3.42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B2260" w:rsidP="005054C4">
            <w:pPr>
              <w:spacing w:line="480" w:lineRule="auto"/>
              <w:jc w:val="center"/>
            </w:pPr>
            <w:r w:rsidRPr="00AB0B44">
              <w:t>7.81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1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r w:rsidRPr="00AB0B44">
              <w:t xml:space="preserve">year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2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7</w:t>
            </w:r>
            <w:r w:rsidR="001B2260" w:rsidRPr="00AB0B44">
              <w:t>3.71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B2260" w:rsidP="005054C4">
            <w:pPr>
              <w:spacing w:line="480" w:lineRule="auto"/>
              <w:jc w:val="center"/>
            </w:pPr>
            <w:r w:rsidRPr="00AB0B44">
              <w:t>8.10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1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proofErr w:type="spellStart"/>
            <w:r w:rsidRPr="00AB0B44">
              <w:t>year+momage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7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8</w:t>
            </w:r>
            <w:r w:rsidR="001B2260" w:rsidRPr="00AB0B44">
              <w:t>4.10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B2260" w:rsidP="005054C4">
            <w:pPr>
              <w:spacing w:line="480" w:lineRule="auto"/>
              <w:jc w:val="center"/>
            </w:pPr>
            <w:r w:rsidRPr="00AB0B44">
              <w:t>18.49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151763" w:rsidRPr="00AB0B44" w:rsidTr="005054C4">
        <w:tc>
          <w:tcPr>
            <w:tcW w:w="2448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proofErr w:type="spellStart"/>
            <w:r w:rsidRPr="00AB0B44">
              <w:t>year+momage</w:t>
            </w:r>
            <w:proofErr w:type="spellEnd"/>
            <w:r w:rsidRPr="00AB0B44">
              <w:t xml:space="preserve">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lw</w:t>
            </w:r>
            <w:proofErr w:type="spellEnd"/>
          </w:p>
        </w:tc>
        <w:tc>
          <w:tcPr>
            <w:tcW w:w="1143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8</w:t>
            </w:r>
          </w:p>
        </w:tc>
        <w:tc>
          <w:tcPr>
            <w:tcW w:w="1376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8</w:t>
            </w:r>
            <w:r w:rsidR="001B2260" w:rsidRPr="00AB0B44">
              <w:t>7.01</w:t>
            </w:r>
          </w:p>
        </w:tc>
        <w:tc>
          <w:tcPr>
            <w:tcW w:w="1211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22.</w:t>
            </w:r>
            <w:r w:rsidR="001B2260" w:rsidRPr="00AB0B44">
              <w:t>41</w:t>
            </w:r>
          </w:p>
        </w:tc>
        <w:tc>
          <w:tcPr>
            <w:tcW w:w="1119" w:type="dxa"/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  <w:tr w:rsidR="00151763" w:rsidRPr="00AB0B44" w:rsidTr="005054C4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</w:pPr>
            <w:proofErr w:type="spellStart"/>
            <w:r w:rsidRPr="00AB0B44">
              <w:t>year+momage</w:t>
            </w:r>
            <w:proofErr w:type="spellEnd"/>
            <w:r w:rsidRPr="00AB0B44">
              <w:t xml:space="preserve">+ </w:t>
            </w:r>
            <w:proofErr w:type="spellStart"/>
            <w:r w:rsidR="00566B23" w:rsidRPr="00AB0B44">
              <w:t>MO</w:t>
            </w:r>
            <w:r w:rsidR="00566B23" w:rsidRPr="00AB0B44">
              <w:rPr>
                <w:vertAlign w:val="subscript"/>
              </w:rPr>
              <w:t>mw</w:t>
            </w:r>
            <w:proofErr w:type="spellEnd"/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18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58</w:t>
            </w:r>
            <w:r w:rsidR="001B2260" w:rsidRPr="00AB0B44">
              <w:t>7.38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2</w:t>
            </w:r>
            <w:r w:rsidR="001B2260" w:rsidRPr="00AB0B44">
              <w:t>1.7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:rsidR="00151763" w:rsidRPr="00AB0B44" w:rsidRDefault="00151763" w:rsidP="005054C4">
            <w:pPr>
              <w:spacing w:line="480" w:lineRule="auto"/>
              <w:jc w:val="center"/>
            </w:pPr>
            <w:r w:rsidRPr="00AB0B44">
              <w:t>0.00</w:t>
            </w:r>
          </w:p>
        </w:tc>
      </w:tr>
    </w:tbl>
    <w:p w:rsidR="004E0300" w:rsidRPr="00AB0B44" w:rsidRDefault="004E0300" w:rsidP="004E0300">
      <w:pPr>
        <w:autoSpaceDE w:val="0"/>
        <w:autoSpaceDN w:val="0"/>
        <w:adjustRightInd w:val="0"/>
        <w:spacing w:line="480" w:lineRule="auto"/>
      </w:pPr>
    </w:p>
    <w:p w:rsidR="008A23F7" w:rsidRDefault="00244060">
      <w:r w:rsidDel="00244060">
        <w:t xml:space="preserve"> </w:t>
      </w:r>
    </w:p>
    <w:sectPr w:rsidR="008A23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50B9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300"/>
    <w:rsid w:val="00043D61"/>
    <w:rsid w:val="000569E7"/>
    <w:rsid w:val="000574E7"/>
    <w:rsid w:val="000764E0"/>
    <w:rsid w:val="0007752D"/>
    <w:rsid w:val="000931FD"/>
    <w:rsid w:val="00100F3D"/>
    <w:rsid w:val="00126FD4"/>
    <w:rsid w:val="00133285"/>
    <w:rsid w:val="00145D72"/>
    <w:rsid w:val="00151763"/>
    <w:rsid w:val="001528FE"/>
    <w:rsid w:val="001942C1"/>
    <w:rsid w:val="001A6AA2"/>
    <w:rsid w:val="001B2260"/>
    <w:rsid w:val="001C1618"/>
    <w:rsid w:val="00244060"/>
    <w:rsid w:val="002A4A34"/>
    <w:rsid w:val="002C0609"/>
    <w:rsid w:val="002E4A5C"/>
    <w:rsid w:val="002F6DD4"/>
    <w:rsid w:val="00306CC7"/>
    <w:rsid w:val="003151FB"/>
    <w:rsid w:val="00327286"/>
    <w:rsid w:val="003623EB"/>
    <w:rsid w:val="003664B3"/>
    <w:rsid w:val="00383517"/>
    <w:rsid w:val="00384332"/>
    <w:rsid w:val="003879C3"/>
    <w:rsid w:val="003B59F9"/>
    <w:rsid w:val="00405AE1"/>
    <w:rsid w:val="004137E9"/>
    <w:rsid w:val="00417EBD"/>
    <w:rsid w:val="004256E2"/>
    <w:rsid w:val="00473723"/>
    <w:rsid w:val="00474963"/>
    <w:rsid w:val="004A1A78"/>
    <w:rsid w:val="004E0300"/>
    <w:rsid w:val="005054C4"/>
    <w:rsid w:val="00561ACB"/>
    <w:rsid w:val="00566B23"/>
    <w:rsid w:val="005A00C3"/>
    <w:rsid w:val="005A3AC8"/>
    <w:rsid w:val="005B20D5"/>
    <w:rsid w:val="006232FC"/>
    <w:rsid w:val="00630EA9"/>
    <w:rsid w:val="00641633"/>
    <w:rsid w:val="006750FA"/>
    <w:rsid w:val="006B0FE8"/>
    <w:rsid w:val="006D6608"/>
    <w:rsid w:val="00703AC6"/>
    <w:rsid w:val="00725A92"/>
    <w:rsid w:val="007437DD"/>
    <w:rsid w:val="00744DEA"/>
    <w:rsid w:val="007525AF"/>
    <w:rsid w:val="00787FF1"/>
    <w:rsid w:val="00790A6A"/>
    <w:rsid w:val="00836106"/>
    <w:rsid w:val="00845805"/>
    <w:rsid w:val="008A23F7"/>
    <w:rsid w:val="008A3A65"/>
    <w:rsid w:val="008F22DE"/>
    <w:rsid w:val="009168B5"/>
    <w:rsid w:val="00972E21"/>
    <w:rsid w:val="00976179"/>
    <w:rsid w:val="00977006"/>
    <w:rsid w:val="009E024D"/>
    <w:rsid w:val="009E702D"/>
    <w:rsid w:val="009F5034"/>
    <w:rsid w:val="00A27DBC"/>
    <w:rsid w:val="00A70A8D"/>
    <w:rsid w:val="00A827FB"/>
    <w:rsid w:val="00A97E7B"/>
    <w:rsid w:val="00AA4D05"/>
    <w:rsid w:val="00AB0B44"/>
    <w:rsid w:val="00AB4919"/>
    <w:rsid w:val="00AE6606"/>
    <w:rsid w:val="00B07490"/>
    <w:rsid w:val="00B138FF"/>
    <w:rsid w:val="00B40D27"/>
    <w:rsid w:val="00C276FB"/>
    <w:rsid w:val="00C30D94"/>
    <w:rsid w:val="00C56D4E"/>
    <w:rsid w:val="00C70804"/>
    <w:rsid w:val="00C91AAF"/>
    <w:rsid w:val="00CC2EC6"/>
    <w:rsid w:val="00CC4CC2"/>
    <w:rsid w:val="00CF571C"/>
    <w:rsid w:val="00CF5792"/>
    <w:rsid w:val="00D068B6"/>
    <w:rsid w:val="00D333A5"/>
    <w:rsid w:val="00D61440"/>
    <w:rsid w:val="00DE2B2B"/>
    <w:rsid w:val="00E122BC"/>
    <w:rsid w:val="00E408E5"/>
    <w:rsid w:val="00E7016C"/>
    <w:rsid w:val="00E71051"/>
    <w:rsid w:val="00E853A9"/>
    <w:rsid w:val="00EB5308"/>
    <w:rsid w:val="00EC578A"/>
    <w:rsid w:val="00EC7356"/>
    <w:rsid w:val="00ED0553"/>
    <w:rsid w:val="00F140DA"/>
    <w:rsid w:val="00F508CF"/>
    <w:rsid w:val="00F929DB"/>
    <w:rsid w:val="00FA0927"/>
    <w:rsid w:val="00FA108C"/>
    <w:rsid w:val="00FA24BF"/>
    <w:rsid w:val="00FB3EB3"/>
    <w:rsid w:val="00FB42B2"/>
    <w:rsid w:val="00FF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E03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E0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E0300"/>
    <w:rPr>
      <w:rFonts w:ascii="Times New Roman" w:eastAsia="Times New Roman" w:hAnsi="Times New Roman" w:cs="Times New Roman"/>
      <w:sz w:val="20"/>
      <w:szCs w:val="20"/>
      <w:lang w:eastAsia="en-CA"/>
    </w:rPr>
  </w:style>
  <w:style w:type="table" w:styleId="TableGrid">
    <w:name w:val="Table Grid"/>
    <w:basedOn w:val="TableNormal"/>
    <w:rsid w:val="004E0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4E0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E0300"/>
    <w:rPr>
      <w:rFonts w:ascii="Tahoma" w:eastAsia="Times New Roman" w:hAnsi="Tahoma" w:cs="Tahoma"/>
      <w:sz w:val="16"/>
      <w:szCs w:val="16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E0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0300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4E03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300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rsid w:val="004E0300"/>
  </w:style>
  <w:style w:type="character" w:styleId="LineNumber">
    <w:name w:val="line number"/>
    <w:basedOn w:val="DefaultParagraphFont"/>
    <w:rsid w:val="004E0300"/>
  </w:style>
  <w:style w:type="character" w:styleId="HTMLCode">
    <w:name w:val="HTML Code"/>
    <w:rsid w:val="004E030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E0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E0300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4E03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30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4E0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uiPriority w:val="99"/>
    <w:unhideWhenUsed/>
    <w:rsid w:val="004E030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03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0300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FootnoteReference">
    <w:name w:val="footnote reference"/>
    <w:uiPriority w:val="99"/>
    <w:semiHidden/>
    <w:unhideWhenUsed/>
    <w:rsid w:val="004E030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97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7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1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1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6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6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4E030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E03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E0300"/>
    <w:rPr>
      <w:rFonts w:ascii="Times New Roman" w:eastAsia="Times New Roman" w:hAnsi="Times New Roman" w:cs="Times New Roman"/>
      <w:sz w:val="20"/>
      <w:szCs w:val="20"/>
      <w:lang w:eastAsia="en-CA"/>
    </w:rPr>
  </w:style>
  <w:style w:type="table" w:styleId="TableGrid">
    <w:name w:val="Table Grid"/>
    <w:basedOn w:val="TableNormal"/>
    <w:rsid w:val="004E030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4E0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E0300"/>
    <w:rPr>
      <w:rFonts w:ascii="Tahoma" w:eastAsia="Times New Roman" w:hAnsi="Tahoma" w:cs="Tahoma"/>
      <w:sz w:val="16"/>
      <w:szCs w:val="16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E0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E0300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4E030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300"/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PageNumber">
    <w:name w:val="page number"/>
    <w:basedOn w:val="DefaultParagraphFont"/>
    <w:rsid w:val="004E0300"/>
  </w:style>
  <w:style w:type="character" w:styleId="LineNumber">
    <w:name w:val="line number"/>
    <w:basedOn w:val="DefaultParagraphFont"/>
    <w:rsid w:val="004E0300"/>
  </w:style>
  <w:style w:type="character" w:styleId="HTMLCode">
    <w:name w:val="HTML Code"/>
    <w:rsid w:val="004E0300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E03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E0300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4E03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300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4E03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uiPriority w:val="99"/>
    <w:unhideWhenUsed/>
    <w:rsid w:val="004E0300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03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0300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styleId="FootnoteReference">
    <w:name w:val="footnote reference"/>
    <w:uiPriority w:val="99"/>
    <w:semiHidden/>
    <w:unhideWhenUsed/>
    <w:rsid w:val="004E030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97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77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1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1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6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D6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52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8E18EC-96E8-4943-B8F8-E5893B7AD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1470</Words>
  <Characters>83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9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en, Don</dc:creator>
  <cp:lastModifiedBy>Don Bowen</cp:lastModifiedBy>
  <cp:revision>6</cp:revision>
  <cp:lastPrinted>2015-01-17T15:47:00Z</cp:lastPrinted>
  <dcterms:created xsi:type="dcterms:W3CDTF">2015-01-23T13:38:00Z</dcterms:created>
  <dcterms:modified xsi:type="dcterms:W3CDTF">2015-01-25T13:29:00Z</dcterms:modified>
</cp:coreProperties>
</file>